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3DA069" w14:textId="77777777" w:rsidR="00BB5363" w:rsidRPr="005D67B5" w:rsidRDefault="00BB5363" w:rsidP="005D67B5">
      <w:pPr>
        <w:pStyle w:val="NoSpacing"/>
      </w:pPr>
    </w:p>
    <w:p w14:paraId="1A3DD564" w14:textId="24FC212A" w:rsidR="00C875BE" w:rsidRDefault="006B4BD3" w:rsidP="0047217E">
      <w:pPr>
        <w:pStyle w:val="Heading1"/>
      </w:pPr>
      <w:bookmarkStart w:id="0" w:name="_Toc40510159"/>
      <w:r>
        <w:t>S</w:t>
      </w:r>
      <w:r w:rsidR="00855FCA">
        <w:t>4</w:t>
      </w:r>
      <w:r>
        <w:t xml:space="preserve"> </w:t>
      </w:r>
      <w:r w:rsidR="0018416E">
        <w:t xml:space="preserve">Appendix:  The International Futures (IFs) </w:t>
      </w:r>
      <w:r w:rsidR="00F7193C">
        <w:t>m</w:t>
      </w:r>
      <w:r w:rsidR="0018416E">
        <w:t xml:space="preserve">odel </w:t>
      </w:r>
      <w:r w:rsidR="00F7193C">
        <w:t>s</w:t>
      </w:r>
      <w:r w:rsidR="0018416E">
        <w:t>ystem</w:t>
      </w:r>
      <w:bookmarkEnd w:id="0"/>
    </w:p>
    <w:p w14:paraId="66B6CF92" w14:textId="679B5E32" w:rsidR="00025DAF" w:rsidRDefault="00025DAF" w:rsidP="0047217E">
      <w:r>
        <w:t xml:space="preserve">The choice of integrated assessment model for this research </w:t>
      </w:r>
      <w:r w:rsidR="00CE46B8">
        <w:t>has been</w:t>
      </w:r>
      <w:r>
        <w:t xml:space="preserve"> the International Futures (IFs) platform.  IFs has much of the desired </w:t>
      </w:r>
      <w:r w:rsidRPr="00AE42A5">
        <w:rPr>
          <w:i/>
        </w:rPr>
        <w:t>comprehensiveness across goal arenas</w:t>
      </w:r>
      <w:r>
        <w:t xml:space="preserve">. Figure </w:t>
      </w:r>
      <w:r w:rsidR="00876250">
        <w:t>D</w:t>
      </w:r>
      <w:r>
        <w:t xml:space="preserve">1 shows the models in the system.  Hughes </w:t>
      </w:r>
      <w:r w:rsidR="00E365F6">
        <w:t>[</w:t>
      </w:r>
      <w:r w:rsidR="0048671D">
        <w:t>1</w:t>
      </w:r>
      <w:r w:rsidR="00E365F6">
        <w:t xml:space="preserve">] </w:t>
      </w:r>
      <w:r>
        <w:t xml:space="preserve">provided extensive elaboration of the entire system and comparison with specialized models in each issue area and with </w:t>
      </w:r>
      <w:r w:rsidR="00CE46B8">
        <w:t xml:space="preserve">other </w:t>
      </w:r>
      <w:r>
        <w:t>integrated assessment models.</w:t>
      </w:r>
    </w:p>
    <w:p w14:paraId="0E45F440" w14:textId="1F30E829" w:rsidR="00025DAF" w:rsidRDefault="00025DAF" w:rsidP="0047217E">
      <w:r>
        <w:t>At the pinnacle of  the IFs diagram lie the most strictly human development models, namely those for demographics (cohort-component with age-sex categories to 100+ and endogenous computations of fertility and mortality</w:t>
      </w:r>
      <w:r w:rsidR="00CE46B8">
        <w:t>);</w:t>
      </w:r>
      <w:r>
        <w:t xml:space="preserve"> health (15 causes of  mortality and morbidity, representing or aggregating all causes of both in a model influenced by the Global Burden of disease project but linked also to Comparative Risk Assessment initiatives so as to connect drivers such as access to safe water and sanitation)</w:t>
      </w:r>
      <w:r w:rsidR="00CE46B8">
        <w:t>;</w:t>
      </w:r>
      <w:r>
        <w:t xml:space="preserve"> and education (representing student flows across primary, lower secondary, upper</w:t>
      </w:r>
      <w:r w:rsidR="00A16F18">
        <w:t xml:space="preserve"> secondary, and tertiary levels</w:t>
      </w:r>
      <w:r>
        <w:t xml:space="preserve"> as well as the progression of aggregate educational attainment across the adult population as it ages</w:t>
      </w:r>
      <w:r w:rsidR="00A16F18">
        <w:t>)</w:t>
      </w:r>
      <w:r>
        <w:t xml:space="preserve">.  </w:t>
      </w:r>
    </w:p>
    <w:p w14:paraId="289B983E" w14:textId="55511CA8" w:rsidR="00025DAF" w:rsidRDefault="00025DAF" w:rsidP="0047217E">
      <w:r>
        <w:t>At the supportive bottom of the figure are models with greater biophysical variable representation, including agriculture with supply and demand of food systems across crops, meat, and fish and representation of land in multiple categories</w:t>
      </w:r>
      <w:r w:rsidR="00CE46B8">
        <w:t>;</w:t>
      </w:r>
      <w:r>
        <w:t xml:space="preserve"> energy with oil, gas, coal, nuclear, hydroelectric and other renewable categories</w:t>
      </w:r>
      <w:r w:rsidR="00CE46B8">
        <w:t>;</w:t>
      </w:r>
      <w:r>
        <w:t xml:space="preserve"> and </w:t>
      </w:r>
      <w:r w:rsidR="00CE46B8">
        <w:t xml:space="preserve">an </w:t>
      </w:r>
      <w:r>
        <w:t>environmental model.  That environmental model represents carbon cycle flows and accumulations and generates changes in temperature and precipitation that feed to agriculture and health</w:t>
      </w:r>
      <w:r w:rsidR="00CE46B8">
        <w:t>; i</w:t>
      </w:r>
      <w:r>
        <w:t xml:space="preserve">t also includes a submodel of water supply and demand across renewable and </w:t>
      </w:r>
      <w:r w:rsidR="00F42C43">
        <w:t xml:space="preserve">effectively </w:t>
      </w:r>
      <w:r>
        <w:t>non-renewable</w:t>
      </w:r>
      <w:r w:rsidR="00F42C43">
        <w:t xml:space="preserve"> (fossil water)</w:t>
      </w:r>
      <w:r>
        <w:t xml:space="preserve"> </w:t>
      </w:r>
      <w:r>
        <w:lastRenderedPageBreak/>
        <w:t xml:space="preserve">categories. </w:t>
      </w:r>
      <w:r w:rsidR="00D34741">
        <w:t>Climate change impact on productivity is represented by a combination of period-specific effects on GDP</w:t>
      </w:r>
      <w:r w:rsidR="00CD10A8">
        <w:t xml:space="preserve"> (and therefore also capital stock)</w:t>
      </w:r>
      <w:r w:rsidR="00D34741">
        <w:t xml:space="preserve"> and time-accumulating effects on TFP.</w:t>
      </w:r>
    </w:p>
    <w:p w14:paraId="742C4A3A" w14:textId="5AABA3E3" w:rsidR="00025DAF" w:rsidRDefault="00025DAF" w:rsidP="0047217E">
      <w:r>
        <w:t xml:space="preserve">Between those two subsets of models, interacting with both other subsets and intermediating between them, lie those more traditionally identified as socioeconomic. The economics model is multi-sector, general equilibrium seeking over time. </w:t>
      </w:r>
      <w:r w:rsidR="001C65EB">
        <w:t xml:space="preserve">Production in each sector uses a Cobb-Douglas production function in which TFP, capital, and labor are all endogenously calculated with help from the other models of IFs. The model </w:t>
      </w:r>
      <w:r>
        <w:t xml:space="preserve">produces the total income and consumption series, as well as </w:t>
      </w:r>
      <w:r w:rsidR="000E3867">
        <w:t>the Gini index</w:t>
      </w:r>
      <w:r w:rsidR="006355E5">
        <w:t xml:space="preserve"> for distribution</w:t>
      </w:r>
      <w:r w:rsidR="000E3867">
        <w:t>,</w:t>
      </w:r>
      <w:r>
        <w:t xml:space="preserve"> that together allow computation of the fundamentally important poverty rate indicators.  The partial equilibrium physical system representations of agriculture and energy are fed into the same sectors of the general equilibrium economic model so as to enrich it and maintain accounting identities.  Governance represents the dimensions of security, capacity, and inclusion with subdimensions of each. Financial accounting (governments, households, and firms) uses a social accounting matrix structure to link economics to governance, education, health, and other models. International politics represents global power, threat, and other relationships (including connections of states via foreign aid, migration, treaties and common memberships in intergovernmental organizations―connections that are far from irrelevant to the SDGs</w:t>
      </w:r>
      <w:r w:rsidR="00CC4BC9">
        <w:t>)</w:t>
      </w:r>
      <w:r>
        <w:t xml:space="preserve">.  Technology is not a truly separate model but a collection of manifestations of change across most of the other models.  As such, it is also a source of human action and of interventions into more specifically human development and biophysically-linked systems.  Similarly, the infrastructure model, with representations of road transport, electricity generation, water and sanitation, and information and communication technologies, is an instrument of human action that has significant impact on </w:t>
      </w:r>
      <w:r>
        <w:lastRenderedPageBreak/>
        <w:t xml:space="preserve">biophysical systems and directly serves human development (for instance, via water, sanitation, and electricity access).  </w:t>
      </w:r>
    </w:p>
    <w:p w14:paraId="62288CC1" w14:textId="77777777" w:rsidR="00025DAF" w:rsidRPr="00F0426F" w:rsidRDefault="00025DAF" w:rsidP="0047217E">
      <w:r>
        <w:rPr>
          <w:noProof/>
        </w:rPr>
        <w:drawing>
          <wp:inline distT="0" distB="0" distL="0" distR="0" wp14:anchorId="52D0BC62" wp14:editId="2CD7CEC6">
            <wp:extent cx="6143625" cy="3748538"/>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2347" cy="3784367"/>
                    </a:xfrm>
                    <a:prstGeom prst="rect">
                      <a:avLst/>
                    </a:prstGeom>
                    <a:noFill/>
                  </pic:spPr>
                </pic:pic>
              </a:graphicData>
            </a:graphic>
          </wp:inline>
        </w:drawing>
      </w:r>
    </w:p>
    <w:p w14:paraId="48ACA15A" w14:textId="470B2DCE" w:rsidR="00025DAF" w:rsidRPr="003F095B" w:rsidRDefault="00025DAF" w:rsidP="00D64DAF">
      <w:pPr>
        <w:pStyle w:val="NoSpacing"/>
      </w:pPr>
      <w:r w:rsidRPr="003F095B">
        <w:t xml:space="preserve">Figure </w:t>
      </w:r>
      <w:r w:rsidR="00876250" w:rsidRPr="003F095B">
        <w:rPr>
          <w:caps/>
        </w:rPr>
        <w:t>D</w:t>
      </w:r>
      <w:r w:rsidRPr="003F095B">
        <w:t>1. The models of the International Futures (IFs) system</w:t>
      </w:r>
    </w:p>
    <w:p w14:paraId="21B6E059" w14:textId="77777777" w:rsidR="00025DAF" w:rsidRPr="00D64DAF" w:rsidRDefault="00025DAF" w:rsidP="00D64DAF">
      <w:pPr>
        <w:pStyle w:val="NoSpacing"/>
        <w:rPr>
          <w:b/>
          <w:i/>
        </w:rPr>
      </w:pPr>
      <w:r w:rsidRPr="00D64DAF">
        <w:rPr>
          <w:i/>
        </w:rPr>
        <w:t xml:space="preserve">Note: Blue indicates models in IFs primarily focused on human development; green represents socioeconomic development; black shows models especially important to sustainable development </w:t>
      </w:r>
    </w:p>
    <w:p w14:paraId="7FC98A53" w14:textId="5EC56986" w:rsidR="00025DAF" w:rsidRPr="00D64DAF" w:rsidRDefault="00025DAF" w:rsidP="00883998">
      <w:pPr>
        <w:pStyle w:val="NoSpacing"/>
        <w:rPr>
          <w:i/>
        </w:rPr>
      </w:pPr>
      <w:r w:rsidRPr="00D64DAF">
        <w:rPr>
          <w:i/>
        </w:rPr>
        <w:t>Source: Authors</w:t>
      </w:r>
    </w:p>
    <w:p w14:paraId="566E2E58" w14:textId="77777777" w:rsidR="00883998" w:rsidRPr="008F03FD" w:rsidRDefault="00883998" w:rsidP="00D64DAF">
      <w:pPr>
        <w:pStyle w:val="NoSpacing"/>
      </w:pPr>
    </w:p>
    <w:p w14:paraId="657BA0B2" w14:textId="796C4551" w:rsidR="00025DAF" w:rsidRDefault="00025DAF" w:rsidP="0047217E">
      <w:r>
        <w:t xml:space="preserve">Further advantages of the IFs system include its mostly user-friendly (albeit not simple) interface, already incorporating two specialized forms on the SDGs and facilitating the use of multipliers, additive factors, and exogenous replacement of select variables as elements of scenario representation of interventions and clusters of them.  Far from least, the system is open for use (in web-based and downloadable versions) and reasonably well documented at </w:t>
      </w:r>
      <w:hyperlink r:id="rId9" w:history="1">
        <w:r>
          <w:rPr>
            <w:rStyle w:val="Hyperlink"/>
          </w:rPr>
          <w:t>https://pardee.du.edu/wiki/Main_Page</w:t>
        </w:r>
      </w:hyperlink>
      <w:r>
        <w:t>.</w:t>
      </w:r>
    </w:p>
    <w:p w14:paraId="3B6149B9" w14:textId="0735DB49" w:rsidR="0048671D" w:rsidRDefault="0048671D" w:rsidP="00D64DAF">
      <w:pPr>
        <w:pStyle w:val="Heading2"/>
      </w:pPr>
      <w:r>
        <w:lastRenderedPageBreak/>
        <w:t>References</w:t>
      </w:r>
    </w:p>
    <w:p w14:paraId="5D5D8B23" w14:textId="26F5AA93" w:rsidR="00025DAF" w:rsidRPr="00D64DAF" w:rsidRDefault="0048671D" w:rsidP="00D64DAF">
      <w:pPr>
        <w:pStyle w:val="ListParagraph"/>
        <w:numPr>
          <w:ilvl w:val="0"/>
          <w:numId w:val="46"/>
        </w:numPr>
        <w:spacing w:line="240" w:lineRule="auto"/>
        <w:rPr>
          <w:shd w:val="clear" w:color="auto" w:fill="FFFFFF"/>
        </w:rPr>
      </w:pPr>
      <w:r>
        <w:t xml:space="preserve">Hughes, B. B. (2019) </w:t>
      </w:r>
      <w:r w:rsidRPr="008538C5">
        <w:rPr>
          <w:i/>
        </w:rPr>
        <w:t>International Futures:</w:t>
      </w:r>
      <w:r>
        <w:t xml:space="preserve"> </w:t>
      </w:r>
      <w:r w:rsidRPr="008538C5">
        <w:rPr>
          <w:i/>
        </w:rPr>
        <w:t>Building and Using Global Models.</w:t>
      </w:r>
      <w:r>
        <w:t xml:space="preserve">  London: Elsevier Academic Press.  </w:t>
      </w:r>
      <w:r w:rsidRPr="008538C5">
        <w:rPr>
          <w:rStyle w:val="Strong"/>
          <w:b w:val="0"/>
          <w:shd w:val="clear" w:color="auto" w:fill="FFFFFF"/>
        </w:rPr>
        <w:t>ISBN:</w:t>
      </w:r>
      <w:r w:rsidRPr="008538C5">
        <w:rPr>
          <w:b/>
          <w:shd w:val="clear" w:color="auto" w:fill="FFFFFF"/>
        </w:rPr>
        <w:t> </w:t>
      </w:r>
      <w:r w:rsidRPr="008538C5">
        <w:rPr>
          <w:shd w:val="clear" w:color="auto" w:fill="FFFFFF"/>
        </w:rPr>
        <w:t>9780128042717.</w:t>
      </w:r>
    </w:p>
    <w:p w14:paraId="1D4E2AE2" w14:textId="0D87AE87" w:rsidR="000F1259" w:rsidRDefault="000F1259" w:rsidP="0047217E"/>
    <w:sectPr w:rsidR="000F1259">
      <w:footerReference w:type="default" r:id="rId10"/>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66420B" w14:textId="77777777" w:rsidR="00F448C0" w:rsidRDefault="00F448C0" w:rsidP="0047217E">
      <w:r>
        <w:separator/>
      </w:r>
    </w:p>
  </w:endnote>
  <w:endnote w:type="continuationSeparator" w:id="0">
    <w:p w14:paraId="41A7C8E5" w14:textId="77777777" w:rsidR="00F448C0" w:rsidRDefault="00F448C0" w:rsidP="004721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06376911"/>
      <w:docPartObj>
        <w:docPartGallery w:val="Page Numbers (Bottom of Page)"/>
        <w:docPartUnique/>
      </w:docPartObj>
    </w:sdtPr>
    <w:sdtEndPr>
      <w:rPr>
        <w:noProof/>
      </w:rPr>
    </w:sdtEndPr>
    <w:sdtContent>
      <w:p w14:paraId="5656718C" w14:textId="12EEAB1E" w:rsidR="0027683A" w:rsidRDefault="0027683A">
        <w:pPr>
          <w:pStyle w:val="Footer"/>
          <w:jc w:val="center"/>
        </w:pPr>
        <w:r>
          <w:fldChar w:fldCharType="begin"/>
        </w:r>
        <w:r>
          <w:instrText xml:space="preserve"> PAGE   \* MERGEFORMAT </w:instrText>
        </w:r>
        <w:r>
          <w:fldChar w:fldCharType="separate"/>
        </w:r>
        <w:r w:rsidR="00854CA2">
          <w:rPr>
            <w:noProof/>
          </w:rPr>
          <w:t>1</w:t>
        </w:r>
        <w:r>
          <w:rPr>
            <w:noProof/>
          </w:rPr>
          <w:fldChar w:fldCharType="end"/>
        </w:r>
      </w:p>
    </w:sdtContent>
  </w:sdt>
  <w:p w14:paraId="347F2560" w14:textId="77777777" w:rsidR="0027683A" w:rsidRDefault="0027683A" w:rsidP="004721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90E5B6" w14:textId="77777777" w:rsidR="00F448C0" w:rsidRDefault="00F448C0" w:rsidP="0047217E">
      <w:r>
        <w:separator/>
      </w:r>
    </w:p>
  </w:footnote>
  <w:footnote w:type="continuationSeparator" w:id="0">
    <w:p w14:paraId="05313B57" w14:textId="77777777" w:rsidR="00F448C0" w:rsidRDefault="00F448C0" w:rsidP="004721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106C823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43445E"/>
    <w:multiLevelType w:val="hybridMultilevel"/>
    <w:tmpl w:val="970AC0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BA2F97"/>
    <w:multiLevelType w:val="hybridMultilevel"/>
    <w:tmpl w:val="3D38E66E"/>
    <w:lvl w:ilvl="0" w:tplc="B43ABACA">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8D46F81"/>
    <w:multiLevelType w:val="multilevel"/>
    <w:tmpl w:val="05C47BA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0B7E0A13"/>
    <w:multiLevelType w:val="hybridMultilevel"/>
    <w:tmpl w:val="3D66F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064793"/>
    <w:multiLevelType w:val="hybridMultilevel"/>
    <w:tmpl w:val="860AA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8A172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0DF93DBB"/>
    <w:multiLevelType w:val="hybridMultilevel"/>
    <w:tmpl w:val="1C762962"/>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234F08"/>
    <w:multiLevelType w:val="hybridMultilevel"/>
    <w:tmpl w:val="371CBFCE"/>
    <w:lvl w:ilvl="0" w:tplc="88349F20">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5005655"/>
    <w:multiLevelType w:val="hybridMultilevel"/>
    <w:tmpl w:val="C728F8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54D54E0"/>
    <w:multiLevelType w:val="hybridMultilevel"/>
    <w:tmpl w:val="C728F8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1540E3"/>
    <w:multiLevelType w:val="hybridMultilevel"/>
    <w:tmpl w:val="44D042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E96C2A"/>
    <w:multiLevelType w:val="hybridMultilevel"/>
    <w:tmpl w:val="9DEE547E"/>
    <w:lvl w:ilvl="0" w:tplc="00E0F8CA">
      <w:start w:val="1"/>
      <w:numFmt w:val="decimal"/>
      <w:lvlText w:val="%1."/>
      <w:lvlJc w:val="left"/>
      <w:pPr>
        <w:tabs>
          <w:tab w:val="num" w:pos="720"/>
        </w:tabs>
        <w:ind w:left="720" w:hanging="360"/>
      </w:pPr>
    </w:lvl>
    <w:lvl w:ilvl="1" w:tplc="039249AE" w:tentative="1">
      <w:start w:val="1"/>
      <w:numFmt w:val="decimal"/>
      <w:lvlText w:val="%2."/>
      <w:lvlJc w:val="left"/>
      <w:pPr>
        <w:tabs>
          <w:tab w:val="num" w:pos="1440"/>
        </w:tabs>
        <w:ind w:left="1440" w:hanging="360"/>
      </w:pPr>
    </w:lvl>
    <w:lvl w:ilvl="2" w:tplc="F9283112">
      <w:start w:val="122"/>
      <w:numFmt w:val="bullet"/>
      <w:lvlText w:val=""/>
      <w:lvlJc w:val="left"/>
      <w:pPr>
        <w:tabs>
          <w:tab w:val="num" w:pos="2160"/>
        </w:tabs>
        <w:ind w:left="2160" w:hanging="360"/>
      </w:pPr>
      <w:rPr>
        <w:rFonts w:ascii="Wingdings" w:hAnsi="Wingdings" w:hint="default"/>
      </w:rPr>
    </w:lvl>
    <w:lvl w:ilvl="3" w:tplc="0F9AD8A6">
      <w:start w:val="122"/>
      <w:numFmt w:val="bullet"/>
      <w:lvlText w:val=""/>
      <w:lvlJc w:val="left"/>
      <w:pPr>
        <w:tabs>
          <w:tab w:val="num" w:pos="2880"/>
        </w:tabs>
        <w:ind w:left="2880" w:hanging="360"/>
      </w:pPr>
      <w:rPr>
        <w:rFonts w:ascii="Wingdings" w:hAnsi="Wingdings" w:hint="default"/>
      </w:rPr>
    </w:lvl>
    <w:lvl w:ilvl="4" w:tplc="0D6EB316" w:tentative="1">
      <w:start w:val="1"/>
      <w:numFmt w:val="decimal"/>
      <w:lvlText w:val="%5."/>
      <w:lvlJc w:val="left"/>
      <w:pPr>
        <w:tabs>
          <w:tab w:val="num" w:pos="3600"/>
        </w:tabs>
        <w:ind w:left="3600" w:hanging="360"/>
      </w:pPr>
    </w:lvl>
    <w:lvl w:ilvl="5" w:tplc="EBACB736" w:tentative="1">
      <w:start w:val="1"/>
      <w:numFmt w:val="decimal"/>
      <w:lvlText w:val="%6."/>
      <w:lvlJc w:val="left"/>
      <w:pPr>
        <w:tabs>
          <w:tab w:val="num" w:pos="4320"/>
        </w:tabs>
        <w:ind w:left="4320" w:hanging="360"/>
      </w:pPr>
    </w:lvl>
    <w:lvl w:ilvl="6" w:tplc="2DD0D6BA" w:tentative="1">
      <w:start w:val="1"/>
      <w:numFmt w:val="decimal"/>
      <w:lvlText w:val="%7."/>
      <w:lvlJc w:val="left"/>
      <w:pPr>
        <w:tabs>
          <w:tab w:val="num" w:pos="5040"/>
        </w:tabs>
        <w:ind w:left="5040" w:hanging="360"/>
      </w:pPr>
    </w:lvl>
    <w:lvl w:ilvl="7" w:tplc="4E94EF64" w:tentative="1">
      <w:start w:val="1"/>
      <w:numFmt w:val="decimal"/>
      <w:lvlText w:val="%8."/>
      <w:lvlJc w:val="left"/>
      <w:pPr>
        <w:tabs>
          <w:tab w:val="num" w:pos="5760"/>
        </w:tabs>
        <w:ind w:left="5760" w:hanging="360"/>
      </w:pPr>
    </w:lvl>
    <w:lvl w:ilvl="8" w:tplc="8F9253E4" w:tentative="1">
      <w:start w:val="1"/>
      <w:numFmt w:val="decimal"/>
      <w:lvlText w:val="%9."/>
      <w:lvlJc w:val="left"/>
      <w:pPr>
        <w:tabs>
          <w:tab w:val="num" w:pos="6480"/>
        </w:tabs>
        <w:ind w:left="6480" w:hanging="360"/>
      </w:pPr>
    </w:lvl>
  </w:abstractNum>
  <w:abstractNum w:abstractNumId="13" w15:restartNumberingAfterBreak="0">
    <w:nsid w:val="1C2915D6"/>
    <w:multiLevelType w:val="hybridMultilevel"/>
    <w:tmpl w:val="D4E635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0B44FD4"/>
    <w:multiLevelType w:val="hybridMultilevel"/>
    <w:tmpl w:val="B998AB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12F41E0"/>
    <w:multiLevelType w:val="hybridMultilevel"/>
    <w:tmpl w:val="F60CE4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63623C8"/>
    <w:multiLevelType w:val="hybridMultilevel"/>
    <w:tmpl w:val="EA543B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6443647"/>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9403964"/>
    <w:multiLevelType w:val="hybridMultilevel"/>
    <w:tmpl w:val="D752F3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ACA426A"/>
    <w:multiLevelType w:val="hybridMultilevel"/>
    <w:tmpl w:val="F39665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32E82DB6"/>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3C00F79"/>
    <w:multiLevelType w:val="hybridMultilevel"/>
    <w:tmpl w:val="B950D2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3FC1335"/>
    <w:multiLevelType w:val="hybridMultilevel"/>
    <w:tmpl w:val="F4BA0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4137F94"/>
    <w:multiLevelType w:val="multilevel"/>
    <w:tmpl w:val="FD4C0EC6"/>
    <w:lvl w:ilvl="0">
      <w:start w:val="1"/>
      <w:numFmt w:val="decimal"/>
      <w:lvlText w:val="%1."/>
      <w:lvlJc w:val="left"/>
      <w:pPr>
        <w:tabs>
          <w:tab w:val="num" w:pos="360"/>
        </w:tabs>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4" w15:restartNumberingAfterBreak="0">
    <w:nsid w:val="3844458F"/>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AB73319"/>
    <w:multiLevelType w:val="hybridMultilevel"/>
    <w:tmpl w:val="25A47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2DD515C"/>
    <w:multiLevelType w:val="hybridMultilevel"/>
    <w:tmpl w:val="B998AB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F872F3F"/>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0157F8B"/>
    <w:multiLevelType w:val="multilevel"/>
    <w:tmpl w:val="0C6CFCF0"/>
    <w:lvl w:ilvl="0">
      <w:start w:val="1"/>
      <w:numFmt w:val="decimal"/>
      <w:lvlText w:val="%1."/>
      <w:lvlJc w:val="left"/>
      <w:pPr>
        <w:ind w:left="360" w:hanging="360"/>
      </w:pPr>
      <w:rPr>
        <w:rFonts w:hint="default"/>
      </w:rPr>
    </w:lvl>
    <w:lvl w:ilvl="1">
      <w:start w:val="1"/>
      <w:numFmt w:val="decimal"/>
      <w:lvlText w:val="%1.%2."/>
      <w:lvlJc w:val="left"/>
      <w:pPr>
        <w:ind w:left="792" w:hanging="79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5545718E"/>
    <w:multiLevelType w:val="hybridMultilevel"/>
    <w:tmpl w:val="2EF02F40"/>
    <w:lvl w:ilvl="0" w:tplc="3AE24A8E">
      <w:start w:val="1"/>
      <w:numFmt w:val="bullet"/>
      <w:lvlText w:val=""/>
      <w:lvlJc w:val="left"/>
      <w:pPr>
        <w:tabs>
          <w:tab w:val="num" w:pos="720"/>
        </w:tabs>
        <w:ind w:left="720" w:hanging="360"/>
      </w:pPr>
      <w:rPr>
        <w:rFonts w:ascii="Wingdings" w:hAnsi="Wingdings" w:hint="default"/>
      </w:rPr>
    </w:lvl>
    <w:lvl w:ilvl="1" w:tplc="797E3166">
      <w:start w:val="1"/>
      <w:numFmt w:val="bullet"/>
      <w:lvlText w:val=""/>
      <w:lvlJc w:val="left"/>
      <w:pPr>
        <w:tabs>
          <w:tab w:val="num" w:pos="1440"/>
        </w:tabs>
        <w:ind w:left="1440" w:hanging="360"/>
      </w:pPr>
      <w:rPr>
        <w:rFonts w:ascii="Wingdings" w:hAnsi="Wingdings" w:hint="default"/>
      </w:rPr>
    </w:lvl>
    <w:lvl w:ilvl="2" w:tplc="9550AF60" w:tentative="1">
      <w:start w:val="1"/>
      <w:numFmt w:val="bullet"/>
      <w:lvlText w:val=""/>
      <w:lvlJc w:val="left"/>
      <w:pPr>
        <w:tabs>
          <w:tab w:val="num" w:pos="2160"/>
        </w:tabs>
        <w:ind w:left="2160" w:hanging="360"/>
      </w:pPr>
      <w:rPr>
        <w:rFonts w:ascii="Wingdings" w:hAnsi="Wingdings" w:hint="default"/>
      </w:rPr>
    </w:lvl>
    <w:lvl w:ilvl="3" w:tplc="893EBA2E" w:tentative="1">
      <w:start w:val="1"/>
      <w:numFmt w:val="bullet"/>
      <w:lvlText w:val=""/>
      <w:lvlJc w:val="left"/>
      <w:pPr>
        <w:tabs>
          <w:tab w:val="num" w:pos="2880"/>
        </w:tabs>
        <w:ind w:left="2880" w:hanging="360"/>
      </w:pPr>
      <w:rPr>
        <w:rFonts w:ascii="Wingdings" w:hAnsi="Wingdings" w:hint="default"/>
      </w:rPr>
    </w:lvl>
    <w:lvl w:ilvl="4" w:tplc="2DFC6C30" w:tentative="1">
      <w:start w:val="1"/>
      <w:numFmt w:val="bullet"/>
      <w:lvlText w:val=""/>
      <w:lvlJc w:val="left"/>
      <w:pPr>
        <w:tabs>
          <w:tab w:val="num" w:pos="3600"/>
        </w:tabs>
        <w:ind w:left="3600" w:hanging="360"/>
      </w:pPr>
      <w:rPr>
        <w:rFonts w:ascii="Wingdings" w:hAnsi="Wingdings" w:hint="default"/>
      </w:rPr>
    </w:lvl>
    <w:lvl w:ilvl="5" w:tplc="E16C90F6" w:tentative="1">
      <w:start w:val="1"/>
      <w:numFmt w:val="bullet"/>
      <w:lvlText w:val=""/>
      <w:lvlJc w:val="left"/>
      <w:pPr>
        <w:tabs>
          <w:tab w:val="num" w:pos="4320"/>
        </w:tabs>
        <w:ind w:left="4320" w:hanging="360"/>
      </w:pPr>
      <w:rPr>
        <w:rFonts w:ascii="Wingdings" w:hAnsi="Wingdings" w:hint="default"/>
      </w:rPr>
    </w:lvl>
    <w:lvl w:ilvl="6" w:tplc="9498F448" w:tentative="1">
      <w:start w:val="1"/>
      <w:numFmt w:val="bullet"/>
      <w:lvlText w:val=""/>
      <w:lvlJc w:val="left"/>
      <w:pPr>
        <w:tabs>
          <w:tab w:val="num" w:pos="5040"/>
        </w:tabs>
        <w:ind w:left="5040" w:hanging="360"/>
      </w:pPr>
      <w:rPr>
        <w:rFonts w:ascii="Wingdings" w:hAnsi="Wingdings" w:hint="default"/>
      </w:rPr>
    </w:lvl>
    <w:lvl w:ilvl="7" w:tplc="FD1483CE" w:tentative="1">
      <w:start w:val="1"/>
      <w:numFmt w:val="bullet"/>
      <w:lvlText w:val=""/>
      <w:lvlJc w:val="left"/>
      <w:pPr>
        <w:tabs>
          <w:tab w:val="num" w:pos="5760"/>
        </w:tabs>
        <w:ind w:left="5760" w:hanging="360"/>
      </w:pPr>
      <w:rPr>
        <w:rFonts w:ascii="Wingdings" w:hAnsi="Wingdings" w:hint="default"/>
      </w:rPr>
    </w:lvl>
    <w:lvl w:ilvl="8" w:tplc="F7EA7B60"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A2D2F0F"/>
    <w:multiLevelType w:val="hybridMultilevel"/>
    <w:tmpl w:val="860AA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FC43134"/>
    <w:multiLevelType w:val="hybridMultilevel"/>
    <w:tmpl w:val="AC7EF4BC"/>
    <w:lvl w:ilvl="0" w:tplc="8DAA1D08">
      <w:start w:val="1"/>
      <w:numFmt w:val="bullet"/>
      <w:lvlText w:val=""/>
      <w:lvlJc w:val="left"/>
      <w:pPr>
        <w:tabs>
          <w:tab w:val="num" w:pos="720"/>
        </w:tabs>
        <w:ind w:left="720" w:hanging="360"/>
      </w:pPr>
      <w:rPr>
        <w:rFonts w:ascii="Wingdings" w:hAnsi="Wingdings" w:hint="default"/>
      </w:rPr>
    </w:lvl>
    <w:lvl w:ilvl="1" w:tplc="FFF4E4AA" w:tentative="1">
      <w:start w:val="1"/>
      <w:numFmt w:val="bullet"/>
      <w:lvlText w:val=""/>
      <w:lvlJc w:val="left"/>
      <w:pPr>
        <w:tabs>
          <w:tab w:val="num" w:pos="1440"/>
        </w:tabs>
        <w:ind w:left="1440" w:hanging="360"/>
      </w:pPr>
      <w:rPr>
        <w:rFonts w:ascii="Wingdings" w:hAnsi="Wingdings" w:hint="default"/>
      </w:rPr>
    </w:lvl>
    <w:lvl w:ilvl="2" w:tplc="D604E9F6" w:tentative="1">
      <w:start w:val="1"/>
      <w:numFmt w:val="bullet"/>
      <w:lvlText w:val=""/>
      <w:lvlJc w:val="left"/>
      <w:pPr>
        <w:tabs>
          <w:tab w:val="num" w:pos="2160"/>
        </w:tabs>
        <w:ind w:left="2160" w:hanging="360"/>
      </w:pPr>
      <w:rPr>
        <w:rFonts w:ascii="Wingdings" w:hAnsi="Wingdings" w:hint="default"/>
      </w:rPr>
    </w:lvl>
    <w:lvl w:ilvl="3" w:tplc="3C3C3F4C" w:tentative="1">
      <w:start w:val="1"/>
      <w:numFmt w:val="bullet"/>
      <w:lvlText w:val=""/>
      <w:lvlJc w:val="left"/>
      <w:pPr>
        <w:tabs>
          <w:tab w:val="num" w:pos="2880"/>
        </w:tabs>
        <w:ind w:left="2880" w:hanging="360"/>
      </w:pPr>
      <w:rPr>
        <w:rFonts w:ascii="Wingdings" w:hAnsi="Wingdings" w:hint="default"/>
      </w:rPr>
    </w:lvl>
    <w:lvl w:ilvl="4" w:tplc="93B87478" w:tentative="1">
      <w:start w:val="1"/>
      <w:numFmt w:val="bullet"/>
      <w:lvlText w:val=""/>
      <w:lvlJc w:val="left"/>
      <w:pPr>
        <w:tabs>
          <w:tab w:val="num" w:pos="3600"/>
        </w:tabs>
        <w:ind w:left="3600" w:hanging="360"/>
      </w:pPr>
      <w:rPr>
        <w:rFonts w:ascii="Wingdings" w:hAnsi="Wingdings" w:hint="default"/>
      </w:rPr>
    </w:lvl>
    <w:lvl w:ilvl="5" w:tplc="99FAAB2A" w:tentative="1">
      <w:start w:val="1"/>
      <w:numFmt w:val="bullet"/>
      <w:lvlText w:val=""/>
      <w:lvlJc w:val="left"/>
      <w:pPr>
        <w:tabs>
          <w:tab w:val="num" w:pos="4320"/>
        </w:tabs>
        <w:ind w:left="4320" w:hanging="360"/>
      </w:pPr>
      <w:rPr>
        <w:rFonts w:ascii="Wingdings" w:hAnsi="Wingdings" w:hint="default"/>
      </w:rPr>
    </w:lvl>
    <w:lvl w:ilvl="6" w:tplc="D3DAEDAC" w:tentative="1">
      <w:start w:val="1"/>
      <w:numFmt w:val="bullet"/>
      <w:lvlText w:val=""/>
      <w:lvlJc w:val="left"/>
      <w:pPr>
        <w:tabs>
          <w:tab w:val="num" w:pos="5040"/>
        </w:tabs>
        <w:ind w:left="5040" w:hanging="360"/>
      </w:pPr>
      <w:rPr>
        <w:rFonts w:ascii="Wingdings" w:hAnsi="Wingdings" w:hint="default"/>
      </w:rPr>
    </w:lvl>
    <w:lvl w:ilvl="7" w:tplc="95DED25A" w:tentative="1">
      <w:start w:val="1"/>
      <w:numFmt w:val="bullet"/>
      <w:lvlText w:val=""/>
      <w:lvlJc w:val="left"/>
      <w:pPr>
        <w:tabs>
          <w:tab w:val="num" w:pos="5760"/>
        </w:tabs>
        <w:ind w:left="5760" w:hanging="360"/>
      </w:pPr>
      <w:rPr>
        <w:rFonts w:ascii="Wingdings" w:hAnsi="Wingdings" w:hint="default"/>
      </w:rPr>
    </w:lvl>
    <w:lvl w:ilvl="8" w:tplc="7CAE8F36"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0167EDA"/>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26053E9"/>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3614C67"/>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5AE0845"/>
    <w:multiLevelType w:val="hybridMultilevel"/>
    <w:tmpl w:val="EC02CD76"/>
    <w:lvl w:ilvl="0" w:tplc="A950F556">
      <w:start w:val="1"/>
      <w:numFmt w:val="decimal"/>
      <w:lvlText w:val="%1.1"/>
      <w:lvlJc w:val="left"/>
      <w:pPr>
        <w:ind w:left="36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98C7BA9"/>
    <w:multiLevelType w:val="hybridMultilevel"/>
    <w:tmpl w:val="F1FE32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7" w15:restartNumberingAfterBreak="0">
    <w:nsid w:val="6AFE551F"/>
    <w:multiLevelType w:val="hybridMultilevel"/>
    <w:tmpl w:val="BEE28D40"/>
    <w:lvl w:ilvl="0" w:tplc="56289190">
      <w:start w:val="2"/>
      <w:numFmt w:val="decimal"/>
      <w:lvlText w:val="%1.1"/>
      <w:lvlJc w:val="left"/>
      <w:pPr>
        <w:ind w:left="36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B0151DC"/>
    <w:multiLevelType w:val="hybridMultilevel"/>
    <w:tmpl w:val="34FE6F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71D55082"/>
    <w:multiLevelType w:val="hybridMultilevel"/>
    <w:tmpl w:val="3D66F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2A15324"/>
    <w:multiLevelType w:val="multilevel"/>
    <w:tmpl w:val="B3B0EA5A"/>
    <w:lvl w:ilvl="0">
      <w:start w:val="1"/>
      <w:numFmt w:val="decimal"/>
      <w:lvlText w:val="%1.1"/>
      <w:lvlJc w:val="left"/>
      <w:pPr>
        <w:ind w:left="36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1" w15:restartNumberingAfterBreak="0">
    <w:nsid w:val="75575F19"/>
    <w:multiLevelType w:val="hybridMultilevel"/>
    <w:tmpl w:val="57C6B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8C333B3"/>
    <w:multiLevelType w:val="multilevel"/>
    <w:tmpl w:val="FD4C0EC6"/>
    <w:lvl w:ilvl="0">
      <w:start w:val="1"/>
      <w:numFmt w:val="decimal"/>
      <w:lvlText w:val="%1."/>
      <w:lvlJc w:val="left"/>
      <w:pPr>
        <w:tabs>
          <w:tab w:val="num" w:pos="360"/>
        </w:tabs>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3" w15:restartNumberingAfterBreak="0">
    <w:nsid w:val="7D1A2B22"/>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7E765993"/>
    <w:multiLevelType w:val="hybridMultilevel"/>
    <w:tmpl w:val="49B4072A"/>
    <w:lvl w:ilvl="0" w:tplc="1E6EB2D2">
      <w:start w:val="1"/>
      <w:numFmt w:val="bullet"/>
      <w:lvlText w:val=""/>
      <w:lvlJc w:val="left"/>
      <w:pPr>
        <w:tabs>
          <w:tab w:val="num" w:pos="720"/>
        </w:tabs>
        <w:ind w:left="720" w:hanging="360"/>
      </w:pPr>
      <w:rPr>
        <w:rFonts w:ascii="Wingdings" w:hAnsi="Wingdings" w:hint="default"/>
      </w:rPr>
    </w:lvl>
    <w:lvl w:ilvl="1" w:tplc="CE0C1662">
      <w:start w:val="1"/>
      <w:numFmt w:val="bullet"/>
      <w:lvlText w:val=""/>
      <w:lvlJc w:val="left"/>
      <w:pPr>
        <w:tabs>
          <w:tab w:val="num" w:pos="1440"/>
        </w:tabs>
        <w:ind w:left="1440" w:hanging="360"/>
      </w:pPr>
      <w:rPr>
        <w:rFonts w:ascii="Wingdings" w:hAnsi="Wingdings" w:hint="default"/>
      </w:rPr>
    </w:lvl>
    <w:lvl w:ilvl="2" w:tplc="F560EE76" w:tentative="1">
      <w:start w:val="1"/>
      <w:numFmt w:val="bullet"/>
      <w:lvlText w:val=""/>
      <w:lvlJc w:val="left"/>
      <w:pPr>
        <w:tabs>
          <w:tab w:val="num" w:pos="2160"/>
        </w:tabs>
        <w:ind w:left="2160" w:hanging="360"/>
      </w:pPr>
      <w:rPr>
        <w:rFonts w:ascii="Wingdings" w:hAnsi="Wingdings" w:hint="default"/>
      </w:rPr>
    </w:lvl>
    <w:lvl w:ilvl="3" w:tplc="E20C9246" w:tentative="1">
      <w:start w:val="1"/>
      <w:numFmt w:val="bullet"/>
      <w:lvlText w:val=""/>
      <w:lvlJc w:val="left"/>
      <w:pPr>
        <w:tabs>
          <w:tab w:val="num" w:pos="2880"/>
        </w:tabs>
        <w:ind w:left="2880" w:hanging="360"/>
      </w:pPr>
      <w:rPr>
        <w:rFonts w:ascii="Wingdings" w:hAnsi="Wingdings" w:hint="default"/>
      </w:rPr>
    </w:lvl>
    <w:lvl w:ilvl="4" w:tplc="30E644AA" w:tentative="1">
      <w:start w:val="1"/>
      <w:numFmt w:val="bullet"/>
      <w:lvlText w:val=""/>
      <w:lvlJc w:val="left"/>
      <w:pPr>
        <w:tabs>
          <w:tab w:val="num" w:pos="3600"/>
        </w:tabs>
        <w:ind w:left="3600" w:hanging="360"/>
      </w:pPr>
      <w:rPr>
        <w:rFonts w:ascii="Wingdings" w:hAnsi="Wingdings" w:hint="default"/>
      </w:rPr>
    </w:lvl>
    <w:lvl w:ilvl="5" w:tplc="ADB2F018" w:tentative="1">
      <w:start w:val="1"/>
      <w:numFmt w:val="bullet"/>
      <w:lvlText w:val=""/>
      <w:lvlJc w:val="left"/>
      <w:pPr>
        <w:tabs>
          <w:tab w:val="num" w:pos="4320"/>
        </w:tabs>
        <w:ind w:left="4320" w:hanging="360"/>
      </w:pPr>
      <w:rPr>
        <w:rFonts w:ascii="Wingdings" w:hAnsi="Wingdings" w:hint="default"/>
      </w:rPr>
    </w:lvl>
    <w:lvl w:ilvl="6" w:tplc="89341ED8" w:tentative="1">
      <w:start w:val="1"/>
      <w:numFmt w:val="bullet"/>
      <w:lvlText w:val=""/>
      <w:lvlJc w:val="left"/>
      <w:pPr>
        <w:tabs>
          <w:tab w:val="num" w:pos="5040"/>
        </w:tabs>
        <w:ind w:left="5040" w:hanging="360"/>
      </w:pPr>
      <w:rPr>
        <w:rFonts w:ascii="Wingdings" w:hAnsi="Wingdings" w:hint="default"/>
      </w:rPr>
    </w:lvl>
    <w:lvl w:ilvl="7" w:tplc="A57AB4AE" w:tentative="1">
      <w:start w:val="1"/>
      <w:numFmt w:val="bullet"/>
      <w:lvlText w:val=""/>
      <w:lvlJc w:val="left"/>
      <w:pPr>
        <w:tabs>
          <w:tab w:val="num" w:pos="5760"/>
        </w:tabs>
        <w:ind w:left="5760" w:hanging="360"/>
      </w:pPr>
      <w:rPr>
        <w:rFonts w:ascii="Wingdings" w:hAnsi="Wingdings" w:hint="default"/>
      </w:rPr>
    </w:lvl>
    <w:lvl w:ilvl="8" w:tplc="216C9FE4" w:tentative="1">
      <w:start w:val="1"/>
      <w:numFmt w:val="bullet"/>
      <w:lvlText w:val=""/>
      <w:lvlJc w:val="left"/>
      <w:pPr>
        <w:tabs>
          <w:tab w:val="num" w:pos="6480"/>
        </w:tabs>
        <w:ind w:left="6480" w:hanging="360"/>
      </w:pPr>
      <w:rPr>
        <w:rFonts w:ascii="Wingdings" w:hAnsi="Wingdings" w:hint="default"/>
      </w:rPr>
    </w:lvl>
  </w:abstractNum>
  <w:abstractNum w:abstractNumId="45" w15:restartNumberingAfterBreak="0">
    <w:nsid w:val="7E9A3675"/>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7FB17B38"/>
    <w:multiLevelType w:val="multilevel"/>
    <w:tmpl w:val="E79C01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41"/>
  </w:num>
  <w:num w:numId="3">
    <w:abstractNumId w:val="13"/>
  </w:num>
  <w:num w:numId="4">
    <w:abstractNumId w:val="7"/>
  </w:num>
  <w:num w:numId="5">
    <w:abstractNumId w:val="22"/>
  </w:num>
  <w:num w:numId="6">
    <w:abstractNumId w:val="46"/>
  </w:num>
  <w:num w:numId="7">
    <w:abstractNumId w:val="18"/>
  </w:num>
  <w:num w:numId="8">
    <w:abstractNumId w:val="14"/>
  </w:num>
  <w:num w:numId="9">
    <w:abstractNumId w:val="26"/>
  </w:num>
  <w:num w:numId="10">
    <w:abstractNumId w:val="31"/>
  </w:num>
  <w:num w:numId="11">
    <w:abstractNumId w:val="12"/>
  </w:num>
  <w:num w:numId="12">
    <w:abstractNumId w:val="44"/>
  </w:num>
  <w:num w:numId="13">
    <w:abstractNumId w:val="29"/>
  </w:num>
  <w:num w:numId="14">
    <w:abstractNumId w:val="0"/>
  </w:num>
  <w:num w:numId="15">
    <w:abstractNumId w:val="38"/>
  </w:num>
  <w:num w:numId="16">
    <w:abstractNumId w:val="15"/>
  </w:num>
  <w:num w:numId="17">
    <w:abstractNumId w:val="39"/>
  </w:num>
  <w:num w:numId="18">
    <w:abstractNumId w:val="25"/>
  </w:num>
  <w:num w:numId="19">
    <w:abstractNumId w:val="4"/>
  </w:num>
  <w:num w:numId="20">
    <w:abstractNumId w:val="10"/>
  </w:num>
  <w:num w:numId="21">
    <w:abstractNumId w:val="9"/>
  </w:num>
  <w:num w:numId="2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5"/>
  </w:num>
  <w:num w:numId="25">
    <w:abstractNumId w:val="30"/>
  </w:num>
  <w:num w:numId="26">
    <w:abstractNumId w:val="8"/>
  </w:num>
  <w:num w:numId="27">
    <w:abstractNumId w:val="2"/>
  </w:num>
  <w:num w:numId="28">
    <w:abstractNumId w:val="37"/>
  </w:num>
  <w:num w:numId="29">
    <w:abstractNumId w:val="3"/>
  </w:num>
  <w:num w:numId="30">
    <w:abstractNumId w:val="28"/>
  </w:num>
  <w:num w:numId="31">
    <w:abstractNumId w:val="40"/>
  </w:num>
  <w:num w:numId="32">
    <w:abstractNumId w:val="35"/>
  </w:num>
  <w:num w:numId="33">
    <w:abstractNumId w:val="6"/>
  </w:num>
  <w:num w:numId="34">
    <w:abstractNumId w:val="23"/>
  </w:num>
  <w:num w:numId="35">
    <w:abstractNumId w:val="23"/>
    <w:lvlOverride w:ilvl="0">
      <w:startOverride w:val="2"/>
    </w:lvlOverride>
  </w:num>
  <w:num w:numId="36">
    <w:abstractNumId w:val="42"/>
  </w:num>
  <w:num w:numId="37">
    <w:abstractNumId w:val="24"/>
  </w:num>
  <w:num w:numId="38">
    <w:abstractNumId w:val="20"/>
  </w:num>
  <w:num w:numId="39">
    <w:abstractNumId w:val="34"/>
  </w:num>
  <w:num w:numId="40">
    <w:abstractNumId w:val="45"/>
  </w:num>
  <w:num w:numId="41">
    <w:abstractNumId w:val="43"/>
  </w:num>
  <w:num w:numId="42">
    <w:abstractNumId w:val="32"/>
  </w:num>
  <w:num w:numId="43">
    <w:abstractNumId w:val="27"/>
  </w:num>
  <w:num w:numId="44">
    <w:abstractNumId w:val="21"/>
  </w:num>
  <w:num w:numId="45">
    <w:abstractNumId w:val="11"/>
  </w:num>
  <w:num w:numId="46">
    <w:abstractNumId w:val="33"/>
  </w:num>
  <w:num w:numId="47">
    <w:abstractNumId w:val="16"/>
  </w:num>
  <w:num w:numId="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44DE"/>
    <w:rsid w:val="000005D9"/>
    <w:rsid w:val="000008DB"/>
    <w:rsid w:val="00000CFF"/>
    <w:rsid w:val="00001D8F"/>
    <w:rsid w:val="00003304"/>
    <w:rsid w:val="00003392"/>
    <w:rsid w:val="00004A7A"/>
    <w:rsid w:val="00004E82"/>
    <w:rsid w:val="00004EFA"/>
    <w:rsid w:val="000057FA"/>
    <w:rsid w:val="00005C6A"/>
    <w:rsid w:val="00005D29"/>
    <w:rsid w:val="00005DFE"/>
    <w:rsid w:val="00005EBB"/>
    <w:rsid w:val="00006046"/>
    <w:rsid w:val="0000642B"/>
    <w:rsid w:val="0000792E"/>
    <w:rsid w:val="000079CF"/>
    <w:rsid w:val="00007B18"/>
    <w:rsid w:val="00007D79"/>
    <w:rsid w:val="00010125"/>
    <w:rsid w:val="000106F3"/>
    <w:rsid w:val="000110E0"/>
    <w:rsid w:val="000123F3"/>
    <w:rsid w:val="000134EC"/>
    <w:rsid w:val="00014236"/>
    <w:rsid w:val="00014309"/>
    <w:rsid w:val="00014A26"/>
    <w:rsid w:val="0001507B"/>
    <w:rsid w:val="0001599A"/>
    <w:rsid w:val="00017042"/>
    <w:rsid w:val="0001705C"/>
    <w:rsid w:val="000215AF"/>
    <w:rsid w:val="0002233F"/>
    <w:rsid w:val="00022E02"/>
    <w:rsid w:val="00023D2E"/>
    <w:rsid w:val="00023FBC"/>
    <w:rsid w:val="00024160"/>
    <w:rsid w:val="000241BC"/>
    <w:rsid w:val="0002594B"/>
    <w:rsid w:val="00025BFE"/>
    <w:rsid w:val="00025DAF"/>
    <w:rsid w:val="00025F3D"/>
    <w:rsid w:val="00026919"/>
    <w:rsid w:val="00026979"/>
    <w:rsid w:val="00027091"/>
    <w:rsid w:val="0002738E"/>
    <w:rsid w:val="00027D99"/>
    <w:rsid w:val="00027F64"/>
    <w:rsid w:val="000302D1"/>
    <w:rsid w:val="00030529"/>
    <w:rsid w:val="0003057E"/>
    <w:rsid w:val="00030B5F"/>
    <w:rsid w:val="00032165"/>
    <w:rsid w:val="00032CA3"/>
    <w:rsid w:val="00033986"/>
    <w:rsid w:val="00033A90"/>
    <w:rsid w:val="00034D5F"/>
    <w:rsid w:val="0003500B"/>
    <w:rsid w:val="0003554A"/>
    <w:rsid w:val="00035E01"/>
    <w:rsid w:val="00035FBB"/>
    <w:rsid w:val="0003684B"/>
    <w:rsid w:val="00040780"/>
    <w:rsid w:val="00040834"/>
    <w:rsid w:val="000412FD"/>
    <w:rsid w:val="00041586"/>
    <w:rsid w:val="0004188C"/>
    <w:rsid w:val="00041D42"/>
    <w:rsid w:val="00041DCF"/>
    <w:rsid w:val="00042478"/>
    <w:rsid w:val="000433BF"/>
    <w:rsid w:val="0004397D"/>
    <w:rsid w:val="0004447C"/>
    <w:rsid w:val="0004495C"/>
    <w:rsid w:val="00044D19"/>
    <w:rsid w:val="00044D8A"/>
    <w:rsid w:val="00045489"/>
    <w:rsid w:val="00045BA5"/>
    <w:rsid w:val="00047D87"/>
    <w:rsid w:val="00047E31"/>
    <w:rsid w:val="000500C4"/>
    <w:rsid w:val="00050619"/>
    <w:rsid w:val="00050ED5"/>
    <w:rsid w:val="00051FAF"/>
    <w:rsid w:val="0005217B"/>
    <w:rsid w:val="00053762"/>
    <w:rsid w:val="00053C61"/>
    <w:rsid w:val="00054EDD"/>
    <w:rsid w:val="00055122"/>
    <w:rsid w:val="0005560B"/>
    <w:rsid w:val="000557C4"/>
    <w:rsid w:val="00056211"/>
    <w:rsid w:val="00057494"/>
    <w:rsid w:val="00061031"/>
    <w:rsid w:val="00061167"/>
    <w:rsid w:val="00061956"/>
    <w:rsid w:val="000623FF"/>
    <w:rsid w:val="00062AD2"/>
    <w:rsid w:val="0006364B"/>
    <w:rsid w:val="00063739"/>
    <w:rsid w:val="00063F01"/>
    <w:rsid w:val="00065001"/>
    <w:rsid w:val="00065815"/>
    <w:rsid w:val="00065AC5"/>
    <w:rsid w:val="00065B84"/>
    <w:rsid w:val="00065E11"/>
    <w:rsid w:val="0006607D"/>
    <w:rsid w:val="00066591"/>
    <w:rsid w:val="00067426"/>
    <w:rsid w:val="00067C22"/>
    <w:rsid w:val="000702A3"/>
    <w:rsid w:val="0007032B"/>
    <w:rsid w:val="000704AC"/>
    <w:rsid w:val="00070AFD"/>
    <w:rsid w:val="0007102A"/>
    <w:rsid w:val="0007134D"/>
    <w:rsid w:val="0007180A"/>
    <w:rsid w:val="00071D7E"/>
    <w:rsid w:val="00071DE5"/>
    <w:rsid w:val="00072A35"/>
    <w:rsid w:val="00072C6E"/>
    <w:rsid w:val="00073603"/>
    <w:rsid w:val="000738BC"/>
    <w:rsid w:val="00073D9E"/>
    <w:rsid w:val="00074BFC"/>
    <w:rsid w:val="00074CAD"/>
    <w:rsid w:val="00074F9C"/>
    <w:rsid w:val="000756B5"/>
    <w:rsid w:val="00075A1A"/>
    <w:rsid w:val="00075FB6"/>
    <w:rsid w:val="0007633F"/>
    <w:rsid w:val="000765F7"/>
    <w:rsid w:val="00077445"/>
    <w:rsid w:val="000777CF"/>
    <w:rsid w:val="00077ED6"/>
    <w:rsid w:val="000802AD"/>
    <w:rsid w:val="00080BAA"/>
    <w:rsid w:val="00081A43"/>
    <w:rsid w:val="00081DD5"/>
    <w:rsid w:val="00082D55"/>
    <w:rsid w:val="00083836"/>
    <w:rsid w:val="00084C1D"/>
    <w:rsid w:val="00084FCA"/>
    <w:rsid w:val="000860E5"/>
    <w:rsid w:val="000866F3"/>
    <w:rsid w:val="00086E6C"/>
    <w:rsid w:val="00087228"/>
    <w:rsid w:val="0008729D"/>
    <w:rsid w:val="00091516"/>
    <w:rsid w:val="00091567"/>
    <w:rsid w:val="00091918"/>
    <w:rsid w:val="00091CB2"/>
    <w:rsid w:val="000932CA"/>
    <w:rsid w:val="0009439B"/>
    <w:rsid w:val="000949D9"/>
    <w:rsid w:val="00094D1E"/>
    <w:rsid w:val="000951CC"/>
    <w:rsid w:val="000954CB"/>
    <w:rsid w:val="0009711E"/>
    <w:rsid w:val="000A0082"/>
    <w:rsid w:val="000A0247"/>
    <w:rsid w:val="000A0595"/>
    <w:rsid w:val="000A0C04"/>
    <w:rsid w:val="000A0D57"/>
    <w:rsid w:val="000A108F"/>
    <w:rsid w:val="000A21B0"/>
    <w:rsid w:val="000A34E8"/>
    <w:rsid w:val="000A38FD"/>
    <w:rsid w:val="000A3A3A"/>
    <w:rsid w:val="000A3A80"/>
    <w:rsid w:val="000A4804"/>
    <w:rsid w:val="000A4BE9"/>
    <w:rsid w:val="000A52FB"/>
    <w:rsid w:val="000A57E8"/>
    <w:rsid w:val="000A6BC3"/>
    <w:rsid w:val="000A7DE9"/>
    <w:rsid w:val="000B0089"/>
    <w:rsid w:val="000B0B45"/>
    <w:rsid w:val="000B0B5E"/>
    <w:rsid w:val="000B0CFE"/>
    <w:rsid w:val="000B0DAC"/>
    <w:rsid w:val="000B1029"/>
    <w:rsid w:val="000B1176"/>
    <w:rsid w:val="000B13AA"/>
    <w:rsid w:val="000B147D"/>
    <w:rsid w:val="000B163F"/>
    <w:rsid w:val="000B208A"/>
    <w:rsid w:val="000B25F2"/>
    <w:rsid w:val="000B2F06"/>
    <w:rsid w:val="000B3492"/>
    <w:rsid w:val="000B52AD"/>
    <w:rsid w:val="000B60CC"/>
    <w:rsid w:val="000B6345"/>
    <w:rsid w:val="000B7C8D"/>
    <w:rsid w:val="000C07BC"/>
    <w:rsid w:val="000C0A01"/>
    <w:rsid w:val="000C0BBF"/>
    <w:rsid w:val="000C11E1"/>
    <w:rsid w:val="000C197D"/>
    <w:rsid w:val="000C23FD"/>
    <w:rsid w:val="000C32E8"/>
    <w:rsid w:val="000C395B"/>
    <w:rsid w:val="000C3B78"/>
    <w:rsid w:val="000C3CB5"/>
    <w:rsid w:val="000C3EA8"/>
    <w:rsid w:val="000C3EA9"/>
    <w:rsid w:val="000C3FE7"/>
    <w:rsid w:val="000C4793"/>
    <w:rsid w:val="000C4BAA"/>
    <w:rsid w:val="000C55DD"/>
    <w:rsid w:val="000C5863"/>
    <w:rsid w:val="000C5A20"/>
    <w:rsid w:val="000C5D05"/>
    <w:rsid w:val="000C694F"/>
    <w:rsid w:val="000C6DC5"/>
    <w:rsid w:val="000C70A8"/>
    <w:rsid w:val="000C7257"/>
    <w:rsid w:val="000D0642"/>
    <w:rsid w:val="000D093D"/>
    <w:rsid w:val="000D1439"/>
    <w:rsid w:val="000D19A8"/>
    <w:rsid w:val="000D2F73"/>
    <w:rsid w:val="000D3028"/>
    <w:rsid w:val="000D3038"/>
    <w:rsid w:val="000D35A2"/>
    <w:rsid w:val="000D3B40"/>
    <w:rsid w:val="000D3E33"/>
    <w:rsid w:val="000D5673"/>
    <w:rsid w:val="000D568D"/>
    <w:rsid w:val="000D6110"/>
    <w:rsid w:val="000D6647"/>
    <w:rsid w:val="000D682A"/>
    <w:rsid w:val="000D750C"/>
    <w:rsid w:val="000D76C8"/>
    <w:rsid w:val="000D7F6F"/>
    <w:rsid w:val="000E0122"/>
    <w:rsid w:val="000E0361"/>
    <w:rsid w:val="000E0C16"/>
    <w:rsid w:val="000E16BD"/>
    <w:rsid w:val="000E2295"/>
    <w:rsid w:val="000E2C37"/>
    <w:rsid w:val="000E334F"/>
    <w:rsid w:val="000E3867"/>
    <w:rsid w:val="000E3980"/>
    <w:rsid w:val="000E4073"/>
    <w:rsid w:val="000E4A16"/>
    <w:rsid w:val="000E5170"/>
    <w:rsid w:val="000E660B"/>
    <w:rsid w:val="000E72B2"/>
    <w:rsid w:val="000F0927"/>
    <w:rsid w:val="000F115F"/>
    <w:rsid w:val="000F1259"/>
    <w:rsid w:val="000F1BB5"/>
    <w:rsid w:val="000F1F16"/>
    <w:rsid w:val="000F29CD"/>
    <w:rsid w:val="000F2E0F"/>
    <w:rsid w:val="000F2EC0"/>
    <w:rsid w:val="000F2F61"/>
    <w:rsid w:val="000F31D0"/>
    <w:rsid w:val="000F5495"/>
    <w:rsid w:val="000F5FD8"/>
    <w:rsid w:val="000F613C"/>
    <w:rsid w:val="000F62BF"/>
    <w:rsid w:val="000F6561"/>
    <w:rsid w:val="000F7858"/>
    <w:rsid w:val="000F7B58"/>
    <w:rsid w:val="001017A4"/>
    <w:rsid w:val="0010254D"/>
    <w:rsid w:val="00102763"/>
    <w:rsid w:val="00102773"/>
    <w:rsid w:val="00102F65"/>
    <w:rsid w:val="00102FED"/>
    <w:rsid w:val="0010316B"/>
    <w:rsid w:val="00103307"/>
    <w:rsid w:val="001037E6"/>
    <w:rsid w:val="00104934"/>
    <w:rsid w:val="00104FF1"/>
    <w:rsid w:val="001056AD"/>
    <w:rsid w:val="00105E15"/>
    <w:rsid w:val="00105E33"/>
    <w:rsid w:val="00105ED2"/>
    <w:rsid w:val="0010609A"/>
    <w:rsid w:val="001064B0"/>
    <w:rsid w:val="00106568"/>
    <w:rsid w:val="00106E48"/>
    <w:rsid w:val="00106F89"/>
    <w:rsid w:val="0010750A"/>
    <w:rsid w:val="00107880"/>
    <w:rsid w:val="0011066E"/>
    <w:rsid w:val="001111C3"/>
    <w:rsid w:val="001125AC"/>
    <w:rsid w:val="00112653"/>
    <w:rsid w:val="00112823"/>
    <w:rsid w:val="00112D0D"/>
    <w:rsid w:val="00112EA5"/>
    <w:rsid w:val="00113B58"/>
    <w:rsid w:val="001148A2"/>
    <w:rsid w:val="00114A96"/>
    <w:rsid w:val="00114C11"/>
    <w:rsid w:val="00115188"/>
    <w:rsid w:val="0011531B"/>
    <w:rsid w:val="0011609E"/>
    <w:rsid w:val="0011614E"/>
    <w:rsid w:val="00116D6A"/>
    <w:rsid w:val="00117480"/>
    <w:rsid w:val="00121C40"/>
    <w:rsid w:val="00121F97"/>
    <w:rsid w:val="001227F8"/>
    <w:rsid w:val="00122F5A"/>
    <w:rsid w:val="0012344A"/>
    <w:rsid w:val="00123F7C"/>
    <w:rsid w:val="001241F4"/>
    <w:rsid w:val="00124220"/>
    <w:rsid w:val="001243A7"/>
    <w:rsid w:val="0012468D"/>
    <w:rsid w:val="00124E66"/>
    <w:rsid w:val="00125F87"/>
    <w:rsid w:val="0012700C"/>
    <w:rsid w:val="00127353"/>
    <w:rsid w:val="001274F6"/>
    <w:rsid w:val="00127BAC"/>
    <w:rsid w:val="00130CD0"/>
    <w:rsid w:val="0013131A"/>
    <w:rsid w:val="001325A3"/>
    <w:rsid w:val="00132799"/>
    <w:rsid w:val="00133CD6"/>
    <w:rsid w:val="001342FD"/>
    <w:rsid w:val="001343C4"/>
    <w:rsid w:val="00135AB5"/>
    <w:rsid w:val="00136142"/>
    <w:rsid w:val="00136DC8"/>
    <w:rsid w:val="00137559"/>
    <w:rsid w:val="0013756F"/>
    <w:rsid w:val="00137E56"/>
    <w:rsid w:val="00137EBD"/>
    <w:rsid w:val="00140498"/>
    <w:rsid w:val="00141385"/>
    <w:rsid w:val="001416EE"/>
    <w:rsid w:val="00142367"/>
    <w:rsid w:val="001429B8"/>
    <w:rsid w:val="001432F7"/>
    <w:rsid w:val="001436B2"/>
    <w:rsid w:val="00144527"/>
    <w:rsid w:val="0014476F"/>
    <w:rsid w:val="001447B0"/>
    <w:rsid w:val="00144ACA"/>
    <w:rsid w:val="00144BB7"/>
    <w:rsid w:val="001450DA"/>
    <w:rsid w:val="00145227"/>
    <w:rsid w:val="00145944"/>
    <w:rsid w:val="001470CA"/>
    <w:rsid w:val="001471A0"/>
    <w:rsid w:val="001471CA"/>
    <w:rsid w:val="001471D8"/>
    <w:rsid w:val="001476D2"/>
    <w:rsid w:val="0015071F"/>
    <w:rsid w:val="00150843"/>
    <w:rsid w:val="00150DB9"/>
    <w:rsid w:val="00151016"/>
    <w:rsid w:val="00151762"/>
    <w:rsid w:val="00151F7A"/>
    <w:rsid w:val="001522B8"/>
    <w:rsid w:val="0015237C"/>
    <w:rsid w:val="00152EB5"/>
    <w:rsid w:val="0015310F"/>
    <w:rsid w:val="0015335B"/>
    <w:rsid w:val="001534E1"/>
    <w:rsid w:val="00153FFB"/>
    <w:rsid w:val="00154397"/>
    <w:rsid w:val="00154E1D"/>
    <w:rsid w:val="00155895"/>
    <w:rsid w:val="00155B3A"/>
    <w:rsid w:val="00156347"/>
    <w:rsid w:val="0015705A"/>
    <w:rsid w:val="001603F6"/>
    <w:rsid w:val="001623DC"/>
    <w:rsid w:val="00162DE1"/>
    <w:rsid w:val="001640E8"/>
    <w:rsid w:val="00164537"/>
    <w:rsid w:val="001646DD"/>
    <w:rsid w:val="00164B82"/>
    <w:rsid w:val="00164C59"/>
    <w:rsid w:val="001661EA"/>
    <w:rsid w:val="001668AF"/>
    <w:rsid w:val="00166A7A"/>
    <w:rsid w:val="00166D9A"/>
    <w:rsid w:val="0016721F"/>
    <w:rsid w:val="0017024D"/>
    <w:rsid w:val="001707F2"/>
    <w:rsid w:val="00170CCB"/>
    <w:rsid w:val="00171234"/>
    <w:rsid w:val="001715D8"/>
    <w:rsid w:val="00171699"/>
    <w:rsid w:val="001719FB"/>
    <w:rsid w:val="00171C3C"/>
    <w:rsid w:val="00171DE7"/>
    <w:rsid w:val="00171FCE"/>
    <w:rsid w:val="00172E9F"/>
    <w:rsid w:val="00173017"/>
    <w:rsid w:val="001742AC"/>
    <w:rsid w:val="00174D85"/>
    <w:rsid w:val="00174F09"/>
    <w:rsid w:val="00174F71"/>
    <w:rsid w:val="0017503F"/>
    <w:rsid w:val="0017520F"/>
    <w:rsid w:val="00175843"/>
    <w:rsid w:val="00176671"/>
    <w:rsid w:val="001768A9"/>
    <w:rsid w:val="0017746E"/>
    <w:rsid w:val="00180A21"/>
    <w:rsid w:val="00180E62"/>
    <w:rsid w:val="0018138F"/>
    <w:rsid w:val="001815E8"/>
    <w:rsid w:val="00181FBF"/>
    <w:rsid w:val="00182B3E"/>
    <w:rsid w:val="00183D7E"/>
    <w:rsid w:val="0018416E"/>
    <w:rsid w:val="001844B2"/>
    <w:rsid w:val="001849BF"/>
    <w:rsid w:val="00185153"/>
    <w:rsid w:val="00186471"/>
    <w:rsid w:val="00186885"/>
    <w:rsid w:val="00186D56"/>
    <w:rsid w:val="00186DFE"/>
    <w:rsid w:val="00187042"/>
    <w:rsid w:val="001874B6"/>
    <w:rsid w:val="00187552"/>
    <w:rsid w:val="00187BA9"/>
    <w:rsid w:val="0019018B"/>
    <w:rsid w:val="001904EA"/>
    <w:rsid w:val="00190A22"/>
    <w:rsid w:val="00190EAC"/>
    <w:rsid w:val="001912C8"/>
    <w:rsid w:val="00193F6E"/>
    <w:rsid w:val="001946EB"/>
    <w:rsid w:val="00194C14"/>
    <w:rsid w:val="00194FCF"/>
    <w:rsid w:val="00195215"/>
    <w:rsid w:val="0019543A"/>
    <w:rsid w:val="0019564A"/>
    <w:rsid w:val="001957D9"/>
    <w:rsid w:val="0019641C"/>
    <w:rsid w:val="00197817"/>
    <w:rsid w:val="001979E9"/>
    <w:rsid w:val="001A0BC3"/>
    <w:rsid w:val="001A0DCA"/>
    <w:rsid w:val="001A0EC0"/>
    <w:rsid w:val="001A1018"/>
    <w:rsid w:val="001A1666"/>
    <w:rsid w:val="001A1A76"/>
    <w:rsid w:val="001A2670"/>
    <w:rsid w:val="001A2E6C"/>
    <w:rsid w:val="001A3862"/>
    <w:rsid w:val="001A5242"/>
    <w:rsid w:val="001A58D9"/>
    <w:rsid w:val="001A5A54"/>
    <w:rsid w:val="001A643F"/>
    <w:rsid w:val="001A68AB"/>
    <w:rsid w:val="001B086E"/>
    <w:rsid w:val="001B0D65"/>
    <w:rsid w:val="001B10FB"/>
    <w:rsid w:val="001B1491"/>
    <w:rsid w:val="001B1761"/>
    <w:rsid w:val="001B1C8F"/>
    <w:rsid w:val="001B1CBB"/>
    <w:rsid w:val="001B1DBC"/>
    <w:rsid w:val="001B23D8"/>
    <w:rsid w:val="001B2409"/>
    <w:rsid w:val="001B249A"/>
    <w:rsid w:val="001B2E10"/>
    <w:rsid w:val="001B34DA"/>
    <w:rsid w:val="001B4038"/>
    <w:rsid w:val="001B4E61"/>
    <w:rsid w:val="001B506A"/>
    <w:rsid w:val="001B5101"/>
    <w:rsid w:val="001B7B8D"/>
    <w:rsid w:val="001C051A"/>
    <w:rsid w:val="001C1491"/>
    <w:rsid w:val="001C176C"/>
    <w:rsid w:val="001C5643"/>
    <w:rsid w:val="001C65EB"/>
    <w:rsid w:val="001C6BDD"/>
    <w:rsid w:val="001C6EF9"/>
    <w:rsid w:val="001C6FD1"/>
    <w:rsid w:val="001C798D"/>
    <w:rsid w:val="001C7B67"/>
    <w:rsid w:val="001C7FFB"/>
    <w:rsid w:val="001D1378"/>
    <w:rsid w:val="001D2B1D"/>
    <w:rsid w:val="001D2D94"/>
    <w:rsid w:val="001D333A"/>
    <w:rsid w:val="001D4C4B"/>
    <w:rsid w:val="001D4C60"/>
    <w:rsid w:val="001D53F9"/>
    <w:rsid w:val="001D5E25"/>
    <w:rsid w:val="001D5E5F"/>
    <w:rsid w:val="001D6D91"/>
    <w:rsid w:val="001D7490"/>
    <w:rsid w:val="001D7582"/>
    <w:rsid w:val="001D77DF"/>
    <w:rsid w:val="001E0A7F"/>
    <w:rsid w:val="001E1FBB"/>
    <w:rsid w:val="001E201C"/>
    <w:rsid w:val="001E20D9"/>
    <w:rsid w:val="001E2517"/>
    <w:rsid w:val="001E2A76"/>
    <w:rsid w:val="001E3157"/>
    <w:rsid w:val="001E38D0"/>
    <w:rsid w:val="001E3B74"/>
    <w:rsid w:val="001E4269"/>
    <w:rsid w:val="001E4840"/>
    <w:rsid w:val="001E4B61"/>
    <w:rsid w:val="001E57C7"/>
    <w:rsid w:val="001E58A0"/>
    <w:rsid w:val="001E5BD1"/>
    <w:rsid w:val="001E6DE6"/>
    <w:rsid w:val="001E6EBD"/>
    <w:rsid w:val="001E6F5D"/>
    <w:rsid w:val="001E7112"/>
    <w:rsid w:val="001E7E50"/>
    <w:rsid w:val="001F06D4"/>
    <w:rsid w:val="001F0C30"/>
    <w:rsid w:val="001F0EB4"/>
    <w:rsid w:val="001F113E"/>
    <w:rsid w:val="001F1234"/>
    <w:rsid w:val="001F1376"/>
    <w:rsid w:val="001F1548"/>
    <w:rsid w:val="001F1BF0"/>
    <w:rsid w:val="001F1E7E"/>
    <w:rsid w:val="001F1F0D"/>
    <w:rsid w:val="001F240D"/>
    <w:rsid w:val="001F2A95"/>
    <w:rsid w:val="001F3847"/>
    <w:rsid w:val="001F3A58"/>
    <w:rsid w:val="001F3C29"/>
    <w:rsid w:val="001F4094"/>
    <w:rsid w:val="001F4D42"/>
    <w:rsid w:val="001F4DB1"/>
    <w:rsid w:val="001F5A03"/>
    <w:rsid w:val="001F60F6"/>
    <w:rsid w:val="001F613B"/>
    <w:rsid w:val="001F62CE"/>
    <w:rsid w:val="001F7404"/>
    <w:rsid w:val="001F7528"/>
    <w:rsid w:val="001F752A"/>
    <w:rsid w:val="002005CE"/>
    <w:rsid w:val="00200AFF"/>
    <w:rsid w:val="0020143A"/>
    <w:rsid w:val="00202606"/>
    <w:rsid w:val="00203E4B"/>
    <w:rsid w:val="00205A44"/>
    <w:rsid w:val="0020665B"/>
    <w:rsid w:val="00206876"/>
    <w:rsid w:val="00207131"/>
    <w:rsid w:val="002073F2"/>
    <w:rsid w:val="00207CC0"/>
    <w:rsid w:val="00210F52"/>
    <w:rsid w:val="00211FAC"/>
    <w:rsid w:val="002124CE"/>
    <w:rsid w:val="002125BF"/>
    <w:rsid w:val="0021268B"/>
    <w:rsid w:val="00212B13"/>
    <w:rsid w:val="00213109"/>
    <w:rsid w:val="00213258"/>
    <w:rsid w:val="00213EBF"/>
    <w:rsid w:val="00215CCF"/>
    <w:rsid w:val="00216A89"/>
    <w:rsid w:val="00216CE9"/>
    <w:rsid w:val="00216E73"/>
    <w:rsid w:val="002171B6"/>
    <w:rsid w:val="00217524"/>
    <w:rsid w:val="0022033B"/>
    <w:rsid w:val="002219D5"/>
    <w:rsid w:val="00222794"/>
    <w:rsid w:val="00222B93"/>
    <w:rsid w:val="002235E1"/>
    <w:rsid w:val="00223CF7"/>
    <w:rsid w:val="00223DD5"/>
    <w:rsid w:val="00223E16"/>
    <w:rsid w:val="00223E39"/>
    <w:rsid w:val="00224071"/>
    <w:rsid w:val="00224FBC"/>
    <w:rsid w:val="00225768"/>
    <w:rsid w:val="00226C7F"/>
    <w:rsid w:val="00226EFB"/>
    <w:rsid w:val="00226F1F"/>
    <w:rsid w:val="00227005"/>
    <w:rsid w:val="002270C7"/>
    <w:rsid w:val="002273F9"/>
    <w:rsid w:val="00227498"/>
    <w:rsid w:val="00227702"/>
    <w:rsid w:val="00230386"/>
    <w:rsid w:val="00230412"/>
    <w:rsid w:val="00230C45"/>
    <w:rsid w:val="002316ED"/>
    <w:rsid w:val="00231E87"/>
    <w:rsid w:val="00232585"/>
    <w:rsid w:val="0023276A"/>
    <w:rsid w:val="0023399C"/>
    <w:rsid w:val="002343F6"/>
    <w:rsid w:val="00234740"/>
    <w:rsid w:val="00234796"/>
    <w:rsid w:val="002347AE"/>
    <w:rsid w:val="00234E09"/>
    <w:rsid w:val="00235421"/>
    <w:rsid w:val="00235436"/>
    <w:rsid w:val="002357FC"/>
    <w:rsid w:val="00235893"/>
    <w:rsid w:val="00235AEE"/>
    <w:rsid w:val="002362BB"/>
    <w:rsid w:val="0023658E"/>
    <w:rsid w:val="00236674"/>
    <w:rsid w:val="00237109"/>
    <w:rsid w:val="00237195"/>
    <w:rsid w:val="0024019A"/>
    <w:rsid w:val="00241812"/>
    <w:rsid w:val="00241DF6"/>
    <w:rsid w:val="00243517"/>
    <w:rsid w:val="0024369F"/>
    <w:rsid w:val="00243A1B"/>
    <w:rsid w:val="00244CD7"/>
    <w:rsid w:val="00246DDB"/>
    <w:rsid w:val="00246F61"/>
    <w:rsid w:val="00247872"/>
    <w:rsid w:val="00247C5D"/>
    <w:rsid w:val="002503D9"/>
    <w:rsid w:val="0025069D"/>
    <w:rsid w:val="00250800"/>
    <w:rsid w:val="00250AE6"/>
    <w:rsid w:val="00250DD4"/>
    <w:rsid w:val="00250E7B"/>
    <w:rsid w:val="00251740"/>
    <w:rsid w:val="0025181B"/>
    <w:rsid w:val="00251A80"/>
    <w:rsid w:val="00251A91"/>
    <w:rsid w:val="00251CDA"/>
    <w:rsid w:val="00251D3E"/>
    <w:rsid w:val="00251FBD"/>
    <w:rsid w:val="00252302"/>
    <w:rsid w:val="00253CCA"/>
    <w:rsid w:val="00253CD0"/>
    <w:rsid w:val="00254881"/>
    <w:rsid w:val="00254989"/>
    <w:rsid w:val="00254AB1"/>
    <w:rsid w:val="002553A4"/>
    <w:rsid w:val="00255452"/>
    <w:rsid w:val="00255570"/>
    <w:rsid w:val="00256986"/>
    <w:rsid w:val="00256A38"/>
    <w:rsid w:val="00260194"/>
    <w:rsid w:val="00260462"/>
    <w:rsid w:val="00260872"/>
    <w:rsid w:val="00260F39"/>
    <w:rsid w:val="00260FED"/>
    <w:rsid w:val="00261513"/>
    <w:rsid w:val="00261600"/>
    <w:rsid w:val="00261CE3"/>
    <w:rsid w:val="002629B3"/>
    <w:rsid w:val="00263926"/>
    <w:rsid w:val="00263EA2"/>
    <w:rsid w:val="00264109"/>
    <w:rsid w:val="002644E1"/>
    <w:rsid w:val="00264524"/>
    <w:rsid w:val="00264B35"/>
    <w:rsid w:val="002653BD"/>
    <w:rsid w:val="00265D24"/>
    <w:rsid w:val="002661AB"/>
    <w:rsid w:val="00266575"/>
    <w:rsid w:val="00266795"/>
    <w:rsid w:val="00267402"/>
    <w:rsid w:val="00270B5E"/>
    <w:rsid w:val="0027132D"/>
    <w:rsid w:val="002716E8"/>
    <w:rsid w:val="00271725"/>
    <w:rsid w:val="00271DD7"/>
    <w:rsid w:val="00272892"/>
    <w:rsid w:val="00272C9C"/>
    <w:rsid w:val="0027306B"/>
    <w:rsid w:val="002744CF"/>
    <w:rsid w:val="00274919"/>
    <w:rsid w:val="00274998"/>
    <w:rsid w:val="00274E94"/>
    <w:rsid w:val="00275115"/>
    <w:rsid w:val="0027683A"/>
    <w:rsid w:val="00276C30"/>
    <w:rsid w:val="00276C59"/>
    <w:rsid w:val="00277A79"/>
    <w:rsid w:val="002801CE"/>
    <w:rsid w:val="00280442"/>
    <w:rsid w:val="002818F3"/>
    <w:rsid w:val="002819AB"/>
    <w:rsid w:val="00281A03"/>
    <w:rsid w:val="00281D45"/>
    <w:rsid w:val="00282869"/>
    <w:rsid w:val="00282C0E"/>
    <w:rsid w:val="0028396A"/>
    <w:rsid w:val="00283F1E"/>
    <w:rsid w:val="00284518"/>
    <w:rsid w:val="00284658"/>
    <w:rsid w:val="002847F7"/>
    <w:rsid w:val="00284C64"/>
    <w:rsid w:val="00285535"/>
    <w:rsid w:val="00285A8C"/>
    <w:rsid w:val="00285F2C"/>
    <w:rsid w:val="002861CD"/>
    <w:rsid w:val="0028625D"/>
    <w:rsid w:val="00286D8A"/>
    <w:rsid w:val="00290A56"/>
    <w:rsid w:val="002911BC"/>
    <w:rsid w:val="00291D39"/>
    <w:rsid w:val="0029252B"/>
    <w:rsid w:val="002932AB"/>
    <w:rsid w:val="00293572"/>
    <w:rsid w:val="00293787"/>
    <w:rsid w:val="0029381E"/>
    <w:rsid w:val="00293A6E"/>
    <w:rsid w:val="00293AEC"/>
    <w:rsid w:val="00293E05"/>
    <w:rsid w:val="0029425D"/>
    <w:rsid w:val="002946C3"/>
    <w:rsid w:val="00294A8F"/>
    <w:rsid w:val="00294D4E"/>
    <w:rsid w:val="00295440"/>
    <w:rsid w:val="00295BBE"/>
    <w:rsid w:val="002965B9"/>
    <w:rsid w:val="0029708F"/>
    <w:rsid w:val="002A0633"/>
    <w:rsid w:val="002A1BA8"/>
    <w:rsid w:val="002A1E69"/>
    <w:rsid w:val="002A2132"/>
    <w:rsid w:val="002A219B"/>
    <w:rsid w:val="002A268B"/>
    <w:rsid w:val="002A3EB2"/>
    <w:rsid w:val="002A4DDA"/>
    <w:rsid w:val="002A501E"/>
    <w:rsid w:val="002A5A6C"/>
    <w:rsid w:val="002A5CB5"/>
    <w:rsid w:val="002A5F1F"/>
    <w:rsid w:val="002A71CE"/>
    <w:rsid w:val="002A7E79"/>
    <w:rsid w:val="002B0056"/>
    <w:rsid w:val="002B03B3"/>
    <w:rsid w:val="002B1FC6"/>
    <w:rsid w:val="002B262D"/>
    <w:rsid w:val="002B2632"/>
    <w:rsid w:val="002B2722"/>
    <w:rsid w:val="002B2992"/>
    <w:rsid w:val="002B2CE3"/>
    <w:rsid w:val="002B3234"/>
    <w:rsid w:val="002B4728"/>
    <w:rsid w:val="002B49CE"/>
    <w:rsid w:val="002B4C7A"/>
    <w:rsid w:val="002B4E99"/>
    <w:rsid w:val="002B51C7"/>
    <w:rsid w:val="002C008E"/>
    <w:rsid w:val="002C0A2E"/>
    <w:rsid w:val="002C15EA"/>
    <w:rsid w:val="002C2944"/>
    <w:rsid w:val="002C2C15"/>
    <w:rsid w:val="002C2CE6"/>
    <w:rsid w:val="002C2F6C"/>
    <w:rsid w:val="002C3335"/>
    <w:rsid w:val="002C3723"/>
    <w:rsid w:val="002C384B"/>
    <w:rsid w:val="002C3C2A"/>
    <w:rsid w:val="002C4796"/>
    <w:rsid w:val="002C4C47"/>
    <w:rsid w:val="002C523E"/>
    <w:rsid w:val="002C5641"/>
    <w:rsid w:val="002C606B"/>
    <w:rsid w:val="002C6381"/>
    <w:rsid w:val="002C7362"/>
    <w:rsid w:val="002C74DB"/>
    <w:rsid w:val="002C7682"/>
    <w:rsid w:val="002C7A6F"/>
    <w:rsid w:val="002D1F00"/>
    <w:rsid w:val="002D20B2"/>
    <w:rsid w:val="002D234D"/>
    <w:rsid w:val="002D23F8"/>
    <w:rsid w:val="002D2FCD"/>
    <w:rsid w:val="002D368C"/>
    <w:rsid w:val="002D3705"/>
    <w:rsid w:val="002D37D7"/>
    <w:rsid w:val="002D3E31"/>
    <w:rsid w:val="002D472E"/>
    <w:rsid w:val="002D597D"/>
    <w:rsid w:val="002D5AFA"/>
    <w:rsid w:val="002D5E78"/>
    <w:rsid w:val="002D644E"/>
    <w:rsid w:val="002D6A3C"/>
    <w:rsid w:val="002D6D28"/>
    <w:rsid w:val="002D6E19"/>
    <w:rsid w:val="002D73FB"/>
    <w:rsid w:val="002D7BD2"/>
    <w:rsid w:val="002E08E3"/>
    <w:rsid w:val="002E0B43"/>
    <w:rsid w:val="002E10F7"/>
    <w:rsid w:val="002E46DD"/>
    <w:rsid w:val="002E4B48"/>
    <w:rsid w:val="002E5D85"/>
    <w:rsid w:val="002E612E"/>
    <w:rsid w:val="002E65B7"/>
    <w:rsid w:val="002E65FF"/>
    <w:rsid w:val="002E675A"/>
    <w:rsid w:val="002E6ACE"/>
    <w:rsid w:val="002E7B5F"/>
    <w:rsid w:val="002E7C18"/>
    <w:rsid w:val="002E7C92"/>
    <w:rsid w:val="002F068C"/>
    <w:rsid w:val="002F0936"/>
    <w:rsid w:val="002F0A04"/>
    <w:rsid w:val="002F0EFE"/>
    <w:rsid w:val="002F0FA7"/>
    <w:rsid w:val="002F1575"/>
    <w:rsid w:val="002F184E"/>
    <w:rsid w:val="002F19A5"/>
    <w:rsid w:val="002F2D33"/>
    <w:rsid w:val="002F3B87"/>
    <w:rsid w:val="002F3BCD"/>
    <w:rsid w:val="002F3C1D"/>
    <w:rsid w:val="002F539C"/>
    <w:rsid w:val="002F57B6"/>
    <w:rsid w:val="002F68E1"/>
    <w:rsid w:val="002F6B9B"/>
    <w:rsid w:val="002F75D4"/>
    <w:rsid w:val="002F7980"/>
    <w:rsid w:val="002F79AB"/>
    <w:rsid w:val="003001DF"/>
    <w:rsid w:val="003001EE"/>
    <w:rsid w:val="003009DF"/>
    <w:rsid w:val="00300BB3"/>
    <w:rsid w:val="003011D1"/>
    <w:rsid w:val="003021A8"/>
    <w:rsid w:val="00302C11"/>
    <w:rsid w:val="00302C13"/>
    <w:rsid w:val="00303E88"/>
    <w:rsid w:val="00304013"/>
    <w:rsid w:val="00304095"/>
    <w:rsid w:val="00304586"/>
    <w:rsid w:val="00304DF4"/>
    <w:rsid w:val="00305E5C"/>
    <w:rsid w:val="00305EA5"/>
    <w:rsid w:val="0030619A"/>
    <w:rsid w:val="00306E49"/>
    <w:rsid w:val="00306E69"/>
    <w:rsid w:val="00307DB1"/>
    <w:rsid w:val="0031282F"/>
    <w:rsid w:val="00313A19"/>
    <w:rsid w:val="00314533"/>
    <w:rsid w:val="00315481"/>
    <w:rsid w:val="003162F5"/>
    <w:rsid w:val="00316871"/>
    <w:rsid w:val="0031758E"/>
    <w:rsid w:val="003179D5"/>
    <w:rsid w:val="00317A56"/>
    <w:rsid w:val="003217F6"/>
    <w:rsid w:val="00321914"/>
    <w:rsid w:val="0032219E"/>
    <w:rsid w:val="00322389"/>
    <w:rsid w:val="003223E2"/>
    <w:rsid w:val="00322E7D"/>
    <w:rsid w:val="00323965"/>
    <w:rsid w:val="00324642"/>
    <w:rsid w:val="0032521A"/>
    <w:rsid w:val="00325B29"/>
    <w:rsid w:val="003260EA"/>
    <w:rsid w:val="00326739"/>
    <w:rsid w:val="003270AE"/>
    <w:rsid w:val="00327B88"/>
    <w:rsid w:val="00327F1F"/>
    <w:rsid w:val="00331225"/>
    <w:rsid w:val="003323B5"/>
    <w:rsid w:val="003330C8"/>
    <w:rsid w:val="003334E1"/>
    <w:rsid w:val="00333FCE"/>
    <w:rsid w:val="00335854"/>
    <w:rsid w:val="00335E16"/>
    <w:rsid w:val="00336027"/>
    <w:rsid w:val="003361BB"/>
    <w:rsid w:val="003366D1"/>
    <w:rsid w:val="003368BA"/>
    <w:rsid w:val="00337A08"/>
    <w:rsid w:val="00337AAC"/>
    <w:rsid w:val="00337B48"/>
    <w:rsid w:val="00337FD3"/>
    <w:rsid w:val="00340C2B"/>
    <w:rsid w:val="003410C7"/>
    <w:rsid w:val="00341BC0"/>
    <w:rsid w:val="0034296A"/>
    <w:rsid w:val="0034402D"/>
    <w:rsid w:val="00344ED4"/>
    <w:rsid w:val="00344F77"/>
    <w:rsid w:val="00345365"/>
    <w:rsid w:val="003457E2"/>
    <w:rsid w:val="00345B4B"/>
    <w:rsid w:val="00345E0F"/>
    <w:rsid w:val="003461E8"/>
    <w:rsid w:val="00346BDF"/>
    <w:rsid w:val="00346E23"/>
    <w:rsid w:val="00347E87"/>
    <w:rsid w:val="00350265"/>
    <w:rsid w:val="0035077B"/>
    <w:rsid w:val="003508EF"/>
    <w:rsid w:val="00350C90"/>
    <w:rsid w:val="003514B5"/>
    <w:rsid w:val="00352C49"/>
    <w:rsid w:val="00352D4A"/>
    <w:rsid w:val="003531FD"/>
    <w:rsid w:val="00353C60"/>
    <w:rsid w:val="0035486E"/>
    <w:rsid w:val="00354911"/>
    <w:rsid w:val="0035523C"/>
    <w:rsid w:val="00355DFD"/>
    <w:rsid w:val="00355E44"/>
    <w:rsid w:val="0035654F"/>
    <w:rsid w:val="00356BD9"/>
    <w:rsid w:val="00357276"/>
    <w:rsid w:val="00357902"/>
    <w:rsid w:val="003602AE"/>
    <w:rsid w:val="003603B7"/>
    <w:rsid w:val="0036040D"/>
    <w:rsid w:val="0036050F"/>
    <w:rsid w:val="003606F2"/>
    <w:rsid w:val="00360E35"/>
    <w:rsid w:val="00361E8D"/>
    <w:rsid w:val="003628E9"/>
    <w:rsid w:val="00362D5A"/>
    <w:rsid w:val="00363102"/>
    <w:rsid w:val="00363189"/>
    <w:rsid w:val="0036363A"/>
    <w:rsid w:val="003642AD"/>
    <w:rsid w:val="00364653"/>
    <w:rsid w:val="00364BF8"/>
    <w:rsid w:val="00364CB2"/>
    <w:rsid w:val="0037052A"/>
    <w:rsid w:val="003708D2"/>
    <w:rsid w:val="00370B00"/>
    <w:rsid w:val="003714A5"/>
    <w:rsid w:val="00371CF8"/>
    <w:rsid w:val="00372057"/>
    <w:rsid w:val="003733E5"/>
    <w:rsid w:val="003735D9"/>
    <w:rsid w:val="00373C63"/>
    <w:rsid w:val="00373E82"/>
    <w:rsid w:val="00374652"/>
    <w:rsid w:val="00374749"/>
    <w:rsid w:val="00374BAB"/>
    <w:rsid w:val="003769F9"/>
    <w:rsid w:val="003778B4"/>
    <w:rsid w:val="00377AF5"/>
    <w:rsid w:val="00377E8F"/>
    <w:rsid w:val="00377F62"/>
    <w:rsid w:val="00381C55"/>
    <w:rsid w:val="003822BD"/>
    <w:rsid w:val="003828C9"/>
    <w:rsid w:val="00382CC4"/>
    <w:rsid w:val="00382D71"/>
    <w:rsid w:val="00383B81"/>
    <w:rsid w:val="00383D53"/>
    <w:rsid w:val="003841CC"/>
    <w:rsid w:val="00385020"/>
    <w:rsid w:val="0038570D"/>
    <w:rsid w:val="00385CB7"/>
    <w:rsid w:val="00386A90"/>
    <w:rsid w:val="003870D3"/>
    <w:rsid w:val="0038759D"/>
    <w:rsid w:val="00387972"/>
    <w:rsid w:val="003879D1"/>
    <w:rsid w:val="00390682"/>
    <w:rsid w:val="00390DE4"/>
    <w:rsid w:val="0039110F"/>
    <w:rsid w:val="0039135F"/>
    <w:rsid w:val="003928B9"/>
    <w:rsid w:val="0039324F"/>
    <w:rsid w:val="00393781"/>
    <w:rsid w:val="003937AE"/>
    <w:rsid w:val="00393C5B"/>
    <w:rsid w:val="00393C60"/>
    <w:rsid w:val="00393DAA"/>
    <w:rsid w:val="00394107"/>
    <w:rsid w:val="00394381"/>
    <w:rsid w:val="00395121"/>
    <w:rsid w:val="003954D0"/>
    <w:rsid w:val="00395958"/>
    <w:rsid w:val="00395DCD"/>
    <w:rsid w:val="00395DF3"/>
    <w:rsid w:val="0039691F"/>
    <w:rsid w:val="00397393"/>
    <w:rsid w:val="00397777"/>
    <w:rsid w:val="003A2941"/>
    <w:rsid w:val="003A2DAC"/>
    <w:rsid w:val="003A48E9"/>
    <w:rsid w:val="003A4EB8"/>
    <w:rsid w:val="003A5589"/>
    <w:rsid w:val="003A5615"/>
    <w:rsid w:val="003A589E"/>
    <w:rsid w:val="003A6F33"/>
    <w:rsid w:val="003A72B2"/>
    <w:rsid w:val="003A7CFA"/>
    <w:rsid w:val="003A7DF3"/>
    <w:rsid w:val="003A7DF8"/>
    <w:rsid w:val="003B0EDA"/>
    <w:rsid w:val="003B1157"/>
    <w:rsid w:val="003B123B"/>
    <w:rsid w:val="003B2388"/>
    <w:rsid w:val="003B2A05"/>
    <w:rsid w:val="003B2CC4"/>
    <w:rsid w:val="003B4994"/>
    <w:rsid w:val="003B4B23"/>
    <w:rsid w:val="003B4BB3"/>
    <w:rsid w:val="003B4CB7"/>
    <w:rsid w:val="003B4EE4"/>
    <w:rsid w:val="003B61B2"/>
    <w:rsid w:val="003B670A"/>
    <w:rsid w:val="003B7B2A"/>
    <w:rsid w:val="003B7E6A"/>
    <w:rsid w:val="003C0031"/>
    <w:rsid w:val="003C0052"/>
    <w:rsid w:val="003C029C"/>
    <w:rsid w:val="003C04AE"/>
    <w:rsid w:val="003C10D4"/>
    <w:rsid w:val="003C131E"/>
    <w:rsid w:val="003C1373"/>
    <w:rsid w:val="003C1D07"/>
    <w:rsid w:val="003C1D82"/>
    <w:rsid w:val="003C31EC"/>
    <w:rsid w:val="003C365B"/>
    <w:rsid w:val="003C3EC1"/>
    <w:rsid w:val="003C40EA"/>
    <w:rsid w:val="003C41C2"/>
    <w:rsid w:val="003C47F0"/>
    <w:rsid w:val="003C4E9A"/>
    <w:rsid w:val="003C4E9D"/>
    <w:rsid w:val="003C5FCA"/>
    <w:rsid w:val="003C6117"/>
    <w:rsid w:val="003C682C"/>
    <w:rsid w:val="003C6FEA"/>
    <w:rsid w:val="003C7248"/>
    <w:rsid w:val="003C7554"/>
    <w:rsid w:val="003D0EAA"/>
    <w:rsid w:val="003D1108"/>
    <w:rsid w:val="003D1DA5"/>
    <w:rsid w:val="003D346C"/>
    <w:rsid w:val="003D397D"/>
    <w:rsid w:val="003D3BD8"/>
    <w:rsid w:val="003D3FE0"/>
    <w:rsid w:val="003D4493"/>
    <w:rsid w:val="003D4690"/>
    <w:rsid w:val="003D4742"/>
    <w:rsid w:val="003D4790"/>
    <w:rsid w:val="003D5252"/>
    <w:rsid w:val="003D707A"/>
    <w:rsid w:val="003D73B2"/>
    <w:rsid w:val="003D7631"/>
    <w:rsid w:val="003D7948"/>
    <w:rsid w:val="003D7E22"/>
    <w:rsid w:val="003E0124"/>
    <w:rsid w:val="003E19DB"/>
    <w:rsid w:val="003E19FB"/>
    <w:rsid w:val="003E1B24"/>
    <w:rsid w:val="003E36AC"/>
    <w:rsid w:val="003E38B0"/>
    <w:rsid w:val="003E45F9"/>
    <w:rsid w:val="003E4C67"/>
    <w:rsid w:val="003E4DE5"/>
    <w:rsid w:val="003E600B"/>
    <w:rsid w:val="003E6249"/>
    <w:rsid w:val="003E760F"/>
    <w:rsid w:val="003E7A3E"/>
    <w:rsid w:val="003E7FD7"/>
    <w:rsid w:val="003F002C"/>
    <w:rsid w:val="003F091A"/>
    <w:rsid w:val="003F095B"/>
    <w:rsid w:val="003F0E39"/>
    <w:rsid w:val="003F23C7"/>
    <w:rsid w:val="003F2D5C"/>
    <w:rsid w:val="003F3710"/>
    <w:rsid w:val="003F374C"/>
    <w:rsid w:val="003F508A"/>
    <w:rsid w:val="003F5168"/>
    <w:rsid w:val="003F5547"/>
    <w:rsid w:val="003F58EA"/>
    <w:rsid w:val="003F5D14"/>
    <w:rsid w:val="003F6FC4"/>
    <w:rsid w:val="003F75DB"/>
    <w:rsid w:val="004000C2"/>
    <w:rsid w:val="00400BBA"/>
    <w:rsid w:val="004010EE"/>
    <w:rsid w:val="0040136B"/>
    <w:rsid w:val="00401404"/>
    <w:rsid w:val="00401684"/>
    <w:rsid w:val="00401CDC"/>
    <w:rsid w:val="00401FD2"/>
    <w:rsid w:val="00402309"/>
    <w:rsid w:val="0040254F"/>
    <w:rsid w:val="004031FC"/>
    <w:rsid w:val="004036A5"/>
    <w:rsid w:val="00403F76"/>
    <w:rsid w:val="0040569F"/>
    <w:rsid w:val="00406781"/>
    <w:rsid w:val="00406BC6"/>
    <w:rsid w:val="00406DC3"/>
    <w:rsid w:val="0040716F"/>
    <w:rsid w:val="0040770C"/>
    <w:rsid w:val="00407D56"/>
    <w:rsid w:val="00407FB7"/>
    <w:rsid w:val="00410829"/>
    <w:rsid w:val="00410B12"/>
    <w:rsid w:val="00410C86"/>
    <w:rsid w:val="00410D38"/>
    <w:rsid w:val="0041126B"/>
    <w:rsid w:val="00412B29"/>
    <w:rsid w:val="00412BF3"/>
    <w:rsid w:val="0041332D"/>
    <w:rsid w:val="00413B01"/>
    <w:rsid w:val="004142E1"/>
    <w:rsid w:val="0041515C"/>
    <w:rsid w:val="00415552"/>
    <w:rsid w:val="00415DDA"/>
    <w:rsid w:val="00415F93"/>
    <w:rsid w:val="0041641D"/>
    <w:rsid w:val="004169A7"/>
    <w:rsid w:val="00417054"/>
    <w:rsid w:val="00417236"/>
    <w:rsid w:val="0041746C"/>
    <w:rsid w:val="00417B7E"/>
    <w:rsid w:val="00417CC8"/>
    <w:rsid w:val="00420D82"/>
    <w:rsid w:val="00420E2B"/>
    <w:rsid w:val="00420FAA"/>
    <w:rsid w:val="00421163"/>
    <w:rsid w:val="00421794"/>
    <w:rsid w:val="00421DE8"/>
    <w:rsid w:val="004220FB"/>
    <w:rsid w:val="0042237E"/>
    <w:rsid w:val="004223C7"/>
    <w:rsid w:val="004229DD"/>
    <w:rsid w:val="004235BE"/>
    <w:rsid w:val="00423AD0"/>
    <w:rsid w:val="00425554"/>
    <w:rsid w:val="00425B66"/>
    <w:rsid w:val="00425C77"/>
    <w:rsid w:val="00426296"/>
    <w:rsid w:val="00426C12"/>
    <w:rsid w:val="0042735B"/>
    <w:rsid w:val="00427D56"/>
    <w:rsid w:val="004301DE"/>
    <w:rsid w:val="00430467"/>
    <w:rsid w:val="0043097A"/>
    <w:rsid w:val="0043122A"/>
    <w:rsid w:val="004324EC"/>
    <w:rsid w:val="00432544"/>
    <w:rsid w:val="004326E9"/>
    <w:rsid w:val="00433104"/>
    <w:rsid w:val="0043329C"/>
    <w:rsid w:val="00433703"/>
    <w:rsid w:val="0043478B"/>
    <w:rsid w:val="004366FA"/>
    <w:rsid w:val="0043793B"/>
    <w:rsid w:val="0043795A"/>
    <w:rsid w:val="004379BE"/>
    <w:rsid w:val="00437B79"/>
    <w:rsid w:val="00437F0E"/>
    <w:rsid w:val="00440529"/>
    <w:rsid w:val="0044065D"/>
    <w:rsid w:val="0044084B"/>
    <w:rsid w:val="00441AE1"/>
    <w:rsid w:val="00441D7D"/>
    <w:rsid w:val="00442043"/>
    <w:rsid w:val="004423C8"/>
    <w:rsid w:val="00442B90"/>
    <w:rsid w:val="00442C7B"/>
    <w:rsid w:val="00443304"/>
    <w:rsid w:val="00443810"/>
    <w:rsid w:val="004438E3"/>
    <w:rsid w:val="00443D63"/>
    <w:rsid w:val="0044544B"/>
    <w:rsid w:val="00445562"/>
    <w:rsid w:val="0044680F"/>
    <w:rsid w:val="0044764C"/>
    <w:rsid w:val="00447819"/>
    <w:rsid w:val="00447AA3"/>
    <w:rsid w:val="00450FAF"/>
    <w:rsid w:val="00450FB8"/>
    <w:rsid w:val="00451B9B"/>
    <w:rsid w:val="00451D47"/>
    <w:rsid w:val="0045235E"/>
    <w:rsid w:val="004524DA"/>
    <w:rsid w:val="00452D15"/>
    <w:rsid w:val="0045337A"/>
    <w:rsid w:val="00453D7B"/>
    <w:rsid w:val="00455580"/>
    <w:rsid w:val="00455B53"/>
    <w:rsid w:val="0045645D"/>
    <w:rsid w:val="00456492"/>
    <w:rsid w:val="00456781"/>
    <w:rsid w:val="00456C39"/>
    <w:rsid w:val="00456F6A"/>
    <w:rsid w:val="004573CB"/>
    <w:rsid w:val="00457793"/>
    <w:rsid w:val="00457BD5"/>
    <w:rsid w:val="00457C56"/>
    <w:rsid w:val="00457DAA"/>
    <w:rsid w:val="00457E28"/>
    <w:rsid w:val="0046193A"/>
    <w:rsid w:val="00461A0D"/>
    <w:rsid w:val="00461A9E"/>
    <w:rsid w:val="0046278D"/>
    <w:rsid w:val="00462EDA"/>
    <w:rsid w:val="004630DD"/>
    <w:rsid w:val="00463302"/>
    <w:rsid w:val="004640EA"/>
    <w:rsid w:val="004641D4"/>
    <w:rsid w:val="00464425"/>
    <w:rsid w:val="00464620"/>
    <w:rsid w:val="0046573E"/>
    <w:rsid w:val="00465D74"/>
    <w:rsid w:val="004670BB"/>
    <w:rsid w:val="00467158"/>
    <w:rsid w:val="0046797C"/>
    <w:rsid w:val="004711FF"/>
    <w:rsid w:val="00471805"/>
    <w:rsid w:val="00471A04"/>
    <w:rsid w:val="00471A1B"/>
    <w:rsid w:val="00471EA1"/>
    <w:rsid w:val="0047217E"/>
    <w:rsid w:val="00473A2A"/>
    <w:rsid w:val="00473BC9"/>
    <w:rsid w:val="00473BDF"/>
    <w:rsid w:val="004749D6"/>
    <w:rsid w:val="004757B8"/>
    <w:rsid w:val="0047588F"/>
    <w:rsid w:val="0047632C"/>
    <w:rsid w:val="00476421"/>
    <w:rsid w:val="004770E1"/>
    <w:rsid w:val="00477278"/>
    <w:rsid w:val="004772E3"/>
    <w:rsid w:val="004779A1"/>
    <w:rsid w:val="004779F6"/>
    <w:rsid w:val="00477C20"/>
    <w:rsid w:val="00480E8F"/>
    <w:rsid w:val="00481858"/>
    <w:rsid w:val="00481CF7"/>
    <w:rsid w:val="004826AE"/>
    <w:rsid w:val="00482D87"/>
    <w:rsid w:val="00482F68"/>
    <w:rsid w:val="00483490"/>
    <w:rsid w:val="00483ED0"/>
    <w:rsid w:val="004844D0"/>
    <w:rsid w:val="004849F1"/>
    <w:rsid w:val="00484D35"/>
    <w:rsid w:val="0048653C"/>
    <w:rsid w:val="0048671D"/>
    <w:rsid w:val="0048732E"/>
    <w:rsid w:val="00487A9A"/>
    <w:rsid w:val="00487C70"/>
    <w:rsid w:val="0049099E"/>
    <w:rsid w:val="00490B7C"/>
    <w:rsid w:val="00490F49"/>
    <w:rsid w:val="004914CF"/>
    <w:rsid w:val="004914D8"/>
    <w:rsid w:val="00491AFB"/>
    <w:rsid w:val="00491B0A"/>
    <w:rsid w:val="00491E89"/>
    <w:rsid w:val="004933CB"/>
    <w:rsid w:val="00493779"/>
    <w:rsid w:val="00494293"/>
    <w:rsid w:val="0049454C"/>
    <w:rsid w:val="00494DF3"/>
    <w:rsid w:val="004955E1"/>
    <w:rsid w:val="004955ED"/>
    <w:rsid w:val="00496370"/>
    <w:rsid w:val="004964E1"/>
    <w:rsid w:val="00496661"/>
    <w:rsid w:val="00497283"/>
    <w:rsid w:val="0049759A"/>
    <w:rsid w:val="0049772C"/>
    <w:rsid w:val="00497830"/>
    <w:rsid w:val="0049791B"/>
    <w:rsid w:val="00497BCA"/>
    <w:rsid w:val="00497F55"/>
    <w:rsid w:val="004A0273"/>
    <w:rsid w:val="004A0866"/>
    <w:rsid w:val="004A0897"/>
    <w:rsid w:val="004A30A7"/>
    <w:rsid w:val="004A38FC"/>
    <w:rsid w:val="004A3953"/>
    <w:rsid w:val="004A4151"/>
    <w:rsid w:val="004A44E3"/>
    <w:rsid w:val="004A46A6"/>
    <w:rsid w:val="004A5426"/>
    <w:rsid w:val="004A749D"/>
    <w:rsid w:val="004A776B"/>
    <w:rsid w:val="004A7F2C"/>
    <w:rsid w:val="004B06FB"/>
    <w:rsid w:val="004B196D"/>
    <w:rsid w:val="004B1B8E"/>
    <w:rsid w:val="004B21E5"/>
    <w:rsid w:val="004B247E"/>
    <w:rsid w:val="004B2E9C"/>
    <w:rsid w:val="004B4584"/>
    <w:rsid w:val="004B46D0"/>
    <w:rsid w:val="004B575F"/>
    <w:rsid w:val="004B58FC"/>
    <w:rsid w:val="004B5ED9"/>
    <w:rsid w:val="004B6A06"/>
    <w:rsid w:val="004B6E86"/>
    <w:rsid w:val="004B7929"/>
    <w:rsid w:val="004C1C11"/>
    <w:rsid w:val="004C1C66"/>
    <w:rsid w:val="004C1D59"/>
    <w:rsid w:val="004C2331"/>
    <w:rsid w:val="004C287A"/>
    <w:rsid w:val="004C29D3"/>
    <w:rsid w:val="004C2D81"/>
    <w:rsid w:val="004C2DFA"/>
    <w:rsid w:val="004C30C2"/>
    <w:rsid w:val="004C31AA"/>
    <w:rsid w:val="004C3392"/>
    <w:rsid w:val="004C39F2"/>
    <w:rsid w:val="004C3A95"/>
    <w:rsid w:val="004C3EE4"/>
    <w:rsid w:val="004C4A3A"/>
    <w:rsid w:val="004C61B0"/>
    <w:rsid w:val="004C67B2"/>
    <w:rsid w:val="004C6C0B"/>
    <w:rsid w:val="004C6C39"/>
    <w:rsid w:val="004C6D5C"/>
    <w:rsid w:val="004C6FBC"/>
    <w:rsid w:val="004C7324"/>
    <w:rsid w:val="004C7878"/>
    <w:rsid w:val="004C7E4C"/>
    <w:rsid w:val="004D00FD"/>
    <w:rsid w:val="004D0AD9"/>
    <w:rsid w:val="004D0B75"/>
    <w:rsid w:val="004D0F98"/>
    <w:rsid w:val="004D1C15"/>
    <w:rsid w:val="004D2A03"/>
    <w:rsid w:val="004D2ACE"/>
    <w:rsid w:val="004D315A"/>
    <w:rsid w:val="004D3C8E"/>
    <w:rsid w:val="004D3E64"/>
    <w:rsid w:val="004D4F42"/>
    <w:rsid w:val="004D4F89"/>
    <w:rsid w:val="004D5BDD"/>
    <w:rsid w:val="004D5FD5"/>
    <w:rsid w:val="004D607C"/>
    <w:rsid w:val="004D67FE"/>
    <w:rsid w:val="004D78FC"/>
    <w:rsid w:val="004D7DB6"/>
    <w:rsid w:val="004E01A5"/>
    <w:rsid w:val="004E08D4"/>
    <w:rsid w:val="004E132C"/>
    <w:rsid w:val="004E192D"/>
    <w:rsid w:val="004E2763"/>
    <w:rsid w:val="004E327C"/>
    <w:rsid w:val="004E42EF"/>
    <w:rsid w:val="004E4CA1"/>
    <w:rsid w:val="004E5500"/>
    <w:rsid w:val="004E5889"/>
    <w:rsid w:val="004E5C18"/>
    <w:rsid w:val="004E5F00"/>
    <w:rsid w:val="004E605C"/>
    <w:rsid w:val="004E65DC"/>
    <w:rsid w:val="004E6EB6"/>
    <w:rsid w:val="004E7C02"/>
    <w:rsid w:val="004E7C23"/>
    <w:rsid w:val="004F006F"/>
    <w:rsid w:val="004F0284"/>
    <w:rsid w:val="004F0747"/>
    <w:rsid w:val="004F0F41"/>
    <w:rsid w:val="004F1F05"/>
    <w:rsid w:val="004F1F85"/>
    <w:rsid w:val="004F29A2"/>
    <w:rsid w:val="004F360D"/>
    <w:rsid w:val="004F3858"/>
    <w:rsid w:val="004F3D7B"/>
    <w:rsid w:val="004F4411"/>
    <w:rsid w:val="004F498C"/>
    <w:rsid w:val="004F4A25"/>
    <w:rsid w:val="004F5145"/>
    <w:rsid w:val="004F5CC9"/>
    <w:rsid w:val="004F6BC5"/>
    <w:rsid w:val="004F6DAD"/>
    <w:rsid w:val="004F71B3"/>
    <w:rsid w:val="00500C8C"/>
    <w:rsid w:val="00501931"/>
    <w:rsid w:val="00501BEB"/>
    <w:rsid w:val="00501FE5"/>
    <w:rsid w:val="005026DE"/>
    <w:rsid w:val="00502B40"/>
    <w:rsid w:val="00503097"/>
    <w:rsid w:val="00503965"/>
    <w:rsid w:val="00503E6B"/>
    <w:rsid w:val="005045E5"/>
    <w:rsid w:val="005048A4"/>
    <w:rsid w:val="005050F4"/>
    <w:rsid w:val="0050579B"/>
    <w:rsid w:val="00505853"/>
    <w:rsid w:val="00505AD0"/>
    <w:rsid w:val="00505BCA"/>
    <w:rsid w:val="005065CC"/>
    <w:rsid w:val="00507E37"/>
    <w:rsid w:val="00510728"/>
    <w:rsid w:val="0051090F"/>
    <w:rsid w:val="00511C16"/>
    <w:rsid w:val="005122C5"/>
    <w:rsid w:val="005128FE"/>
    <w:rsid w:val="00512F60"/>
    <w:rsid w:val="00513162"/>
    <w:rsid w:val="00513802"/>
    <w:rsid w:val="00514262"/>
    <w:rsid w:val="00515359"/>
    <w:rsid w:val="00515578"/>
    <w:rsid w:val="00515A4A"/>
    <w:rsid w:val="005167E6"/>
    <w:rsid w:val="00517944"/>
    <w:rsid w:val="00517E04"/>
    <w:rsid w:val="005200A4"/>
    <w:rsid w:val="00520A49"/>
    <w:rsid w:val="0052105E"/>
    <w:rsid w:val="005219D6"/>
    <w:rsid w:val="0052206F"/>
    <w:rsid w:val="00522435"/>
    <w:rsid w:val="0052325A"/>
    <w:rsid w:val="00523765"/>
    <w:rsid w:val="00523CD6"/>
    <w:rsid w:val="00525332"/>
    <w:rsid w:val="00525922"/>
    <w:rsid w:val="00526342"/>
    <w:rsid w:val="00526629"/>
    <w:rsid w:val="005271F7"/>
    <w:rsid w:val="00527843"/>
    <w:rsid w:val="0052787A"/>
    <w:rsid w:val="005278A1"/>
    <w:rsid w:val="00527B32"/>
    <w:rsid w:val="00527CC2"/>
    <w:rsid w:val="00530551"/>
    <w:rsid w:val="005306E4"/>
    <w:rsid w:val="005309DE"/>
    <w:rsid w:val="005318BC"/>
    <w:rsid w:val="00532000"/>
    <w:rsid w:val="00532885"/>
    <w:rsid w:val="00533076"/>
    <w:rsid w:val="00533865"/>
    <w:rsid w:val="00534872"/>
    <w:rsid w:val="0053525E"/>
    <w:rsid w:val="00536692"/>
    <w:rsid w:val="0053685C"/>
    <w:rsid w:val="00536A09"/>
    <w:rsid w:val="00536E82"/>
    <w:rsid w:val="005372CF"/>
    <w:rsid w:val="00537477"/>
    <w:rsid w:val="00537B2F"/>
    <w:rsid w:val="00537F6A"/>
    <w:rsid w:val="00540239"/>
    <w:rsid w:val="005403E2"/>
    <w:rsid w:val="00541AEC"/>
    <w:rsid w:val="00541D07"/>
    <w:rsid w:val="00541F0F"/>
    <w:rsid w:val="00542000"/>
    <w:rsid w:val="00542A4E"/>
    <w:rsid w:val="00542D39"/>
    <w:rsid w:val="0054336D"/>
    <w:rsid w:val="0054369B"/>
    <w:rsid w:val="0054373A"/>
    <w:rsid w:val="00543A66"/>
    <w:rsid w:val="00543CF5"/>
    <w:rsid w:val="00543FA6"/>
    <w:rsid w:val="005441CB"/>
    <w:rsid w:val="0054436B"/>
    <w:rsid w:val="0054547D"/>
    <w:rsid w:val="00545C7E"/>
    <w:rsid w:val="005474DF"/>
    <w:rsid w:val="00547DFC"/>
    <w:rsid w:val="00547E2C"/>
    <w:rsid w:val="0055024F"/>
    <w:rsid w:val="0055062A"/>
    <w:rsid w:val="00550756"/>
    <w:rsid w:val="00550BF1"/>
    <w:rsid w:val="00550D1E"/>
    <w:rsid w:val="0055130D"/>
    <w:rsid w:val="00551457"/>
    <w:rsid w:val="0055167B"/>
    <w:rsid w:val="005516B1"/>
    <w:rsid w:val="00551ABC"/>
    <w:rsid w:val="00552C53"/>
    <w:rsid w:val="005548FB"/>
    <w:rsid w:val="00555A46"/>
    <w:rsid w:val="00555F1C"/>
    <w:rsid w:val="005563AA"/>
    <w:rsid w:val="00556AF5"/>
    <w:rsid w:val="00557937"/>
    <w:rsid w:val="00557DFF"/>
    <w:rsid w:val="00560164"/>
    <w:rsid w:val="0056227E"/>
    <w:rsid w:val="005622E9"/>
    <w:rsid w:val="0056281A"/>
    <w:rsid w:val="00562B1D"/>
    <w:rsid w:val="00562DD7"/>
    <w:rsid w:val="00563365"/>
    <w:rsid w:val="0056429B"/>
    <w:rsid w:val="0056509D"/>
    <w:rsid w:val="00565A44"/>
    <w:rsid w:val="0056652A"/>
    <w:rsid w:val="0056665F"/>
    <w:rsid w:val="00566F38"/>
    <w:rsid w:val="005678BB"/>
    <w:rsid w:val="00567C7F"/>
    <w:rsid w:val="00567D82"/>
    <w:rsid w:val="00570E5D"/>
    <w:rsid w:val="00571474"/>
    <w:rsid w:val="005718CB"/>
    <w:rsid w:val="00572C7E"/>
    <w:rsid w:val="00573631"/>
    <w:rsid w:val="00573A4E"/>
    <w:rsid w:val="00573A7F"/>
    <w:rsid w:val="00573FEC"/>
    <w:rsid w:val="005754B6"/>
    <w:rsid w:val="00575680"/>
    <w:rsid w:val="00575C82"/>
    <w:rsid w:val="00575D1E"/>
    <w:rsid w:val="00575E78"/>
    <w:rsid w:val="00576696"/>
    <w:rsid w:val="0058077A"/>
    <w:rsid w:val="00580818"/>
    <w:rsid w:val="005810C7"/>
    <w:rsid w:val="0058123C"/>
    <w:rsid w:val="00582394"/>
    <w:rsid w:val="005824CF"/>
    <w:rsid w:val="005836B0"/>
    <w:rsid w:val="00583DC4"/>
    <w:rsid w:val="005843BE"/>
    <w:rsid w:val="00584BD4"/>
    <w:rsid w:val="00585295"/>
    <w:rsid w:val="005856BC"/>
    <w:rsid w:val="00585A0B"/>
    <w:rsid w:val="00585C2A"/>
    <w:rsid w:val="00586135"/>
    <w:rsid w:val="00586AED"/>
    <w:rsid w:val="00586D57"/>
    <w:rsid w:val="00586EAE"/>
    <w:rsid w:val="00587450"/>
    <w:rsid w:val="005875B5"/>
    <w:rsid w:val="00587657"/>
    <w:rsid w:val="005877E0"/>
    <w:rsid w:val="00590328"/>
    <w:rsid w:val="0059057D"/>
    <w:rsid w:val="005912E7"/>
    <w:rsid w:val="00591509"/>
    <w:rsid w:val="00592588"/>
    <w:rsid w:val="0059271F"/>
    <w:rsid w:val="00592838"/>
    <w:rsid w:val="00593703"/>
    <w:rsid w:val="00595187"/>
    <w:rsid w:val="005954FA"/>
    <w:rsid w:val="005963CC"/>
    <w:rsid w:val="00596ED4"/>
    <w:rsid w:val="00597AD0"/>
    <w:rsid w:val="00597B5A"/>
    <w:rsid w:val="00597C21"/>
    <w:rsid w:val="005A12EF"/>
    <w:rsid w:val="005A1780"/>
    <w:rsid w:val="005A204B"/>
    <w:rsid w:val="005A4785"/>
    <w:rsid w:val="005A4813"/>
    <w:rsid w:val="005A4A19"/>
    <w:rsid w:val="005A4DD0"/>
    <w:rsid w:val="005A590E"/>
    <w:rsid w:val="005A5C6F"/>
    <w:rsid w:val="005A6B6F"/>
    <w:rsid w:val="005A7F87"/>
    <w:rsid w:val="005B048B"/>
    <w:rsid w:val="005B2002"/>
    <w:rsid w:val="005B3542"/>
    <w:rsid w:val="005B3F9F"/>
    <w:rsid w:val="005B49B0"/>
    <w:rsid w:val="005B522B"/>
    <w:rsid w:val="005B5728"/>
    <w:rsid w:val="005B6A5B"/>
    <w:rsid w:val="005B6F5A"/>
    <w:rsid w:val="005B7093"/>
    <w:rsid w:val="005B77AD"/>
    <w:rsid w:val="005B7CD0"/>
    <w:rsid w:val="005C1A81"/>
    <w:rsid w:val="005C1BB0"/>
    <w:rsid w:val="005C249C"/>
    <w:rsid w:val="005C311C"/>
    <w:rsid w:val="005C375C"/>
    <w:rsid w:val="005C3ABD"/>
    <w:rsid w:val="005C3C8C"/>
    <w:rsid w:val="005C3DF1"/>
    <w:rsid w:val="005C3E44"/>
    <w:rsid w:val="005C3EFC"/>
    <w:rsid w:val="005C410D"/>
    <w:rsid w:val="005C41E0"/>
    <w:rsid w:val="005C47B5"/>
    <w:rsid w:val="005C522C"/>
    <w:rsid w:val="005C57E7"/>
    <w:rsid w:val="005C587F"/>
    <w:rsid w:val="005C5995"/>
    <w:rsid w:val="005C5A8B"/>
    <w:rsid w:val="005C6DA2"/>
    <w:rsid w:val="005C712F"/>
    <w:rsid w:val="005C7CA8"/>
    <w:rsid w:val="005D0F48"/>
    <w:rsid w:val="005D115A"/>
    <w:rsid w:val="005D12E9"/>
    <w:rsid w:val="005D1416"/>
    <w:rsid w:val="005D15D4"/>
    <w:rsid w:val="005D15FD"/>
    <w:rsid w:val="005D1D16"/>
    <w:rsid w:val="005D1E55"/>
    <w:rsid w:val="005D1EF1"/>
    <w:rsid w:val="005D1F95"/>
    <w:rsid w:val="005D2568"/>
    <w:rsid w:val="005D2FAD"/>
    <w:rsid w:val="005D38EF"/>
    <w:rsid w:val="005D3E3F"/>
    <w:rsid w:val="005D48F0"/>
    <w:rsid w:val="005D53F4"/>
    <w:rsid w:val="005D5528"/>
    <w:rsid w:val="005D5840"/>
    <w:rsid w:val="005D633D"/>
    <w:rsid w:val="005D677E"/>
    <w:rsid w:val="005D67B5"/>
    <w:rsid w:val="005D6B53"/>
    <w:rsid w:val="005D6C29"/>
    <w:rsid w:val="005D6E94"/>
    <w:rsid w:val="005D76AA"/>
    <w:rsid w:val="005E197F"/>
    <w:rsid w:val="005E1D3F"/>
    <w:rsid w:val="005E1DF5"/>
    <w:rsid w:val="005E1F71"/>
    <w:rsid w:val="005E265D"/>
    <w:rsid w:val="005E2AD3"/>
    <w:rsid w:val="005E2E3B"/>
    <w:rsid w:val="005E55E1"/>
    <w:rsid w:val="005E640A"/>
    <w:rsid w:val="005E6697"/>
    <w:rsid w:val="005E6A7B"/>
    <w:rsid w:val="005E6B93"/>
    <w:rsid w:val="005E71F1"/>
    <w:rsid w:val="005E7277"/>
    <w:rsid w:val="005E7296"/>
    <w:rsid w:val="005E760E"/>
    <w:rsid w:val="005F069D"/>
    <w:rsid w:val="005F085B"/>
    <w:rsid w:val="005F08FD"/>
    <w:rsid w:val="005F1944"/>
    <w:rsid w:val="005F28B1"/>
    <w:rsid w:val="005F2FF6"/>
    <w:rsid w:val="005F2FFC"/>
    <w:rsid w:val="005F37D0"/>
    <w:rsid w:val="005F3B3E"/>
    <w:rsid w:val="005F49C3"/>
    <w:rsid w:val="005F5087"/>
    <w:rsid w:val="005F5D4C"/>
    <w:rsid w:val="005F5DFD"/>
    <w:rsid w:val="005F60DC"/>
    <w:rsid w:val="005F6C03"/>
    <w:rsid w:val="00600472"/>
    <w:rsid w:val="0060091E"/>
    <w:rsid w:val="00600D0F"/>
    <w:rsid w:val="00601709"/>
    <w:rsid w:val="00601748"/>
    <w:rsid w:val="00601D3C"/>
    <w:rsid w:val="006022EC"/>
    <w:rsid w:val="00602606"/>
    <w:rsid w:val="00603519"/>
    <w:rsid w:val="0060361D"/>
    <w:rsid w:val="0060660A"/>
    <w:rsid w:val="006067CC"/>
    <w:rsid w:val="0060683B"/>
    <w:rsid w:val="0060783A"/>
    <w:rsid w:val="00610472"/>
    <w:rsid w:val="00610966"/>
    <w:rsid w:val="00610D6D"/>
    <w:rsid w:val="00611116"/>
    <w:rsid w:val="00612096"/>
    <w:rsid w:val="006125F2"/>
    <w:rsid w:val="0061261D"/>
    <w:rsid w:val="0061313C"/>
    <w:rsid w:val="00613D15"/>
    <w:rsid w:val="0061415C"/>
    <w:rsid w:val="006142BA"/>
    <w:rsid w:val="00614667"/>
    <w:rsid w:val="006158D0"/>
    <w:rsid w:val="0061697C"/>
    <w:rsid w:val="00617551"/>
    <w:rsid w:val="0061766B"/>
    <w:rsid w:val="00620094"/>
    <w:rsid w:val="00620C41"/>
    <w:rsid w:val="00620CEE"/>
    <w:rsid w:val="006214B2"/>
    <w:rsid w:val="00621709"/>
    <w:rsid w:val="00622D13"/>
    <w:rsid w:val="00622FCE"/>
    <w:rsid w:val="00623039"/>
    <w:rsid w:val="006231D8"/>
    <w:rsid w:val="00623521"/>
    <w:rsid w:val="006240E3"/>
    <w:rsid w:val="00624BD4"/>
    <w:rsid w:val="00625238"/>
    <w:rsid w:val="0062545E"/>
    <w:rsid w:val="00626624"/>
    <w:rsid w:val="00626F93"/>
    <w:rsid w:val="00626FBA"/>
    <w:rsid w:val="00627932"/>
    <w:rsid w:val="00630098"/>
    <w:rsid w:val="0063081B"/>
    <w:rsid w:val="006308B8"/>
    <w:rsid w:val="00631429"/>
    <w:rsid w:val="00631583"/>
    <w:rsid w:val="00631A65"/>
    <w:rsid w:val="00631B82"/>
    <w:rsid w:val="00631DF1"/>
    <w:rsid w:val="0063239C"/>
    <w:rsid w:val="006324D5"/>
    <w:rsid w:val="00632FBF"/>
    <w:rsid w:val="00633728"/>
    <w:rsid w:val="00633A74"/>
    <w:rsid w:val="00633E88"/>
    <w:rsid w:val="00634B79"/>
    <w:rsid w:val="00635202"/>
    <w:rsid w:val="006355E5"/>
    <w:rsid w:val="00635CE1"/>
    <w:rsid w:val="0063605F"/>
    <w:rsid w:val="00636121"/>
    <w:rsid w:val="00636360"/>
    <w:rsid w:val="0063768E"/>
    <w:rsid w:val="00637CF3"/>
    <w:rsid w:val="006402FA"/>
    <w:rsid w:val="006405EF"/>
    <w:rsid w:val="00640651"/>
    <w:rsid w:val="00640BC2"/>
    <w:rsid w:val="006411BE"/>
    <w:rsid w:val="0064140D"/>
    <w:rsid w:val="006419CD"/>
    <w:rsid w:val="00641F11"/>
    <w:rsid w:val="00642746"/>
    <w:rsid w:val="00642AE1"/>
    <w:rsid w:val="0064302C"/>
    <w:rsid w:val="00643870"/>
    <w:rsid w:val="00643A83"/>
    <w:rsid w:val="00644BEF"/>
    <w:rsid w:val="00644E23"/>
    <w:rsid w:val="00644E59"/>
    <w:rsid w:val="006457C7"/>
    <w:rsid w:val="00645FA1"/>
    <w:rsid w:val="00646945"/>
    <w:rsid w:val="0064775B"/>
    <w:rsid w:val="00650917"/>
    <w:rsid w:val="00650F11"/>
    <w:rsid w:val="00651318"/>
    <w:rsid w:val="006513EF"/>
    <w:rsid w:val="00652823"/>
    <w:rsid w:val="006528C6"/>
    <w:rsid w:val="006532BA"/>
    <w:rsid w:val="00653B8F"/>
    <w:rsid w:val="00653E55"/>
    <w:rsid w:val="0065478B"/>
    <w:rsid w:val="00654801"/>
    <w:rsid w:val="0065490D"/>
    <w:rsid w:val="00654CCA"/>
    <w:rsid w:val="006562E2"/>
    <w:rsid w:val="006563F2"/>
    <w:rsid w:val="00656CEF"/>
    <w:rsid w:val="0065778A"/>
    <w:rsid w:val="00657C62"/>
    <w:rsid w:val="006614E4"/>
    <w:rsid w:val="00661C1F"/>
    <w:rsid w:val="00661DC5"/>
    <w:rsid w:val="00661FF8"/>
    <w:rsid w:val="00662318"/>
    <w:rsid w:val="006624DB"/>
    <w:rsid w:val="00662750"/>
    <w:rsid w:val="00662D02"/>
    <w:rsid w:val="0066319A"/>
    <w:rsid w:val="0066389A"/>
    <w:rsid w:val="006643BA"/>
    <w:rsid w:val="0066444A"/>
    <w:rsid w:val="0066450A"/>
    <w:rsid w:val="0066496D"/>
    <w:rsid w:val="006656A4"/>
    <w:rsid w:val="00665EC0"/>
    <w:rsid w:val="006664CC"/>
    <w:rsid w:val="0066674D"/>
    <w:rsid w:val="006668FC"/>
    <w:rsid w:val="00666989"/>
    <w:rsid w:val="0066705F"/>
    <w:rsid w:val="00670B8D"/>
    <w:rsid w:val="006712F7"/>
    <w:rsid w:val="0067132D"/>
    <w:rsid w:val="0067163E"/>
    <w:rsid w:val="00672644"/>
    <w:rsid w:val="00674268"/>
    <w:rsid w:val="00674281"/>
    <w:rsid w:val="00674D44"/>
    <w:rsid w:val="00675BA6"/>
    <w:rsid w:val="00681046"/>
    <w:rsid w:val="00681EE4"/>
    <w:rsid w:val="0068284C"/>
    <w:rsid w:val="0068310E"/>
    <w:rsid w:val="00683FA8"/>
    <w:rsid w:val="00684295"/>
    <w:rsid w:val="00684C40"/>
    <w:rsid w:val="006851CA"/>
    <w:rsid w:val="00685383"/>
    <w:rsid w:val="006855FF"/>
    <w:rsid w:val="00686049"/>
    <w:rsid w:val="00686783"/>
    <w:rsid w:val="00686D53"/>
    <w:rsid w:val="0068752D"/>
    <w:rsid w:val="00690597"/>
    <w:rsid w:val="006909BA"/>
    <w:rsid w:val="00690B63"/>
    <w:rsid w:val="00691029"/>
    <w:rsid w:val="006917A1"/>
    <w:rsid w:val="00691809"/>
    <w:rsid w:val="00691D05"/>
    <w:rsid w:val="00691FFF"/>
    <w:rsid w:val="006922CA"/>
    <w:rsid w:val="00692412"/>
    <w:rsid w:val="006925F2"/>
    <w:rsid w:val="00692D16"/>
    <w:rsid w:val="006931E7"/>
    <w:rsid w:val="006934D3"/>
    <w:rsid w:val="0069394B"/>
    <w:rsid w:val="00693B6D"/>
    <w:rsid w:val="00693E6B"/>
    <w:rsid w:val="00694F4F"/>
    <w:rsid w:val="00695600"/>
    <w:rsid w:val="006967F3"/>
    <w:rsid w:val="006973BD"/>
    <w:rsid w:val="00697541"/>
    <w:rsid w:val="006976A7"/>
    <w:rsid w:val="0069776F"/>
    <w:rsid w:val="006A1C5F"/>
    <w:rsid w:val="006A2124"/>
    <w:rsid w:val="006A2B6D"/>
    <w:rsid w:val="006A3214"/>
    <w:rsid w:val="006A37D5"/>
    <w:rsid w:val="006A53BA"/>
    <w:rsid w:val="006A5555"/>
    <w:rsid w:val="006A5965"/>
    <w:rsid w:val="006A5F7D"/>
    <w:rsid w:val="006A6745"/>
    <w:rsid w:val="006A69FE"/>
    <w:rsid w:val="006A6DC1"/>
    <w:rsid w:val="006A770B"/>
    <w:rsid w:val="006A7D60"/>
    <w:rsid w:val="006B0AE7"/>
    <w:rsid w:val="006B1278"/>
    <w:rsid w:val="006B198B"/>
    <w:rsid w:val="006B324B"/>
    <w:rsid w:val="006B380B"/>
    <w:rsid w:val="006B3B0B"/>
    <w:rsid w:val="006B3E4E"/>
    <w:rsid w:val="006B3F1B"/>
    <w:rsid w:val="006B40E7"/>
    <w:rsid w:val="006B4BD3"/>
    <w:rsid w:val="006B4D60"/>
    <w:rsid w:val="006B5065"/>
    <w:rsid w:val="006B5627"/>
    <w:rsid w:val="006B5B10"/>
    <w:rsid w:val="006B718C"/>
    <w:rsid w:val="006B7805"/>
    <w:rsid w:val="006C0A2B"/>
    <w:rsid w:val="006C0E47"/>
    <w:rsid w:val="006C0F79"/>
    <w:rsid w:val="006C1722"/>
    <w:rsid w:val="006C1736"/>
    <w:rsid w:val="006C1C89"/>
    <w:rsid w:val="006C1E8E"/>
    <w:rsid w:val="006C3C2A"/>
    <w:rsid w:val="006C4A3D"/>
    <w:rsid w:val="006C6A15"/>
    <w:rsid w:val="006C748D"/>
    <w:rsid w:val="006C79B6"/>
    <w:rsid w:val="006C7F53"/>
    <w:rsid w:val="006D0333"/>
    <w:rsid w:val="006D15C1"/>
    <w:rsid w:val="006D1E0B"/>
    <w:rsid w:val="006D241D"/>
    <w:rsid w:val="006D2799"/>
    <w:rsid w:val="006D2C5F"/>
    <w:rsid w:val="006D3A98"/>
    <w:rsid w:val="006D3B12"/>
    <w:rsid w:val="006D3E8A"/>
    <w:rsid w:val="006D409C"/>
    <w:rsid w:val="006D45F2"/>
    <w:rsid w:val="006D5394"/>
    <w:rsid w:val="006D55DB"/>
    <w:rsid w:val="006D5894"/>
    <w:rsid w:val="006D5F8B"/>
    <w:rsid w:val="006D6065"/>
    <w:rsid w:val="006D6588"/>
    <w:rsid w:val="006D6E04"/>
    <w:rsid w:val="006D73A7"/>
    <w:rsid w:val="006D7655"/>
    <w:rsid w:val="006D77E5"/>
    <w:rsid w:val="006D7966"/>
    <w:rsid w:val="006E07A1"/>
    <w:rsid w:val="006E1B42"/>
    <w:rsid w:val="006E1BE5"/>
    <w:rsid w:val="006E2441"/>
    <w:rsid w:val="006E2776"/>
    <w:rsid w:val="006E2826"/>
    <w:rsid w:val="006E2954"/>
    <w:rsid w:val="006E2A47"/>
    <w:rsid w:val="006E39E4"/>
    <w:rsid w:val="006E3B8A"/>
    <w:rsid w:val="006E42DD"/>
    <w:rsid w:val="006E5560"/>
    <w:rsid w:val="006E5D9E"/>
    <w:rsid w:val="006E6A2C"/>
    <w:rsid w:val="006E6B0C"/>
    <w:rsid w:val="006E6C6E"/>
    <w:rsid w:val="006E7BB0"/>
    <w:rsid w:val="006F0067"/>
    <w:rsid w:val="006F0343"/>
    <w:rsid w:val="006F0794"/>
    <w:rsid w:val="006F10D0"/>
    <w:rsid w:val="006F27D3"/>
    <w:rsid w:val="006F2B84"/>
    <w:rsid w:val="006F4503"/>
    <w:rsid w:val="006F4731"/>
    <w:rsid w:val="006F4D81"/>
    <w:rsid w:val="006F4FCD"/>
    <w:rsid w:val="006F5CB6"/>
    <w:rsid w:val="006F5EC2"/>
    <w:rsid w:val="006F60DD"/>
    <w:rsid w:val="006F6C9E"/>
    <w:rsid w:val="00700243"/>
    <w:rsid w:val="007002B3"/>
    <w:rsid w:val="00701149"/>
    <w:rsid w:val="0070181C"/>
    <w:rsid w:val="0070299A"/>
    <w:rsid w:val="007030B0"/>
    <w:rsid w:val="0070362F"/>
    <w:rsid w:val="007036CE"/>
    <w:rsid w:val="007037C3"/>
    <w:rsid w:val="0070393D"/>
    <w:rsid w:val="00703DF0"/>
    <w:rsid w:val="0070483D"/>
    <w:rsid w:val="00705139"/>
    <w:rsid w:val="007051D6"/>
    <w:rsid w:val="007054CF"/>
    <w:rsid w:val="007057A7"/>
    <w:rsid w:val="00706697"/>
    <w:rsid w:val="00711041"/>
    <w:rsid w:val="007118F4"/>
    <w:rsid w:val="00712567"/>
    <w:rsid w:val="00712E03"/>
    <w:rsid w:val="00713B3D"/>
    <w:rsid w:val="00713ED4"/>
    <w:rsid w:val="00713EF1"/>
    <w:rsid w:val="007146C5"/>
    <w:rsid w:val="007147DD"/>
    <w:rsid w:val="00714F40"/>
    <w:rsid w:val="00715417"/>
    <w:rsid w:val="007161B3"/>
    <w:rsid w:val="0071636C"/>
    <w:rsid w:val="00716C80"/>
    <w:rsid w:val="00716D17"/>
    <w:rsid w:val="007178C5"/>
    <w:rsid w:val="007179BD"/>
    <w:rsid w:val="00717FF2"/>
    <w:rsid w:val="00720E5C"/>
    <w:rsid w:val="00720F7A"/>
    <w:rsid w:val="007218A7"/>
    <w:rsid w:val="00721D51"/>
    <w:rsid w:val="00721F32"/>
    <w:rsid w:val="007223E3"/>
    <w:rsid w:val="007230FE"/>
    <w:rsid w:val="0072352D"/>
    <w:rsid w:val="0072462B"/>
    <w:rsid w:val="00724C58"/>
    <w:rsid w:val="0072554C"/>
    <w:rsid w:val="00725AA8"/>
    <w:rsid w:val="00725CAD"/>
    <w:rsid w:val="007261C5"/>
    <w:rsid w:val="0072668F"/>
    <w:rsid w:val="007278B2"/>
    <w:rsid w:val="00730668"/>
    <w:rsid w:val="00732289"/>
    <w:rsid w:val="00732728"/>
    <w:rsid w:val="00732C28"/>
    <w:rsid w:val="00732DF1"/>
    <w:rsid w:val="00733055"/>
    <w:rsid w:val="00733371"/>
    <w:rsid w:val="00733A6D"/>
    <w:rsid w:val="007340C2"/>
    <w:rsid w:val="0073451F"/>
    <w:rsid w:val="00734A97"/>
    <w:rsid w:val="00735A66"/>
    <w:rsid w:val="00735A7D"/>
    <w:rsid w:val="00735DDA"/>
    <w:rsid w:val="007363AE"/>
    <w:rsid w:val="00736549"/>
    <w:rsid w:val="00736C2C"/>
    <w:rsid w:val="00736FE0"/>
    <w:rsid w:val="00737051"/>
    <w:rsid w:val="00737321"/>
    <w:rsid w:val="007379D9"/>
    <w:rsid w:val="00740155"/>
    <w:rsid w:val="0074027C"/>
    <w:rsid w:val="007404B6"/>
    <w:rsid w:val="00740B10"/>
    <w:rsid w:val="00740E1C"/>
    <w:rsid w:val="00740EF2"/>
    <w:rsid w:val="007414E0"/>
    <w:rsid w:val="0074201D"/>
    <w:rsid w:val="00742511"/>
    <w:rsid w:val="0074251C"/>
    <w:rsid w:val="00743655"/>
    <w:rsid w:val="00743981"/>
    <w:rsid w:val="00743B65"/>
    <w:rsid w:val="007440B3"/>
    <w:rsid w:val="0074478E"/>
    <w:rsid w:val="00744937"/>
    <w:rsid w:val="00744FCD"/>
    <w:rsid w:val="007452DC"/>
    <w:rsid w:val="007458DD"/>
    <w:rsid w:val="00745CD7"/>
    <w:rsid w:val="00746AEC"/>
    <w:rsid w:val="00746B31"/>
    <w:rsid w:val="00746DFC"/>
    <w:rsid w:val="007479DF"/>
    <w:rsid w:val="007515A6"/>
    <w:rsid w:val="00752110"/>
    <w:rsid w:val="00752186"/>
    <w:rsid w:val="007522ED"/>
    <w:rsid w:val="00752B78"/>
    <w:rsid w:val="00753551"/>
    <w:rsid w:val="00754237"/>
    <w:rsid w:val="00754D52"/>
    <w:rsid w:val="00755641"/>
    <w:rsid w:val="0075572B"/>
    <w:rsid w:val="00756214"/>
    <w:rsid w:val="00756AD8"/>
    <w:rsid w:val="0075764C"/>
    <w:rsid w:val="00757D4E"/>
    <w:rsid w:val="00760EC8"/>
    <w:rsid w:val="007615A3"/>
    <w:rsid w:val="00762569"/>
    <w:rsid w:val="0076259D"/>
    <w:rsid w:val="00762D27"/>
    <w:rsid w:val="0076370E"/>
    <w:rsid w:val="00764AB5"/>
    <w:rsid w:val="007656F7"/>
    <w:rsid w:val="00765CA7"/>
    <w:rsid w:val="0076682F"/>
    <w:rsid w:val="007704A7"/>
    <w:rsid w:val="00770877"/>
    <w:rsid w:val="00770A96"/>
    <w:rsid w:val="00770B1E"/>
    <w:rsid w:val="0077112E"/>
    <w:rsid w:val="007719CC"/>
    <w:rsid w:val="00771DFA"/>
    <w:rsid w:val="00771F7C"/>
    <w:rsid w:val="007723A5"/>
    <w:rsid w:val="007726BD"/>
    <w:rsid w:val="00772DC8"/>
    <w:rsid w:val="00773035"/>
    <w:rsid w:val="007732C1"/>
    <w:rsid w:val="0077411C"/>
    <w:rsid w:val="00774416"/>
    <w:rsid w:val="0077448B"/>
    <w:rsid w:val="007744EC"/>
    <w:rsid w:val="007747F7"/>
    <w:rsid w:val="00774980"/>
    <w:rsid w:val="00774B2A"/>
    <w:rsid w:val="007752B4"/>
    <w:rsid w:val="00776549"/>
    <w:rsid w:val="00776E2B"/>
    <w:rsid w:val="0077729D"/>
    <w:rsid w:val="007808A3"/>
    <w:rsid w:val="00781427"/>
    <w:rsid w:val="0078159B"/>
    <w:rsid w:val="00782666"/>
    <w:rsid w:val="00782D9F"/>
    <w:rsid w:val="00783559"/>
    <w:rsid w:val="00784457"/>
    <w:rsid w:val="0078478D"/>
    <w:rsid w:val="00784A1D"/>
    <w:rsid w:val="0078514E"/>
    <w:rsid w:val="00785B45"/>
    <w:rsid w:val="00787603"/>
    <w:rsid w:val="007901EA"/>
    <w:rsid w:val="00791325"/>
    <w:rsid w:val="0079133C"/>
    <w:rsid w:val="0079138B"/>
    <w:rsid w:val="00791E38"/>
    <w:rsid w:val="007920B9"/>
    <w:rsid w:val="00792760"/>
    <w:rsid w:val="00792C3C"/>
    <w:rsid w:val="00792E1A"/>
    <w:rsid w:val="0079411F"/>
    <w:rsid w:val="00794630"/>
    <w:rsid w:val="00794978"/>
    <w:rsid w:val="0079532C"/>
    <w:rsid w:val="00795469"/>
    <w:rsid w:val="007960B2"/>
    <w:rsid w:val="007961B6"/>
    <w:rsid w:val="00796250"/>
    <w:rsid w:val="007963DC"/>
    <w:rsid w:val="00796D64"/>
    <w:rsid w:val="0079719E"/>
    <w:rsid w:val="00797873"/>
    <w:rsid w:val="0079791D"/>
    <w:rsid w:val="00797EC7"/>
    <w:rsid w:val="007A0458"/>
    <w:rsid w:val="007A0464"/>
    <w:rsid w:val="007A06ED"/>
    <w:rsid w:val="007A0C0E"/>
    <w:rsid w:val="007A138B"/>
    <w:rsid w:val="007A1D10"/>
    <w:rsid w:val="007A1F6E"/>
    <w:rsid w:val="007A24C2"/>
    <w:rsid w:val="007A291E"/>
    <w:rsid w:val="007A33A5"/>
    <w:rsid w:val="007A440E"/>
    <w:rsid w:val="007A5264"/>
    <w:rsid w:val="007A541D"/>
    <w:rsid w:val="007A54FB"/>
    <w:rsid w:val="007A5B75"/>
    <w:rsid w:val="007A6CF2"/>
    <w:rsid w:val="007A752F"/>
    <w:rsid w:val="007A757A"/>
    <w:rsid w:val="007A75AC"/>
    <w:rsid w:val="007B121D"/>
    <w:rsid w:val="007B1308"/>
    <w:rsid w:val="007B177C"/>
    <w:rsid w:val="007B1A95"/>
    <w:rsid w:val="007B2315"/>
    <w:rsid w:val="007B23EC"/>
    <w:rsid w:val="007B2D32"/>
    <w:rsid w:val="007B3575"/>
    <w:rsid w:val="007B42D5"/>
    <w:rsid w:val="007B48F2"/>
    <w:rsid w:val="007B498F"/>
    <w:rsid w:val="007B4B34"/>
    <w:rsid w:val="007B5333"/>
    <w:rsid w:val="007B55D1"/>
    <w:rsid w:val="007B5A1C"/>
    <w:rsid w:val="007B5F31"/>
    <w:rsid w:val="007B77B5"/>
    <w:rsid w:val="007B7964"/>
    <w:rsid w:val="007C23E3"/>
    <w:rsid w:val="007C23FE"/>
    <w:rsid w:val="007C294F"/>
    <w:rsid w:val="007C378A"/>
    <w:rsid w:val="007C3D34"/>
    <w:rsid w:val="007C4862"/>
    <w:rsid w:val="007C49C4"/>
    <w:rsid w:val="007C4D73"/>
    <w:rsid w:val="007C5BCD"/>
    <w:rsid w:val="007C6240"/>
    <w:rsid w:val="007C6BDD"/>
    <w:rsid w:val="007C6C96"/>
    <w:rsid w:val="007C6DC9"/>
    <w:rsid w:val="007C7D04"/>
    <w:rsid w:val="007D046A"/>
    <w:rsid w:val="007D0B69"/>
    <w:rsid w:val="007D1552"/>
    <w:rsid w:val="007D1FD2"/>
    <w:rsid w:val="007D21F5"/>
    <w:rsid w:val="007D23F9"/>
    <w:rsid w:val="007D2542"/>
    <w:rsid w:val="007D2BB7"/>
    <w:rsid w:val="007D4F21"/>
    <w:rsid w:val="007D52D1"/>
    <w:rsid w:val="007D5696"/>
    <w:rsid w:val="007D5F31"/>
    <w:rsid w:val="007D6004"/>
    <w:rsid w:val="007D6215"/>
    <w:rsid w:val="007D6A90"/>
    <w:rsid w:val="007D7C6E"/>
    <w:rsid w:val="007E038E"/>
    <w:rsid w:val="007E0946"/>
    <w:rsid w:val="007E0A76"/>
    <w:rsid w:val="007E0B7B"/>
    <w:rsid w:val="007E0D6A"/>
    <w:rsid w:val="007E1018"/>
    <w:rsid w:val="007E179B"/>
    <w:rsid w:val="007E17A7"/>
    <w:rsid w:val="007E1E9C"/>
    <w:rsid w:val="007E275D"/>
    <w:rsid w:val="007E28AA"/>
    <w:rsid w:val="007E2C19"/>
    <w:rsid w:val="007E2E51"/>
    <w:rsid w:val="007E2F62"/>
    <w:rsid w:val="007E2F97"/>
    <w:rsid w:val="007E2FC2"/>
    <w:rsid w:val="007E3BEB"/>
    <w:rsid w:val="007E46DD"/>
    <w:rsid w:val="007E5333"/>
    <w:rsid w:val="007E588D"/>
    <w:rsid w:val="007E5A08"/>
    <w:rsid w:val="007E6283"/>
    <w:rsid w:val="007E652F"/>
    <w:rsid w:val="007E668E"/>
    <w:rsid w:val="007F21CE"/>
    <w:rsid w:val="007F2A3A"/>
    <w:rsid w:val="007F3126"/>
    <w:rsid w:val="007F327D"/>
    <w:rsid w:val="007F4A88"/>
    <w:rsid w:val="007F4F43"/>
    <w:rsid w:val="007F570C"/>
    <w:rsid w:val="007F6149"/>
    <w:rsid w:val="007F6173"/>
    <w:rsid w:val="007F6680"/>
    <w:rsid w:val="007F66A7"/>
    <w:rsid w:val="007F6846"/>
    <w:rsid w:val="007F6EFF"/>
    <w:rsid w:val="007F6F04"/>
    <w:rsid w:val="007F7E2E"/>
    <w:rsid w:val="007F7E79"/>
    <w:rsid w:val="0080062C"/>
    <w:rsid w:val="00800B23"/>
    <w:rsid w:val="0080129F"/>
    <w:rsid w:val="00801447"/>
    <w:rsid w:val="008014EA"/>
    <w:rsid w:val="00801D60"/>
    <w:rsid w:val="0080306E"/>
    <w:rsid w:val="008033BC"/>
    <w:rsid w:val="0080463D"/>
    <w:rsid w:val="008046C1"/>
    <w:rsid w:val="008050A9"/>
    <w:rsid w:val="0080594C"/>
    <w:rsid w:val="00806A7C"/>
    <w:rsid w:val="0080716C"/>
    <w:rsid w:val="00807C7E"/>
    <w:rsid w:val="00810190"/>
    <w:rsid w:val="00811A3B"/>
    <w:rsid w:val="00812413"/>
    <w:rsid w:val="008125F0"/>
    <w:rsid w:val="00813047"/>
    <w:rsid w:val="008134A6"/>
    <w:rsid w:val="00813792"/>
    <w:rsid w:val="0081396F"/>
    <w:rsid w:val="00814161"/>
    <w:rsid w:val="0081485F"/>
    <w:rsid w:val="00814D2F"/>
    <w:rsid w:val="00816039"/>
    <w:rsid w:val="00816683"/>
    <w:rsid w:val="00817029"/>
    <w:rsid w:val="0081708E"/>
    <w:rsid w:val="00817AEF"/>
    <w:rsid w:val="00817EFC"/>
    <w:rsid w:val="0082015C"/>
    <w:rsid w:val="00820E22"/>
    <w:rsid w:val="0082142A"/>
    <w:rsid w:val="00821E58"/>
    <w:rsid w:val="0082230C"/>
    <w:rsid w:val="008228AA"/>
    <w:rsid w:val="00822F1D"/>
    <w:rsid w:val="0082303B"/>
    <w:rsid w:val="00823045"/>
    <w:rsid w:val="0082434C"/>
    <w:rsid w:val="00824D15"/>
    <w:rsid w:val="00825218"/>
    <w:rsid w:val="008259D8"/>
    <w:rsid w:val="008302FD"/>
    <w:rsid w:val="008307B1"/>
    <w:rsid w:val="008312EB"/>
    <w:rsid w:val="008330FF"/>
    <w:rsid w:val="00833BEE"/>
    <w:rsid w:val="00833DB8"/>
    <w:rsid w:val="00833FCA"/>
    <w:rsid w:val="00834BDE"/>
    <w:rsid w:val="00835766"/>
    <w:rsid w:val="0083579E"/>
    <w:rsid w:val="0083655A"/>
    <w:rsid w:val="008366B8"/>
    <w:rsid w:val="00836E48"/>
    <w:rsid w:val="00840300"/>
    <w:rsid w:val="00841E58"/>
    <w:rsid w:val="008422EC"/>
    <w:rsid w:val="0084263F"/>
    <w:rsid w:val="00842E86"/>
    <w:rsid w:val="008432A1"/>
    <w:rsid w:val="00843661"/>
    <w:rsid w:val="00843E21"/>
    <w:rsid w:val="008445F2"/>
    <w:rsid w:val="00844E34"/>
    <w:rsid w:val="00845AF6"/>
    <w:rsid w:val="00845FA7"/>
    <w:rsid w:val="0084761E"/>
    <w:rsid w:val="00850291"/>
    <w:rsid w:val="008508E2"/>
    <w:rsid w:val="00851389"/>
    <w:rsid w:val="00851595"/>
    <w:rsid w:val="00851C24"/>
    <w:rsid w:val="00851F6E"/>
    <w:rsid w:val="00852033"/>
    <w:rsid w:val="00852314"/>
    <w:rsid w:val="00852335"/>
    <w:rsid w:val="00852734"/>
    <w:rsid w:val="00852BB8"/>
    <w:rsid w:val="0085312A"/>
    <w:rsid w:val="0085338F"/>
    <w:rsid w:val="00853A45"/>
    <w:rsid w:val="00854B61"/>
    <w:rsid w:val="00854CA2"/>
    <w:rsid w:val="00854CDF"/>
    <w:rsid w:val="00854D63"/>
    <w:rsid w:val="00855C38"/>
    <w:rsid w:val="00855C97"/>
    <w:rsid w:val="00855FCA"/>
    <w:rsid w:val="008562BD"/>
    <w:rsid w:val="00856B7F"/>
    <w:rsid w:val="0085760E"/>
    <w:rsid w:val="00857D62"/>
    <w:rsid w:val="00857F60"/>
    <w:rsid w:val="00860284"/>
    <w:rsid w:val="0086089B"/>
    <w:rsid w:val="00860B51"/>
    <w:rsid w:val="00860E70"/>
    <w:rsid w:val="0086106E"/>
    <w:rsid w:val="008616C4"/>
    <w:rsid w:val="00861AC6"/>
    <w:rsid w:val="00863191"/>
    <w:rsid w:val="00863270"/>
    <w:rsid w:val="00863A3B"/>
    <w:rsid w:val="00863AA5"/>
    <w:rsid w:val="008644CA"/>
    <w:rsid w:val="00864F96"/>
    <w:rsid w:val="00865A9F"/>
    <w:rsid w:val="00865CB1"/>
    <w:rsid w:val="00867429"/>
    <w:rsid w:val="00867813"/>
    <w:rsid w:val="00867924"/>
    <w:rsid w:val="00867C5C"/>
    <w:rsid w:val="008700A1"/>
    <w:rsid w:val="008706BC"/>
    <w:rsid w:val="00871043"/>
    <w:rsid w:val="008710FA"/>
    <w:rsid w:val="008726CD"/>
    <w:rsid w:val="00872882"/>
    <w:rsid w:val="00872C7A"/>
    <w:rsid w:val="008734C1"/>
    <w:rsid w:val="00873A6B"/>
    <w:rsid w:val="00873F50"/>
    <w:rsid w:val="008741E3"/>
    <w:rsid w:val="0087424C"/>
    <w:rsid w:val="008743CF"/>
    <w:rsid w:val="00875E3D"/>
    <w:rsid w:val="00876250"/>
    <w:rsid w:val="00880D31"/>
    <w:rsid w:val="00881094"/>
    <w:rsid w:val="008811BD"/>
    <w:rsid w:val="0088121C"/>
    <w:rsid w:val="008819B6"/>
    <w:rsid w:val="00881A9A"/>
    <w:rsid w:val="00881BD6"/>
    <w:rsid w:val="00882B26"/>
    <w:rsid w:val="00882B31"/>
    <w:rsid w:val="00883998"/>
    <w:rsid w:val="00883AA8"/>
    <w:rsid w:val="00883F0F"/>
    <w:rsid w:val="00884034"/>
    <w:rsid w:val="0088449A"/>
    <w:rsid w:val="008844B8"/>
    <w:rsid w:val="00884BF9"/>
    <w:rsid w:val="00884F2B"/>
    <w:rsid w:val="008850AD"/>
    <w:rsid w:val="008851FB"/>
    <w:rsid w:val="00885BB1"/>
    <w:rsid w:val="00885E06"/>
    <w:rsid w:val="00886173"/>
    <w:rsid w:val="008861CC"/>
    <w:rsid w:val="008865C8"/>
    <w:rsid w:val="0088687D"/>
    <w:rsid w:val="00886B5C"/>
    <w:rsid w:val="0088740D"/>
    <w:rsid w:val="00887DFF"/>
    <w:rsid w:val="00887F4C"/>
    <w:rsid w:val="00890870"/>
    <w:rsid w:val="00890E52"/>
    <w:rsid w:val="00891363"/>
    <w:rsid w:val="008913AA"/>
    <w:rsid w:val="008913F9"/>
    <w:rsid w:val="00891723"/>
    <w:rsid w:val="00891CD7"/>
    <w:rsid w:val="0089223D"/>
    <w:rsid w:val="008926EB"/>
    <w:rsid w:val="00892706"/>
    <w:rsid w:val="008927C7"/>
    <w:rsid w:val="00892A31"/>
    <w:rsid w:val="0089364A"/>
    <w:rsid w:val="00893788"/>
    <w:rsid w:val="0089423C"/>
    <w:rsid w:val="00894548"/>
    <w:rsid w:val="0089609B"/>
    <w:rsid w:val="0089622B"/>
    <w:rsid w:val="00896753"/>
    <w:rsid w:val="0089682D"/>
    <w:rsid w:val="00896F3C"/>
    <w:rsid w:val="0089799B"/>
    <w:rsid w:val="008979BC"/>
    <w:rsid w:val="008979FE"/>
    <w:rsid w:val="008A0455"/>
    <w:rsid w:val="008A1377"/>
    <w:rsid w:val="008A175D"/>
    <w:rsid w:val="008A1810"/>
    <w:rsid w:val="008A2B3B"/>
    <w:rsid w:val="008A32B5"/>
    <w:rsid w:val="008A32F4"/>
    <w:rsid w:val="008A3A08"/>
    <w:rsid w:val="008A4518"/>
    <w:rsid w:val="008A4C8C"/>
    <w:rsid w:val="008A51B6"/>
    <w:rsid w:val="008A5782"/>
    <w:rsid w:val="008A57F9"/>
    <w:rsid w:val="008A5F3B"/>
    <w:rsid w:val="008A6203"/>
    <w:rsid w:val="008A6B48"/>
    <w:rsid w:val="008A6FA5"/>
    <w:rsid w:val="008A70D2"/>
    <w:rsid w:val="008A7430"/>
    <w:rsid w:val="008A7CA1"/>
    <w:rsid w:val="008A7D88"/>
    <w:rsid w:val="008A7DD6"/>
    <w:rsid w:val="008B0249"/>
    <w:rsid w:val="008B0357"/>
    <w:rsid w:val="008B0587"/>
    <w:rsid w:val="008B05F4"/>
    <w:rsid w:val="008B12FE"/>
    <w:rsid w:val="008B13F6"/>
    <w:rsid w:val="008B148B"/>
    <w:rsid w:val="008B1B46"/>
    <w:rsid w:val="008B201E"/>
    <w:rsid w:val="008B2340"/>
    <w:rsid w:val="008B2645"/>
    <w:rsid w:val="008B27C5"/>
    <w:rsid w:val="008B346B"/>
    <w:rsid w:val="008B37DA"/>
    <w:rsid w:val="008B3964"/>
    <w:rsid w:val="008B3F49"/>
    <w:rsid w:val="008B5BED"/>
    <w:rsid w:val="008B61B0"/>
    <w:rsid w:val="008B61E4"/>
    <w:rsid w:val="008B6441"/>
    <w:rsid w:val="008B7587"/>
    <w:rsid w:val="008B7769"/>
    <w:rsid w:val="008C0689"/>
    <w:rsid w:val="008C077C"/>
    <w:rsid w:val="008C0ACE"/>
    <w:rsid w:val="008C0B81"/>
    <w:rsid w:val="008C0EA7"/>
    <w:rsid w:val="008C10FC"/>
    <w:rsid w:val="008C16D3"/>
    <w:rsid w:val="008C1DE8"/>
    <w:rsid w:val="008C1F4B"/>
    <w:rsid w:val="008C270D"/>
    <w:rsid w:val="008C3050"/>
    <w:rsid w:val="008C30B5"/>
    <w:rsid w:val="008C367B"/>
    <w:rsid w:val="008C38E7"/>
    <w:rsid w:val="008C4819"/>
    <w:rsid w:val="008C4C49"/>
    <w:rsid w:val="008C4DFF"/>
    <w:rsid w:val="008C5404"/>
    <w:rsid w:val="008C629B"/>
    <w:rsid w:val="008C6744"/>
    <w:rsid w:val="008C7B75"/>
    <w:rsid w:val="008C7FC5"/>
    <w:rsid w:val="008D0276"/>
    <w:rsid w:val="008D166C"/>
    <w:rsid w:val="008D1FCA"/>
    <w:rsid w:val="008D287C"/>
    <w:rsid w:val="008D28AA"/>
    <w:rsid w:val="008D3258"/>
    <w:rsid w:val="008D361B"/>
    <w:rsid w:val="008D3B5F"/>
    <w:rsid w:val="008D5080"/>
    <w:rsid w:val="008D5157"/>
    <w:rsid w:val="008D5A8B"/>
    <w:rsid w:val="008D6576"/>
    <w:rsid w:val="008D6681"/>
    <w:rsid w:val="008D6D54"/>
    <w:rsid w:val="008D71AF"/>
    <w:rsid w:val="008D7534"/>
    <w:rsid w:val="008E063A"/>
    <w:rsid w:val="008E19E0"/>
    <w:rsid w:val="008E2193"/>
    <w:rsid w:val="008E30E4"/>
    <w:rsid w:val="008E4375"/>
    <w:rsid w:val="008E4A21"/>
    <w:rsid w:val="008E4E8D"/>
    <w:rsid w:val="008E4F92"/>
    <w:rsid w:val="008E55EF"/>
    <w:rsid w:val="008E61BF"/>
    <w:rsid w:val="008E6FFC"/>
    <w:rsid w:val="008E7031"/>
    <w:rsid w:val="008E72CE"/>
    <w:rsid w:val="008E7FCB"/>
    <w:rsid w:val="008F03FD"/>
    <w:rsid w:val="008F07C0"/>
    <w:rsid w:val="008F0F20"/>
    <w:rsid w:val="008F19CF"/>
    <w:rsid w:val="008F19DC"/>
    <w:rsid w:val="008F221F"/>
    <w:rsid w:val="008F3837"/>
    <w:rsid w:val="008F3A38"/>
    <w:rsid w:val="008F4560"/>
    <w:rsid w:val="008F4CFE"/>
    <w:rsid w:val="008F4E40"/>
    <w:rsid w:val="008F5020"/>
    <w:rsid w:val="008F5646"/>
    <w:rsid w:val="008F56B0"/>
    <w:rsid w:val="008F5A9C"/>
    <w:rsid w:val="008F5B93"/>
    <w:rsid w:val="008F5C8B"/>
    <w:rsid w:val="008F6458"/>
    <w:rsid w:val="008F651D"/>
    <w:rsid w:val="008F758B"/>
    <w:rsid w:val="008F7931"/>
    <w:rsid w:val="00900427"/>
    <w:rsid w:val="00900819"/>
    <w:rsid w:val="00901336"/>
    <w:rsid w:val="00901430"/>
    <w:rsid w:val="00901FCB"/>
    <w:rsid w:val="00902034"/>
    <w:rsid w:val="00902A32"/>
    <w:rsid w:val="00902AC6"/>
    <w:rsid w:val="00903F4A"/>
    <w:rsid w:val="00904976"/>
    <w:rsid w:val="0090604B"/>
    <w:rsid w:val="00906455"/>
    <w:rsid w:val="00906646"/>
    <w:rsid w:val="00906714"/>
    <w:rsid w:val="00910412"/>
    <w:rsid w:val="009107CC"/>
    <w:rsid w:val="00910CFD"/>
    <w:rsid w:val="00910D1B"/>
    <w:rsid w:val="009113BA"/>
    <w:rsid w:val="0091187C"/>
    <w:rsid w:val="00912FC6"/>
    <w:rsid w:val="00912FFF"/>
    <w:rsid w:val="00913D30"/>
    <w:rsid w:val="00913EAA"/>
    <w:rsid w:val="00915204"/>
    <w:rsid w:val="00916876"/>
    <w:rsid w:val="009168C0"/>
    <w:rsid w:val="00916FC5"/>
    <w:rsid w:val="00917976"/>
    <w:rsid w:val="00917EFC"/>
    <w:rsid w:val="00917F1C"/>
    <w:rsid w:val="00920F18"/>
    <w:rsid w:val="00921266"/>
    <w:rsid w:val="0092149C"/>
    <w:rsid w:val="0092169C"/>
    <w:rsid w:val="00921ACC"/>
    <w:rsid w:val="00921F0D"/>
    <w:rsid w:val="00921FBE"/>
    <w:rsid w:val="00922013"/>
    <w:rsid w:val="00922362"/>
    <w:rsid w:val="009228AD"/>
    <w:rsid w:val="00923E81"/>
    <w:rsid w:val="00923FC1"/>
    <w:rsid w:val="00924E63"/>
    <w:rsid w:val="00925038"/>
    <w:rsid w:val="0092544F"/>
    <w:rsid w:val="009262EF"/>
    <w:rsid w:val="009268AD"/>
    <w:rsid w:val="00926EEC"/>
    <w:rsid w:val="009271C1"/>
    <w:rsid w:val="00927AE8"/>
    <w:rsid w:val="00927DCB"/>
    <w:rsid w:val="00931445"/>
    <w:rsid w:val="009319CD"/>
    <w:rsid w:val="009321EE"/>
    <w:rsid w:val="009321FE"/>
    <w:rsid w:val="00933DF6"/>
    <w:rsid w:val="0093455B"/>
    <w:rsid w:val="009346FE"/>
    <w:rsid w:val="009365B9"/>
    <w:rsid w:val="009366E6"/>
    <w:rsid w:val="009368EB"/>
    <w:rsid w:val="0093695B"/>
    <w:rsid w:val="009371E9"/>
    <w:rsid w:val="00937D94"/>
    <w:rsid w:val="00940B02"/>
    <w:rsid w:val="0094169B"/>
    <w:rsid w:val="0094200D"/>
    <w:rsid w:val="00942143"/>
    <w:rsid w:val="0094225D"/>
    <w:rsid w:val="00942C65"/>
    <w:rsid w:val="0094304F"/>
    <w:rsid w:val="00943493"/>
    <w:rsid w:val="00944023"/>
    <w:rsid w:val="009441F0"/>
    <w:rsid w:val="00944550"/>
    <w:rsid w:val="00944C49"/>
    <w:rsid w:val="00944D4C"/>
    <w:rsid w:val="00944F47"/>
    <w:rsid w:val="00944F9F"/>
    <w:rsid w:val="0094648C"/>
    <w:rsid w:val="009465A0"/>
    <w:rsid w:val="009465AA"/>
    <w:rsid w:val="009468DB"/>
    <w:rsid w:val="00947019"/>
    <w:rsid w:val="009502EF"/>
    <w:rsid w:val="00950B7F"/>
    <w:rsid w:val="00950C1D"/>
    <w:rsid w:val="00950D99"/>
    <w:rsid w:val="00951246"/>
    <w:rsid w:val="00952541"/>
    <w:rsid w:val="00952549"/>
    <w:rsid w:val="00952C00"/>
    <w:rsid w:val="00952FB8"/>
    <w:rsid w:val="00953E58"/>
    <w:rsid w:val="00954D60"/>
    <w:rsid w:val="00955177"/>
    <w:rsid w:val="00955856"/>
    <w:rsid w:val="00956869"/>
    <w:rsid w:val="00956B7A"/>
    <w:rsid w:val="00960051"/>
    <w:rsid w:val="0096005A"/>
    <w:rsid w:val="00960129"/>
    <w:rsid w:val="00960384"/>
    <w:rsid w:val="009604B3"/>
    <w:rsid w:val="009618C4"/>
    <w:rsid w:val="009625AD"/>
    <w:rsid w:val="009642F0"/>
    <w:rsid w:val="00964425"/>
    <w:rsid w:val="0096468A"/>
    <w:rsid w:val="00965444"/>
    <w:rsid w:val="00965821"/>
    <w:rsid w:val="0096597F"/>
    <w:rsid w:val="009663E6"/>
    <w:rsid w:val="009666BF"/>
    <w:rsid w:val="00966D1A"/>
    <w:rsid w:val="0096790B"/>
    <w:rsid w:val="00967CC2"/>
    <w:rsid w:val="00970BDC"/>
    <w:rsid w:val="00970E36"/>
    <w:rsid w:val="00970F4E"/>
    <w:rsid w:val="00970F77"/>
    <w:rsid w:val="00971D62"/>
    <w:rsid w:val="009721FF"/>
    <w:rsid w:val="00972CE5"/>
    <w:rsid w:val="00972DC3"/>
    <w:rsid w:val="00972EAD"/>
    <w:rsid w:val="00973439"/>
    <w:rsid w:val="0097401D"/>
    <w:rsid w:val="009756FB"/>
    <w:rsid w:val="00975705"/>
    <w:rsid w:val="00975EE4"/>
    <w:rsid w:val="00976054"/>
    <w:rsid w:val="0097627F"/>
    <w:rsid w:val="0097644A"/>
    <w:rsid w:val="00976FDC"/>
    <w:rsid w:val="00977B1D"/>
    <w:rsid w:val="00977EE0"/>
    <w:rsid w:val="00980409"/>
    <w:rsid w:val="00980E79"/>
    <w:rsid w:val="009816CC"/>
    <w:rsid w:val="00981B61"/>
    <w:rsid w:val="0098206E"/>
    <w:rsid w:val="00982901"/>
    <w:rsid w:val="0098386B"/>
    <w:rsid w:val="00984483"/>
    <w:rsid w:val="0098518F"/>
    <w:rsid w:val="00986249"/>
    <w:rsid w:val="00986519"/>
    <w:rsid w:val="0098735F"/>
    <w:rsid w:val="00987B25"/>
    <w:rsid w:val="00987FF6"/>
    <w:rsid w:val="0099032F"/>
    <w:rsid w:val="009903D3"/>
    <w:rsid w:val="00990723"/>
    <w:rsid w:val="009910DA"/>
    <w:rsid w:val="00991796"/>
    <w:rsid w:val="00991AF1"/>
    <w:rsid w:val="00992813"/>
    <w:rsid w:val="00992B74"/>
    <w:rsid w:val="00992D00"/>
    <w:rsid w:val="00993378"/>
    <w:rsid w:val="00993909"/>
    <w:rsid w:val="009943B6"/>
    <w:rsid w:val="00994608"/>
    <w:rsid w:val="0099480C"/>
    <w:rsid w:val="00994854"/>
    <w:rsid w:val="009950AA"/>
    <w:rsid w:val="00996568"/>
    <w:rsid w:val="00996F53"/>
    <w:rsid w:val="00997B0B"/>
    <w:rsid w:val="009A02C1"/>
    <w:rsid w:val="009A0871"/>
    <w:rsid w:val="009A0A95"/>
    <w:rsid w:val="009A1078"/>
    <w:rsid w:val="009A11B9"/>
    <w:rsid w:val="009A1CEF"/>
    <w:rsid w:val="009A2382"/>
    <w:rsid w:val="009A276E"/>
    <w:rsid w:val="009A2856"/>
    <w:rsid w:val="009A28D2"/>
    <w:rsid w:val="009A2CF5"/>
    <w:rsid w:val="009A3C4F"/>
    <w:rsid w:val="009A4A9C"/>
    <w:rsid w:val="009A4DA8"/>
    <w:rsid w:val="009A5173"/>
    <w:rsid w:val="009A54C4"/>
    <w:rsid w:val="009A5607"/>
    <w:rsid w:val="009A5C7A"/>
    <w:rsid w:val="009A6D83"/>
    <w:rsid w:val="009A6E26"/>
    <w:rsid w:val="009A7AC8"/>
    <w:rsid w:val="009B005D"/>
    <w:rsid w:val="009B06CC"/>
    <w:rsid w:val="009B0A4B"/>
    <w:rsid w:val="009B1003"/>
    <w:rsid w:val="009B1E19"/>
    <w:rsid w:val="009B26A8"/>
    <w:rsid w:val="009B2D85"/>
    <w:rsid w:val="009B3C2E"/>
    <w:rsid w:val="009B4F90"/>
    <w:rsid w:val="009B5717"/>
    <w:rsid w:val="009B5CE2"/>
    <w:rsid w:val="009B5CF4"/>
    <w:rsid w:val="009B6707"/>
    <w:rsid w:val="009B74A8"/>
    <w:rsid w:val="009C0664"/>
    <w:rsid w:val="009C1514"/>
    <w:rsid w:val="009C265C"/>
    <w:rsid w:val="009C27D4"/>
    <w:rsid w:val="009C2C88"/>
    <w:rsid w:val="009C36E7"/>
    <w:rsid w:val="009C3917"/>
    <w:rsid w:val="009C4167"/>
    <w:rsid w:val="009C4F0B"/>
    <w:rsid w:val="009C5092"/>
    <w:rsid w:val="009C54CA"/>
    <w:rsid w:val="009C599A"/>
    <w:rsid w:val="009C5CA5"/>
    <w:rsid w:val="009C7027"/>
    <w:rsid w:val="009C7791"/>
    <w:rsid w:val="009D024B"/>
    <w:rsid w:val="009D029D"/>
    <w:rsid w:val="009D033B"/>
    <w:rsid w:val="009D05D5"/>
    <w:rsid w:val="009D0CC4"/>
    <w:rsid w:val="009D1709"/>
    <w:rsid w:val="009D2F88"/>
    <w:rsid w:val="009D43D8"/>
    <w:rsid w:val="009D5578"/>
    <w:rsid w:val="009D57E6"/>
    <w:rsid w:val="009D5EE7"/>
    <w:rsid w:val="009D660D"/>
    <w:rsid w:val="009D71CD"/>
    <w:rsid w:val="009D724F"/>
    <w:rsid w:val="009D7265"/>
    <w:rsid w:val="009E11A2"/>
    <w:rsid w:val="009E1222"/>
    <w:rsid w:val="009E1338"/>
    <w:rsid w:val="009E153E"/>
    <w:rsid w:val="009E1DF8"/>
    <w:rsid w:val="009E328C"/>
    <w:rsid w:val="009E3523"/>
    <w:rsid w:val="009E453E"/>
    <w:rsid w:val="009E46A5"/>
    <w:rsid w:val="009E4CCB"/>
    <w:rsid w:val="009E4E83"/>
    <w:rsid w:val="009E616A"/>
    <w:rsid w:val="009E619E"/>
    <w:rsid w:val="009E71A6"/>
    <w:rsid w:val="009E78B3"/>
    <w:rsid w:val="009F055B"/>
    <w:rsid w:val="009F0EA8"/>
    <w:rsid w:val="009F1779"/>
    <w:rsid w:val="009F17B5"/>
    <w:rsid w:val="009F18D6"/>
    <w:rsid w:val="009F1EE5"/>
    <w:rsid w:val="009F1FF8"/>
    <w:rsid w:val="009F2038"/>
    <w:rsid w:val="009F263B"/>
    <w:rsid w:val="009F269D"/>
    <w:rsid w:val="009F3620"/>
    <w:rsid w:val="009F40FF"/>
    <w:rsid w:val="009F5C54"/>
    <w:rsid w:val="009F66DC"/>
    <w:rsid w:val="009F6A5B"/>
    <w:rsid w:val="009F7326"/>
    <w:rsid w:val="00A001E8"/>
    <w:rsid w:val="00A0101D"/>
    <w:rsid w:val="00A011B6"/>
    <w:rsid w:val="00A013A9"/>
    <w:rsid w:val="00A014F0"/>
    <w:rsid w:val="00A01C42"/>
    <w:rsid w:val="00A01C71"/>
    <w:rsid w:val="00A0287E"/>
    <w:rsid w:val="00A02D07"/>
    <w:rsid w:val="00A0445F"/>
    <w:rsid w:val="00A04D69"/>
    <w:rsid w:val="00A063E1"/>
    <w:rsid w:val="00A06933"/>
    <w:rsid w:val="00A079C8"/>
    <w:rsid w:val="00A10A25"/>
    <w:rsid w:val="00A10EC6"/>
    <w:rsid w:val="00A117DB"/>
    <w:rsid w:val="00A12099"/>
    <w:rsid w:val="00A1258D"/>
    <w:rsid w:val="00A130C2"/>
    <w:rsid w:val="00A1343A"/>
    <w:rsid w:val="00A13463"/>
    <w:rsid w:val="00A141FF"/>
    <w:rsid w:val="00A15E4C"/>
    <w:rsid w:val="00A15EEC"/>
    <w:rsid w:val="00A161F7"/>
    <w:rsid w:val="00A16C6B"/>
    <w:rsid w:val="00A16F18"/>
    <w:rsid w:val="00A16FA5"/>
    <w:rsid w:val="00A17D4C"/>
    <w:rsid w:val="00A17DF4"/>
    <w:rsid w:val="00A20DEE"/>
    <w:rsid w:val="00A20E52"/>
    <w:rsid w:val="00A214DD"/>
    <w:rsid w:val="00A21AAC"/>
    <w:rsid w:val="00A2260D"/>
    <w:rsid w:val="00A22888"/>
    <w:rsid w:val="00A2299D"/>
    <w:rsid w:val="00A22ED6"/>
    <w:rsid w:val="00A22F69"/>
    <w:rsid w:val="00A22F80"/>
    <w:rsid w:val="00A23918"/>
    <w:rsid w:val="00A23CF6"/>
    <w:rsid w:val="00A2528F"/>
    <w:rsid w:val="00A25548"/>
    <w:rsid w:val="00A26481"/>
    <w:rsid w:val="00A2722B"/>
    <w:rsid w:val="00A274C8"/>
    <w:rsid w:val="00A309B4"/>
    <w:rsid w:val="00A30A71"/>
    <w:rsid w:val="00A30D96"/>
    <w:rsid w:val="00A31040"/>
    <w:rsid w:val="00A31436"/>
    <w:rsid w:val="00A31864"/>
    <w:rsid w:val="00A31B7C"/>
    <w:rsid w:val="00A325C6"/>
    <w:rsid w:val="00A32B74"/>
    <w:rsid w:val="00A335E7"/>
    <w:rsid w:val="00A33CE4"/>
    <w:rsid w:val="00A36083"/>
    <w:rsid w:val="00A3611A"/>
    <w:rsid w:val="00A36D85"/>
    <w:rsid w:val="00A376D9"/>
    <w:rsid w:val="00A419C3"/>
    <w:rsid w:val="00A41A9E"/>
    <w:rsid w:val="00A42D95"/>
    <w:rsid w:val="00A43BC8"/>
    <w:rsid w:val="00A43E3F"/>
    <w:rsid w:val="00A43E96"/>
    <w:rsid w:val="00A4539C"/>
    <w:rsid w:val="00A45510"/>
    <w:rsid w:val="00A45918"/>
    <w:rsid w:val="00A46278"/>
    <w:rsid w:val="00A468BF"/>
    <w:rsid w:val="00A4705F"/>
    <w:rsid w:val="00A476E6"/>
    <w:rsid w:val="00A47BD0"/>
    <w:rsid w:val="00A51178"/>
    <w:rsid w:val="00A51262"/>
    <w:rsid w:val="00A51396"/>
    <w:rsid w:val="00A5146F"/>
    <w:rsid w:val="00A5189B"/>
    <w:rsid w:val="00A51C4F"/>
    <w:rsid w:val="00A52698"/>
    <w:rsid w:val="00A53107"/>
    <w:rsid w:val="00A53EE0"/>
    <w:rsid w:val="00A53F30"/>
    <w:rsid w:val="00A54460"/>
    <w:rsid w:val="00A5484A"/>
    <w:rsid w:val="00A54997"/>
    <w:rsid w:val="00A54DE2"/>
    <w:rsid w:val="00A54DFE"/>
    <w:rsid w:val="00A55081"/>
    <w:rsid w:val="00A55403"/>
    <w:rsid w:val="00A554FC"/>
    <w:rsid w:val="00A558CD"/>
    <w:rsid w:val="00A55921"/>
    <w:rsid w:val="00A55A1E"/>
    <w:rsid w:val="00A55F29"/>
    <w:rsid w:val="00A56245"/>
    <w:rsid w:val="00A563FA"/>
    <w:rsid w:val="00A5669E"/>
    <w:rsid w:val="00A56C5B"/>
    <w:rsid w:val="00A573E5"/>
    <w:rsid w:val="00A5743D"/>
    <w:rsid w:val="00A57BC4"/>
    <w:rsid w:val="00A57E90"/>
    <w:rsid w:val="00A6062B"/>
    <w:rsid w:val="00A60692"/>
    <w:rsid w:val="00A60848"/>
    <w:rsid w:val="00A60B71"/>
    <w:rsid w:val="00A615CE"/>
    <w:rsid w:val="00A62D06"/>
    <w:rsid w:val="00A6343B"/>
    <w:rsid w:val="00A634CB"/>
    <w:rsid w:val="00A636BE"/>
    <w:rsid w:val="00A640AE"/>
    <w:rsid w:val="00A642C2"/>
    <w:rsid w:val="00A646D7"/>
    <w:rsid w:val="00A64FA9"/>
    <w:rsid w:val="00A65E45"/>
    <w:rsid w:val="00A66364"/>
    <w:rsid w:val="00A67159"/>
    <w:rsid w:val="00A67412"/>
    <w:rsid w:val="00A676B7"/>
    <w:rsid w:val="00A67D86"/>
    <w:rsid w:val="00A7103F"/>
    <w:rsid w:val="00A71EEE"/>
    <w:rsid w:val="00A726F8"/>
    <w:rsid w:val="00A72BEC"/>
    <w:rsid w:val="00A73084"/>
    <w:rsid w:val="00A73093"/>
    <w:rsid w:val="00A7354B"/>
    <w:rsid w:val="00A73B54"/>
    <w:rsid w:val="00A73F80"/>
    <w:rsid w:val="00A73FC2"/>
    <w:rsid w:val="00A75BCC"/>
    <w:rsid w:val="00A7626D"/>
    <w:rsid w:val="00A76781"/>
    <w:rsid w:val="00A77781"/>
    <w:rsid w:val="00A77DEB"/>
    <w:rsid w:val="00A803AF"/>
    <w:rsid w:val="00A811FE"/>
    <w:rsid w:val="00A8177C"/>
    <w:rsid w:val="00A819A9"/>
    <w:rsid w:val="00A8378C"/>
    <w:rsid w:val="00A83C44"/>
    <w:rsid w:val="00A85664"/>
    <w:rsid w:val="00A86A53"/>
    <w:rsid w:val="00A87160"/>
    <w:rsid w:val="00A87E8E"/>
    <w:rsid w:val="00A87FE7"/>
    <w:rsid w:val="00A90B74"/>
    <w:rsid w:val="00A910F0"/>
    <w:rsid w:val="00A919FB"/>
    <w:rsid w:val="00A91BB7"/>
    <w:rsid w:val="00A91F3F"/>
    <w:rsid w:val="00A922DB"/>
    <w:rsid w:val="00A9230A"/>
    <w:rsid w:val="00A947C2"/>
    <w:rsid w:val="00A951B6"/>
    <w:rsid w:val="00A9521C"/>
    <w:rsid w:val="00A959C0"/>
    <w:rsid w:val="00A95A64"/>
    <w:rsid w:val="00A96062"/>
    <w:rsid w:val="00A96247"/>
    <w:rsid w:val="00A97019"/>
    <w:rsid w:val="00A97781"/>
    <w:rsid w:val="00A977AE"/>
    <w:rsid w:val="00A97A1E"/>
    <w:rsid w:val="00AA09BE"/>
    <w:rsid w:val="00AA17EE"/>
    <w:rsid w:val="00AA1805"/>
    <w:rsid w:val="00AA1847"/>
    <w:rsid w:val="00AA1BCE"/>
    <w:rsid w:val="00AA2F36"/>
    <w:rsid w:val="00AA345D"/>
    <w:rsid w:val="00AA3F1C"/>
    <w:rsid w:val="00AA4432"/>
    <w:rsid w:val="00AA472C"/>
    <w:rsid w:val="00AA4A4B"/>
    <w:rsid w:val="00AA50DB"/>
    <w:rsid w:val="00AA5A0C"/>
    <w:rsid w:val="00AA5AD2"/>
    <w:rsid w:val="00AA5BA6"/>
    <w:rsid w:val="00AA5FFA"/>
    <w:rsid w:val="00AA67AF"/>
    <w:rsid w:val="00AA6CCC"/>
    <w:rsid w:val="00AA6E7D"/>
    <w:rsid w:val="00AA6F75"/>
    <w:rsid w:val="00AA7857"/>
    <w:rsid w:val="00AB028E"/>
    <w:rsid w:val="00AB17F2"/>
    <w:rsid w:val="00AB20C0"/>
    <w:rsid w:val="00AB2329"/>
    <w:rsid w:val="00AB3665"/>
    <w:rsid w:val="00AB389E"/>
    <w:rsid w:val="00AB3B70"/>
    <w:rsid w:val="00AB41F2"/>
    <w:rsid w:val="00AB464E"/>
    <w:rsid w:val="00AB4BCC"/>
    <w:rsid w:val="00AB5B81"/>
    <w:rsid w:val="00AB5DF4"/>
    <w:rsid w:val="00AB674A"/>
    <w:rsid w:val="00AB68F2"/>
    <w:rsid w:val="00AB6A0F"/>
    <w:rsid w:val="00AB7003"/>
    <w:rsid w:val="00AB766E"/>
    <w:rsid w:val="00AB7DE5"/>
    <w:rsid w:val="00AC07E8"/>
    <w:rsid w:val="00AC0CAF"/>
    <w:rsid w:val="00AC1036"/>
    <w:rsid w:val="00AC15E9"/>
    <w:rsid w:val="00AC2022"/>
    <w:rsid w:val="00AC2057"/>
    <w:rsid w:val="00AC22BF"/>
    <w:rsid w:val="00AC22D6"/>
    <w:rsid w:val="00AC2398"/>
    <w:rsid w:val="00AC2902"/>
    <w:rsid w:val="00AC3E01"/>
    <w:rsid w:val="00AC4079"/>
    <w:rsid w:val="00AC4319"/>
    <w:rsid w:val="00AC4CF8"/>
    <w:rsid w:val="00AC5085"/>
    <w:rsid w:val="00AC6ACC"/>
    <w:rsid w:val="00AC7782"/>
    <w:rsid w:val="00AC7976"/>
    <w:rsid w:val="00AD0A73"/>
    <w:rsid w:val="00AD0B4D"/>
    <w:rsid w:val="00AD1377"/>
    <w:rsid w:val="00AD29BB"/>
    <w:rsid w:val="00AD2F89"/>
    <w:rsid w:val="00AD3565"/>
    <w:rsid w:val="00AD3BFE"/>
    <w:rsid w:val="00AD3E5D"/>
    <w:rsid w:val="00AD40A8"/>
    <w:rsid w:val="00AD4AE3"/>
    <w:rsid w:val="00AD51B6"/>
    <w:rsid w:val="00AD5395"/>
    <w:rsid w:val="00AD634A"/>
    <w:rsid w:val="00AD6950"/>
    <w:rsid w:val="00AE0511"/>
    <w:rsid w:val="00AE0902"/>
    <w:rsid w:val="00AE0923"/>
    <w:rsid w:val="00AE0B14"/>
    <w:rsid w:val="00AE1F29"/>
    <w:rsid w:val="00AE2A95"/>
    <w:rsid w:val="00AE3127"/>
    <w:rsid w:val="00AE3359"/>
    <w:rsid w:val="00AE33B6"/>
    <w:rsid w:val="00AE3DCE"/>
    <w:rsid w:val="00AE4802"/>
    <w:rsid w:val="00AE4BAE"/>
    <w:rsid w:val="00AE4D93"/>
    <w:rsid w:val="00AE4EDC"/>
    <w:rsid w:val="00AE599F"/>
    <w:rsid w:val="00AE5D36"/>
    <w:rsid w:val="00AE7569"/>
    <w:rsid w:val="00AF0E3E"/>
    <w:rsid w:val="00AF12B1"/>
    <w:rsid w:val="00AF18D1"/>
    <w:rsid w:val="00AF245C"/>
    <w:rsid w:val="00AF26FE"/>
    <w:rsid w:val="00AF2802"/>
    <w:rsid w:val="00AF28BB"/>
    <w:rsid w:val="00AF31A4"/>
    <w:rsid w:val="00AF39FC"/>
    <w:rsid w:val="00AF4060"/>
    <w:rsid w:val="00AF474A"/>
    <w:rsid w:val="00AF51AE"/>
    <w:rsid w:val="00AF5681"/>
    <w:rsid w:val="00AF64BB"/>
    <w:rsid w:val="00AF6E41"/>
    <w:rsid w:val="00AF7354"/>
    <w:rsid w:val="00AF7777"/>
    <w:rsid w:val="00AF77D7"/>
    <w:rsid w:val="00AF7BF8"/>
    <w:rsid w:val="00B005C2"/>
    <w:rsid w:val="00B00711"/>
    <w:rsid w:val="00B01778"/>
    <w:rsid w:val="00B01D8D"/>
    <w:rsid w:val="00B04752"/>
    <w:rsid w:val="00B047E8"/>
    <w:rsid w:val="00B04981"/>
    <w:rsid w:val="00B051D7"/>
    <w:rsid w:val="00B062A1"/>
    <w:rsid w:val="00B0666A"/>
    <w:rsid w:val="00B0691F"/>
    <w:rsid w:val="00B07107"/>
    <w:rsid w:val="00B10053"/>
    <w:rsid w:val="00B102F7"/>
    <w:rsid w:val="00B10792"/>
    <w:rsid w:val="00B10F75"/>
    <w:rsid w:val="00B1292E"/>
    <w:rsid w:val="00B12C5F"/>
    <w:rsid w:val="00B13563"/>
    <w:rsid w:val="00B13E08"/>
    <w:rsid w:val="00B14371"/>
    <w:rsid w:val="00B15325"/>
    <w:rsid w:val="00B15F39"/>
    <w:rsid w:val="00B160DC"/>
    <w:rsid w:val="00B163FD"/>
    <w:rsid w:val="00B16F97"/>
    <w:rsid w:val="00B16FAF"/>
    <w:rsid w:val="00B2028D"/>
    <w:rsid w:val="00B202B1"/>
    <w:rsid w:val="00B21091"/>
    <w:rsid w:val="00B216D0"/>
    <w:rsid w:val="00B21F89"/>
    <w:rsid w:val="00B220C4"/>
    <w:rsid w:val="00B2476B"/>
    <w:rsid w:val="00B24F86"/>
    <w:rsid w:val="00B25599"/>
    <w:rsid w:val="00B2563C"/>
    <w:rsid w:val="00B25BF1"/>
    <w:rsid w:val="00B2648B"/>
    <w:rsid w:val="00B26A62"/>
    <w:rsid w:val="00B26B49"/>
    <w:rsid w:val="00B279D9"/>
    <w:rsid w:val="00B27ED1"/>
    <w:rsid w:val="00B306FD"/>
    <w:rsid w:val="00B30A79"/>
    <w:rsid w:val="00B3148F"/>
    <w:rsid w:val="00B31D92"/>
    <w:rsid w:val="00B31D98"/>
    <w:rsid w:val="00B32059"/>
    <w:rsid w:val="00B32841"/>
    <w:rsid w:val="00B33A4E"/>
    <w:rsid w:val="00B33E06"/>
    <w:rsid w:val="00B33E92"/>
    <w:rsid w:val="00B34076"/>
    <w:rsid w:val="00B3421E"/>
    <w:rsid w:val="00B343FB"/>
    <w:rsid w:val="00B34E3F"/>
    <w:rsid w:val="00B35504"/>
    <w:rsid w:val="00B35C7E"/>
    <w:rsid w:val="00B35DDE"/>
    <w:rsid w:val="00B367A3"/>
    <w:rsid w:val="00B367FB"/>
    <w:rsid w:val="00B40416"/>
    <w:rsid w:val="00B40CBC"/>
    <w:rsid w:val="00B41295"/>
    <w:rsid w:val="00B41587"/>
    <w:rsid w:val="00B42B32"/>
    <w:rsid w:val="00B42D77"/>
    <w:rsid w:val="00B438F0"/>
    <w:rsid w:val="00B4401D"/>
    <w:rsid w:val="00B44E96"/>
    <w:rsid w:val="00B45313"/>
    <w:rsid w:val="00B45355"/>
    <w:rsid w:val="00B47EA2"/>
    <w:rsid w:val="00B50B93"/>
    <w:rsid w:val="00B5106E"/>
    <w:rsid w:val="00B5167D"/>
    <w:rsid w:val="00B52446"/>
    <w:rsid w:val="00B5287F"/>
    <w:rsid w:val="00B52B96"/>
    <w:rsid w:val="00B532EA"/>
    <w:rsid w:val="00B53874"/>
    <w:rsid w:val="00B542FA"/>
    <w:rsid w:val="00B54677"/>
    <w:rsid w:val="00B54901"/>
    <w:rsid w:val="00B54E6B"/>
    <w:rsid w:val="00B55054"/>
    <w:rsid w:val="00B564ED"/>
    <w:rsid w:val="00B5696C"/>
    <w:rsid w:val="00B56B44"/>
    <w:rsid w:val="00B57206"/>
    <w:rsid w:val="00B574CB"/>
    <w:rsid w:val="00B60146"/>
    <w:rsid w:val="00B618AD"/>
    <w:rsid w:val="00B62313"/>
    <w:rsid w:val="00B62A4A"/>
    <w:rsid w:val="00B62BE3"/>
    <w:rsid w:val="00B63146"/>
    <w:rsid w:val="00B631E0"/>
    <w:rsid w:val="00B634BC"/>
    <w:rsid w:val="00B635C7"/>
    <w:rsid w:val="00B64176"/>
    <w:rsid w:val="00B65932"/>
    <w:rsid w:val="00B65F03"/>
    <w:rsid w:val="00B6639D"/>
    <w:rsid w:val="00B66B43"/>
    <w:rsid w:val="00B67E18"/>
    <w:rsid w:val="00B713C3"/>
    <w:rsid w:val="00B715FA"/>
    <w:rsid w:val="00B716AC"/>
    <w:rsid w:val="00B716FD"/>
    <w:rsid w:val="00B7201D"/>
    <w:rsid w:val="00B72307"/>
    <w:rsid w:val="00B72D87"/>
    <w:rsid w:val="00B735D0"/>
    <w:rsid w:val="00B737AA"/>
    <w:rsid w:val="00B737F6"/>
    <w:rsid w:val="00B73B0A"/>
    <w:rsid w:val="00B73CE3"/>
    <w:rsid w:val="00B73FA0"/>
    <w:rsid w:val="00B74B00"/>
    <w:rsid w:val="00B74B4B"/>
    <w:rsid w:val="00B74D5E"/>
    <w:rsid w:val="00B7570F"/>
    <w:rsid w:val="00B75AA6"/>
    <w:rsid w:val="00B76037"/>
    <w:rsid w:val="00B7655B"/>
    <w:rsid w:val="00B76851"/>
    <w:rsid w:val="00B776FB"/>
    <w:rsid w:val="00B77BB6"/>
    <w:rsid w:val="00B80313"/>
    <w:rsid w:val="00B80A2D"/>
    <w:rsid w:val="00B80F78"/>
    <w:rsid w:val="00B8247B"/>
    <w:rsid w:val="00B82632"/>
    <w:rsid w:val="00B82DD8"/>
    <w:rsid w:val="00B83790"/>
    <w:rsid w:val="00B83E54"/>
    <w:rsid w:val="00B84A42"/>
    <w:rsid w:val="00B84C16"/>
    <w:rsid w:val="00B85025"/>
    <w:rsid w:val="00B85420"/>
    <w:rsid w:val="00B8543C"/>
    <w:rsid w:val="00B85531"/>
    <w:rsid w:val="00B862FF"/>
    <w:rsid w:val="00B86DE6"/>
    <w:rsid w:val="00B8751B"/>
    <w:rsid w:val="00B877F2"/>
    <w:rsid w:val="00B901F1"/>
    <w:rsid w:val="00B904F2"/>
    <w:rsid w:val="00B90565"/>
    <w:rsid w:val="00B90D4B"/>
    <w:rsid w:val="00B91486"/>
    <w:rsid w:val="00B9187E"/>
    <w:rsid w:val="00B91D38"/>
    <w:rsid w:val="00B92452"/>
    <w:rsid w:val="00B92835"/>
    <w:rsid w:val="00B92D8A"/>
    <w:rsid w:val="00B936CE"/>
    <w:rsid w:val="00B93B7C"/>
    <w:rsid w:val="00B93F02"/>
    <w:rsid w:val="00B95234"/>
    <w:rsid w:val="00B953B1"/>
    <w:rsid w:val="00B95793"/>
    <w:rsid w:val="00B9611B"/>
    <w:rsid w:val="00B97384"/>
    <w:rsid w:val="00B973C3"/>
    <w:rsid w:val="00B97535"/>
    <w:rsid w:val="00B97723"/>
    <w:rsid w:val="00BA093A"/>
    <w:rsid w:val="00BA0AEC"/>
    <w:rsid w:val="00BA1030"/>
    <w:rsid w:val="00BA2139"/>
    <w:rsid w:val="00BA35A8"/>
    <w:rsid w:val="00BA3F4A"/>
    <w:rsid w:val="00BA423A"/>
    <w:rsid w:val="00BA54CB"/>
    <w:rsid w:val="00BA5558"/>
    <w:rsid w:val="00BA57A0"/>
    <w:rsid w:val="00BA5B0D"/>
    <w:rsid w:val="00BA5B9A"/>
    <w:rsid w:val="00BA626A"/>
    <w:rsid w:val="00BA65A8"/>
    <w:rsid w:val="00BA77C3"/>
    <w:rsid w:val="00BA7B41"/>
    <w:rsid w:val="00BA7C0B"/>
    <w:rsid w:val="00BA7F25"/>
    <w:rsid w:val="00BB1BBE"/>
    <w:rsid w:val="00BB232A"/>
    <w:rsid w:val="00BB26F9"/>
    <w:rsid w:val="00BB357A"/>
    <w:rsid w:val="00BB364E"/>
    <w:rsid w:val="00BB36D4"/>
    <w:rsid w:val="00BB38F8"/>
    <w:rsid w:val="00BB3E66"/>
    <w:rsid w:val="00BB3EA6"/>
    <w:rsid w:val="00BB4A2B"/>
    <w:rsid w:val="00BB5363"/>
    <w:rsid w:val="00BB616E"/>
    <w:rsid w:val="00BB654B"/>
    <w:rsid w:val="00BB6D41"/>
    <w:rsid w:val="00BB6FF8"/>
    <w:rsid w:val="00BB7139"/>
    <w:rsid w:val="00BB7E4A"/>
    <w:rsid w:val="00BB7E74"/>
    <w:rsid w:val="00BB7F40"/>
    <w:rsid w:val="00BC003D"/>
    <w:rsid w:val="00BC06EF"/>
    <w:rsid w:val="00BC1149"/>
    <w:rsid w:val="00BC131C"/>
    <w:rsid w:val="00BC1463"/>
    <w:rsid w:val="00BC289A"/>
    <w:rsid w:val="00BC29F8"/>
    <w:rsid w:val="00BC30BD"/>
    <w:rsid w:val="00BC35E9"/>
    <w:rsid w:val="00BC3EF4"/>
    <w:rsid w:val="00BC462D"/>
    <w:rsid w:val="00BC69F3"/>
    <w:rsid w:val="00BC75A5"/>
    <w:rsid w:val="00BC7744"/>
    <w:rsid w:val="00BC78CE"/>
    <w:rsid w:val="00BD0480"/>
    <w:rsid w:val="00BD0F72"/>
    <w:rsid w:val="00BD160C"/>
    <w:rsid w:val="00BD1F45"/>
    <w:rsid w:val="00BD2546"/>
    <w:rsid w:val="00BD295E"/>
    <w:rsid w:val="00BD30F8"/>
    <w:rsid w:val="00BD33E3"/>
    <w:rsid w:val="00BD3730"/>
    <w:rsid w:val="00BD397D"/>
    <w:rsid w:val="00BD3C33"/>
    <w:rsid w:val="00BD4D4B"/>
    <w:rsid w:val="00BD4E16"/>
    <w:rsid w:val="00BD5FBC"/>
    <w:rsid w:val="00BD6735"/>
    <w:rsid w:val="00BD6A95"/>
    <w:rsid w:val="00BD6FF7"/>
    <w:rsid w:val="00BD75AE"/>
    <w:rsid w:val="00BD75B8"/>
    <w:rsid w:val="00BD79C9"/>
    <w:rsid w:val="00BE0D75"/>
    <w:rsid w:val="00BE1FFC"/>
    <w:rsid w:val="00BE2661"/>
    <w:rsid w:val="00BE2D57"/>
    <w:rsid w:val="00BE4867"/>
    <w:rsid w:val="00BE579B"/>
    <w:rsid w:val="00BE5BF1"/>
    <w:rsid w:val="00BE646B"/>
    <w:rsid w:val="00BE6C5E"/>
    <w:rsid w:val="00BE720F"/>
    <w:rsid w:val="00BE7CB1"/>
    <w:rsid w:val="00BF0B14"/>
    <w:rsid w:val="00BF0C34"/>
    <w:rsid w:val="00BF1127"/>
    <w:rsid w:val="00BF199A"/>
    <w:rsid w:val="00BF2064"/>
    <w:rsid w:val="00BF28F4"/>
    <w:rsid w:val="00BF3E6F"/>
    <w:rsid w:val="00BF41FA"/>
    <w:rsid w:val="00BF676F"/>
    <w:rsid w:val="00BF68F6"/>
    <w:rsid w:val="00BF6FDA"/>
    <w:rsid w:val="00BF7C5A"/>
    <w:rsid w:val="00C00CD8"/>
    <w:rsid w:val="00C01331"/>
    <w:rsid w:val="00C013A1"/>
    <w:rsid w:val="00C014D2"/>
    <w:rsid w:val="00C01686"/>
    <w:rsid w:val="00C01779"/>
    <w:rsid w:val="00C02215"/>
    <w:rsid w:val="00C02EF6"/>
    <w:rsid w:val="00C03C25"/>
    <w:rsid w:val="00C04488"/>
    <w:rsid w:val="00C051BB"/>
    <w:rsid w:val="00C06047"/>
    <w:rsid w:val="00C0670B"/>
    <w:rsid w:val="00C06D04"/>
    <w:rsid w:val="00C06F02"/>
    <w:rsid w:val="00C07D07"/>
    <w:rsid w:val="00C10F84"/>
    <w:rsid w:val="00C1167C"/>
    <w:rsid w:val="00C117F8"/>
    <w:rsid w:val="00C11CBC"/>
    <w:rsid w:val="00C12387"/>
    <w:rsid w:val="00C12904"/>
    <w:rsid w:val="00C12A06"/>
    <w:rsid w:val="00C14206"/>
    <w:rsid w:val="00C14933"/>
    <w:rsid w:val="00C14AE9"/>
    <w:rsid w:val="00C1546B"/>
    <w:rsid w:val="00C159BF"/>
    <w:rsid w:val="00C16D7B"/>
    <w:rsid w:val="00C17402"/>
    <w:rsid w:val="00C17B01"/>
    <w:rsid w:val="00C17CFA"/>
    <w:rsid w:val="00C20357"/>
    <w:rsid w:val="00C2113E"/>
    <w:rsid w:val="00C22408"/>
    <w:rsid w:val="00C2250D"/>
    <w:rsid w:val="00C2264A"/>
    <w:rsid w:val="00C22A02"/>
    <w:rsid w:val="00C23753"/>
    <w:rsid w:val="00C23AB3"/>
    <w:rsid w:val="00C240C1"/>
    <w:rsid w:val="00C24C38"/>
    <w:rsid w:val="00C24D69"/>
    <w:rsid w:val="00C2531D"/>
    <w:rsid w:val="00C25BEE"/>
    <w:rsid w:val="00C25EC1"/>
    <w:rsid w:val="00C278F7"/>
    <w:rsid w:val="00C27B78"/>
    <w:rsid w:val="00C30425"/>
    <w:rsid w:val="00C32095"/>
    <w:rsid w:val="00C323B7"/>
    <w:rsid w:val="00C3292E"/>
    <w:rsid w:val="00C32C1B"/>
    <w:rsid w:val="00C3323A"/>
    <w:rsid w:val="00C338AA"/>
    <w:rsid w:val="00C34733"/>
    <w:rsid w:val="00C34B3A"/>
    <w:rsid w:val="00C35377"/>
    <w:rsid w:val="00C35C21"/>
    <w:rsid w:val="00C35C46"/>
    <w:rsid w:val="00C363B9"/>
    <w:rsid w:val="00C36754"/>
    <w:rsid w:val="00C36774"/>
    <w:rsid w:val="00C3690C"/>
    <w:rsid w:val="00C40535"/>
    <w:rsid w:val="00C40CE2"/>
    <w:rsid w:val="00C41BC5"/>
    <w:rsid w:val="00C41C45"/>
    <w:rsid w:val="00C42178"/>
    <w:rsid w:val="00C42A78"/>
    <w:rsid w:val="00C42C69"/>
    <w:rsid w:val="00C42E72"/>
    <w:rsid w:val="00C42ED2"/>
    <w:rsid w:val="00C4317F"/>
    <w:rsid w:val="00C4369A"/>
    <w:rsid w:val="00C43D9B"/>
    <w:rsid w:val="00C43E7F"/>
    <w:rsid w:val="00C4495D"/>
    <w:rsid w:val="00C45250"/>
    <w:rsid w:val="00C45A4A"/>
    <w:rsid w:val="00C45C16"/>
    <w:rsid w:val="00C45CC4"/>
    <w:rsid w:val="00C45F46"/>
    <w:rsid w:val="00C464A3"/>
    <w:rsid w:val="00C47149"/>
    <w:rsid w:val="00C47FDE"/>
    <w:rsid w:val="00C5136C"/>
    <w:rsid w:val="00C51EDC"/>
    <w:rsid w:val="00C52279"/>
    <w:rsid w:val="00C53503"/>
    <w:rsid w:val="00C53B99"/>
    <w:rsid w:val="00C544DE"/>
    <w:rsid w:val="00C5481E"/>
    <w:rsid w:val="00C550F6"/>
    <w:rsid w:val="00C55408"/>
    <w:rsid w:val="00C5572A"/>
    <w:rsid w:val="00C55FCC"/>
    <w:rsid w:val="00C56189"/>
    <w:rsid w:val="00C565CC"/>
    <w:rsid w:val="00C572F2"/>
    <w:rsid w:val="00C57C99"/>
    <w:rsid w:val="00C6010E"/>
    <w:rsid w:val="00C60240"/>
    <w:rsid w:val="00C60A07"/>
    <w:rsid w:val="00C60AD2"/>
    <w:rsid w:val="00C60EF0"/>
    <w:rsid w:val="00C61670"/>
    <w:rsid w:val="00C62D86"/>
    <w:rsid w:val="00C62F7C"/>
    <w:rsid w:val="00C63930"/>
    <w:rsid w:val="00C63D35"/>
    <w:rsid w:val="00C64012"/>
    <w:rsid w:val="00C644AF"/>
    <w:rsid w:val="00C655DC"/>
    <w:rsid w:val="00C6598F"/>
    <w:rsid w:val="00C65EDF"/>
    <w:rsid w:val="00C66439"/>
    <w:rsid w:val="00C67610"/>
    <w:rsid w:val="00C677F6"/>
    <w:rsid w:val="00C67F5D"/>
    <w:rsid w:val="00C709BB"/>
    <w:rsid w:val="00C7138B"/>
    <w:rsid w:val="00C719EC"/>
    <w:rsid w:val="00C7299F"/>
    <w:rsid w:val="00C7371B"/>
    <w:rsid w:val="00C73E84"/>
    <w:rsid w:val="00C74C14"/>
    <w:rsid w:val="00C7525F"/>
    <w:rsid w:val="00C755C8"/>
    <w:rsid w:val="00C75A37"/>
    <w:rsid w:val="00C75BD0"/>
    <w:rsid w:val="00C75D4B"/>
    <w:rsid w:val="00C76723"/>
    <w:rsid w:val="00C7679F"/>
    <w:rsid w:val="00C76801"/>
    <w:rsid w:val="00C76945"/>
    <w:rsid w:val="00C7715A"/>
    <w:rsid w:val="00C77CA1"/>
    <w:rsid w:val="00C77D32"/>
    <w:rsid w:val="00C80E1E"/>
    <w:rsid w:val="00C8195E"/>
    <w:rsid w:val="00C8237F"/>
    <w:rsid w:val="00C829DA"/>
    <w:rsid w:val="00C835AD"/>
    <w:rsid w:val="00C8390F"/>
    <w:rsid w:val="00C842EB"/>
    <w:rsid w:val="00C84BD1"/>
    <w:rsid w:val="00C84D10"/>
    <w:rsid w:val="00C85F7F"/>
    <w:rsid w:val="00C8660B"/>
    <w:rsid w:val="00C86E1C"/>
    <w:rsid w:val="00C875BE"/>
    <w:rsid w:val="00C87A0A"/>
    <w:rsid w:val="00C87E8B"/>
    <w:rsid w:val="00C87EF1"/>
    <w:rsid w:val="00C90913"/>
    <w:rsid w:val="00C9113C"/>
    <w:rsid w:val="00C91780"/>
    <w:rsid w:val="00C923F1"/>
    <w:rsid w:val="00C92B3B"/>
    <w:rsid w:val="00C92BF7"/>
    <w:rsid w:val="00C92C31"/>
    <w:rsid w:val="00C93205"/>
    <w:rsid w:val="00C9363D"/>
    <w:rsid w:val="00C93918"/>
    <w:rsid w:val="00C950B6"/>
    <w:rsid w:val="00C9510F"/>
    <w:rsid w:val="00C95F3D"/>
    <w:rsid w:val="00C96565"/>
    <w:rsid w:val="00C96ADE"/>
    <w:rsid w:val="00C96F1E"/>
    <w:rsid w:val="00C97515"/>
    <w:rsid w:val="00CA0187"/>
    <w:rsid w:val="00CA04D6"/>
    <w:rsid w:val="00CA0B64"/>
    <w:rsid w:val="00CA13BF"/>
    <w:rsid w:val="00CA2012"/>
    <w:rsid w:val="00CA201C"/>
    <w:rsid w:val="00CA2725"/>
    <w:rsid w:val="00CA3644"/>
    <w:rsid w:val="00CA36B4"/>
    <w:rsid w:val="00CA37CB"/>
    <w:rsid w:val="00CA410C"/>
    <w:rsid w:val="00CA4474"/>
    <w:rsid w:val="00CA4C8F"/>
    <w:rsid w:val="00CA4F7F"/>
    <w:rsid w:val="00CA514F"/>
    <w:rsid w:val="00CA68AF"/>
    <w:rsid w:val="00CA6B89"/>
    <w:rsid w:val="00CA6E95"/>
    <w:rsid w:val="00CA725D"/>
    <w:rsid w:val="00CA7427"/>
    <w:rsid w:val="00CA7FD7"/>
    <w:rsid w:val="00CA7FF1"/>
    <w:rsid w:val="00CB093B"/>
    <w:rsid w:val="00CB23A7"/>
    <w:rsid w:val="00CB3479"/>
    <w:rsid w:val="00CB34F3"/>
    <w:rsid w:val="00CB3B70"/>
    <w:rsid w:val="00CB41B4"/>
    <w:rsid w:val="00CB47D6"/>
    <w:rsid w:val="00CB48B0"/>
    <w:rsid w:val="00CB581D"/>
    <w:rsid w:val="00CB5F95"/>
    <w:rsid w:val="00CB6A17"/>
    <w:rsid w:val="00CB6CA7"/>
    <w:rsid w:val="00CB7468"/>
    <w:rsid w:val="00CB7C6F"/>
    <w:rsid w:val="00CB7F02"/>
    <w:rsid w:val="00CC0A23"/>
    <w:rsid w:val="00CC0CE4"/>
    <w:rsid w:val="00CC115F"/>
    <w:rsid w:val="00CC13C4"/>
    <w:rsid w:val="00CC1CE6"/>
    <w:rsid w:val="00CC1F58"/>
    <w:rsid w:val="00CC2696"/>
    <w:rsid w:val="00CC2EB4"/>
    <w:rsid w:val="00CC345D"/>
    <w:rsid w:val="00CC3880"/>
    <w:rsid w:val="00CC3A11"/>
    <w:rsid w:val="00CC3C9A"/>
    <w:rsid w:val="00CC4BC9"/>
    <w:rsid w:val="00CC4DDA"/>
    <w:rsid w:val="00CC4F66"/>
    <w:rsid w:val="00CC6018"/>
    <w:rsid w:val="00CC61F4"/>
    <w:rsid w:val="00CC7243"/>
    <w:rsid w:val="00CC77FE"/>
    <w:rsid w:val="00CD06F2"/>
    <w:rsid w:val="00CD0839"/>
    <w:rsid w:val="00CD0E83"/>
    <w:rsid w:val="00CD0EAE"/>
    <w:rsid w:val="00CD10A8"/>
    <w:rsid w:val="00CD13E0"/>
    <w:rsid w:val="00CD2052"/>
    <w:rsid w:val="00CD2141"/>
    <w:rsid w:val="00CD24A3"/>
    <w:rsid w:val="00CD3953"/>
    <w:rsid w:val="00CD396C"/>
    <w:rsid w:val="00CD3DA9"/>
    <w:rsid w:val="00CD4256"/>
    <w:rsid w:val="00CD4F53"/>
    <w:rsid w:val="00CD5402"/>
    <w:rsid w:val="00CD5B4F"/>
    <w:rsid w:val="00CD6640"/>
    <w:rsid w:val="00CD789B"/>
    <w:rsid w:val="00CD7B87"/>
    <w:rsid w:val="00CD7C9C"/>
    <w:rsid w:val="00CE007E"/>
    <w:rsid w:val="00CE0AD7"/>
    <w:rsid w:val="00CE0DF4"/>
    <w:rsid w:val="00CE1861"/>
    <w:rsid w:val="00CE21A3"/>
    <w:rsid w:val="00CE2E36"/>
    <w:rsid w:val="00CE3417"/>
    <w:rsid w:val="00CE46B8"/>
    <w:rsid w:val="00CE5733"/>
    <w:rsid w:val="00CE624A"/>
    <w:rsid w:val="00CE62D6"/>
    <w:rsid w:val="00CE63ED"/>
    <w:rsid w:val="00CE658F"/>
    <w:rsid w:val="00CE68F1"/>
    <w:rsid w:val="00CE7DBE"/>
    <w:rsid w:val="00CF0D30"/>
    <w:rsid w:val="00CF10F7"/>
    <w:rsid w:val="00CF12A0"/>
    <w:rsid w:val="00CF2601"/>
    <w:rsid w:val="00CF32CE"/>
    <w:rsid w:val="00CF35A3"/>
    <w:rsid w:val="00CF36F2"/>
    <w:rsid w:val="00CF3E30"/>
    <w:rsid w:val="00CF3FBF"/>
    <w:rsid w:val="00CF42A5"/>
    <w:rsid w:val="00CF4519"/>
    <w:rsid w:val="00CF4B71"/>
    <w:rsid w:val="00CF4DF0"/>
    <w:rsid w:val="00CF5F3D"/>
    <w:rsid w:val="00CF5F5F"/>
    <w:rsid w:val="00CF6110"/>
    <w:rsid w:val="00CF634A"/>
    <w:rsid w:val="00CF672B"/>
    <w:rsid w:val="00CF6A98"/>
    <w:rsid w:val="00D002CF"/>
    <w:rsid w:val="00D00D91"/>
    <w:rsid w:val="00D00E45"/>
    <w:rsid w:val="00D02EDD"/>
    <w:rsid w:val="00D03312"/>
    <w:rsid w:val="00D03702"/>
    <w:rsid w:val="00D04526"/>
    <w:rsid w:val="00D04D22"/>
    <w:rsid w:val="00D04DF5"/>
    <w:rsid w:val="00D04DFD"/>
    <w:rsid w:val="00D0623A"/>
    <w:rsid w:val="00D0643F"/>
    <w:rsid w:val="00D10FB4"/>
    <w:rsid w:val="00D11125"/>
    <w:rsid w:val="00D11FDC"/>
    <w:rsid w:val="00D128F4"/>
    <w:rsid w:val="00D13431"/>
    <w:rsid w:val="00D13AD1"/>
    <w:rsid w:val="00D13C7B"/>
    <w:rsid w:val="00D13D35"/>
    <w:rsid w:val="00D13F3A"/>
    <w:rsid w:val="00D14714"/>
    <w:rsid w:val="00D14BCF"/>
    <w:rsid w:val="00D16B70"/>
    <w:rsid w:val="00D17EEA"/>
    <w:rsid w:val="00D2036A"/>
    <w:rsid w:val="00D2052F"/>
    <w:rsid w:val="00D210B8"/>
    <w:rsid w:val="00D2161E"/>
    <w:rsid w:val="00D21A0D"/>
    <w:rsid w:val="00D21DDA"/>
    <w:rsid w:val="00D22E17"/>
    <w:rsid w:val="00D23092"/>
    <w:rsid w:val="00D244FA"/>
    <w:rsid w:val="00D25040"/>
    <w:rsid w:val="00D25D17"/>
    <w:rsid w:val="00D260D6"/>
    <w:rsid w:val="00D26556"/>
    <w:rsid w:val="00D2716C"/>
    <w:rsid w:val="00D27354"/>
    <w:rsid w:val="00D27413"/>
    <w:rsid w:val="00D27450"/>
    <w:rsid w:val="00D309CF"/>
    <w:rsid w:val="00D30CD0"/>
    <w:rsid w:val="00D31220"/>
    <w:rsid w:val="00D31B52"/>
    <w:rsid w:val="00D327A2"/>
    <w:rsid w:val="00D33235"/>
    <w:rsid w:val="00D339D7"/>
    <w:rsid w:val="00D33A3F"/>
    <w:rsid w:val="00D341A3"/>
    <w:rsid w:val="00D34741"/>
    <w:rsid w:val="00D3504C"/>
    <w:rsid w:val="00D351A3"/>
    <w:rsid w:val="00D359A8"/>
    <w:rsid w:val="00D35B2B"/>
    <w:rsid w:val="00D36B77"/>
    <w:rsid w:val="00D37072"/>
    <w:rsid w:val="00D370DC"/>
    <w:rsid w:val="00D37401"/>
    <w:rsid w:val="00D376D9"/>
    <w:rsid w:val="00D378A7"/>
    <w:rsid w:val="00D37A35"/>
    <w:rsid w:val="00D4011C"/>
    <w:rsid w:val="00D40F75"/>
    <w:rsid w:val="00D4134E"/>
    <w:rsid w:val="00D415A2"/>
    <w:rsid w:val="00D41B82"/>
    <w:rsid w:val="00D42A70"/>
    <w:rsid w:val="00D4363C"/>
    <w:rsid w:val="00D43653"/>
    <w:rsid w:val="00D43742"/>
    <w:rsid w:val="00D43907"/>
    <w:rsid w:val="00D44958"/>
    <w:rsid w:val="00D45665"/>
    <w:rsid w:val="00D462A7"/>
    <w:rsid w:val="00D4773D"/>
    <w:rsid w:val="00D47774"/>
    <w:rsid w:val="00D50304"/>
    <w:rsid w:val="00D50B16"/>
    <w:rsid w:val="00D51D48"/>
    <w:rsid w:val="00D52876"/>
    <w:rsid w:val="00D53D57"/>
    <w:rsid w:val="00D54554"/>
    <w:rsid w:val="00D559AC"/>
    <w:rsid w:val="00D55E2D"/>
    <w:rsid w:val="00D56317"/>
    <w:rsid w:val="00D56B33"/>
    <w:rsid w:val="00D5760E"/>
    <w:rsid w:val="00D5778A"/>
    <w:rsid w:val="00D578D1"/>
    <w:rsid w:val="00D57F25"/>
    <w:rsid w:val="00D57FB9"/>
    <w:rsid w:val="00D6010D"/>
    <w:rsid w:val="00D61061"/>
    <w:rsid w:val="00D61477"/>
    <w:rsid w:val="00D619D4"/>
    <w:rsid w:val="00D61C00"/>
    <w:rsid w:val="00D62E22"/>
    <w:rsid w:val="00D62FF6"/>
    <w:rsid w:val="00D63153"/>
    <w:rsid w:val="00D63603"/>
    <w:rsid w:val="00D6373F"/>
    <w:rsid w:val="00D642B7"/>
    <w:rsid w:val="00D6462B"/>
    <w:rsid w:val="00D64DAF"/>
    <w:rsid w:val="00D65858"/>
    <w:rsid w:val="00D66A0A"/>
    <w:rsid w:val="00D6714A"/>
    <w:rsid w:val="00D6771B"/>
    <w:rsid w:val="00D70259"/>
    <w:rsid w:val="00D702D0"/>
    <w:rsid w:val="00D7094F"/>
    <w:rsid w:val="00D70B7F"/>
    <w:rsid w:val="00D70C61"/>
    <w:rsid w:val="00D72D3C"/>
    <w:rsid w:val="00D72F17"/>
    <w:rsid w:val="00D73061"/>
    <w:rsid w:val="00D73064"/>
    <w:rsid w:val="00D730E2"/>
    <w:rsid w:val="00D73128"/>
    <w:rsid w:val="00D7404A"/>
    <w:rsid w:val="00D743FF"/>
    <w:rsid w:val="00D7444D"/>
    <w:rsid w:val="00D74999"/>
    <w:rsid w:val="00D74BFD"/>
    <w:rsid w:val="00D74CCB"/>
    <w:rsid w:val="00D7505E"/>
    <w:rsid w:val="00D755D6"/>
    <w:rsid w:val="00D762EB"/>
    <w:rsid w:val="00D763D8"/>
    <w:rsid w:val="00D76892"/>
    <w:rsid w:val="00D76CB0"/>
    <w:rsid w:val="00D76D08"/>
    <w:rsid w:val="00D76E70"/>
    <w:rsid w:val="00D77436"/>
    <w:rsid w:val="00D77EF6"/>
    <w:rsid w:val="00D80350"/>
    <w:rsid w:val="00D8079B"/>
    <w:rsid w:val="00D80810"/>
    <w:rsid w:val="00D8084E"/>
    <w:rsid w:val="00D80F6B"/>
    <w:rsid w:val="00D819E6"/>
    <w:rsid w:val="00D82169"/>
    <w:rsid w:val="00D822A1"/>
    <w:rsid w:val="00D827C7"/>
    <w:rsid w:val="00D83B0D"/>
    <w:rsid w:val="00D8451B"/>
    <w:rsid w:val="00D84DBC"/>
    <w:rsid w:val="00D854B2"/>
    <w:rsid w:val="00D85680"/>
    <w:rsid w:val="00D865D5"/>
    <w:rsid w:val="00D86956"/>
    <w:rsid w:val="00D86D8C"/>
    <w:rsid w:val="00D86EC3"/>
    <w:rsid w:val="00D87974"/>
    <w:rsid w:val="00D9015A"/>
    <w:rsid w:val="00D90447"/>
    <w:rsid w:val="00D905F8"/>
    <w:rsid w:val="00D907A8"/>
    <w:rsid w:val="00D9141C"/>
    <w:rsid w:val="00D91698"/>
    <w:rsid w:val="00D92671"/>
    <w:rsid w:val="00D92AE8"/>
    <w:rsid w:val="00D93064"/>
    <w:rsid w:val="00D93372"/>
    <w:rsid w:val="00D933FB"/>
    <w:rsid w:val="00D94610"/>
    <w:rsid w:val="00D94F48"/>
    <w:rsid w:val="00D961C4"/>
    <w:rsid w:val="00D96204"/>
    <w:rsid w:val="00D96F59"/>
    <w:rsid w:val="00D973B4"/>
    <w:rsid w:val="00D978C8"/>
    <w:rsid w:val="00DA092E"/>
    <w:rsid w:val="00DA17D6"/>
    <w:rsid w:val="00DA1CA9"/>
    <w:rsid w:val="00DA34EB"/>
    <w:rsid w:val="00DA36B9"/>
    <w:rsid w:val="00DA3765"/>
    <w:rsid w:val="00DA3D01"/>
    <w:rsid w:val="00DA4288"/>
    <w:rsid w:val="00DA48CB"/>
    <w:rsid w:val="00DA5D9B"/>
    <w:rsid w:val="00DA63D2"/>
    <w:rsid w:val="00DA74BE"/>
    <w:rsid w:val="00DA76EF"/>
    <w:rsid w:val="00DB0C3C"/>
    <w:rsid w:val="00DB1159"/>
    <w:rsid w:val="00DB3482"/>
    <w:rsid w:val="00DB37AE"/>
    <w:rsid w:val="00DB3E5F"/>
    <w:rsid w:val="00DB3E8A"/>
    <w:rsid w:val="00DB3FB3"/>
    <w:rsid w:val="00DB44CD"/>
    <w:rsid w:val="00DB515D"/>
    <w:rsid w:val="00DB52F1"/>
    <w:rsid w:val="00DB7330"/>
    <w:rsid w:val="00DC06A8"/>
    <w:rsid w:val="00DC0AC4"/>
    <w:rsid w:val="00DC0AC6"/>
    <w:rsid w:val="00DC0C01"/>
    <w:rsid w:val="00DC1193"/>
    <w:rsid w:val="00DC1A13"/>
    <w:rsid w:val="00DC1B34"/>
    <w:rsid w:val="00DC2DAB"/>
    <w:rsid w:val="00DC342C"/>
    <w:rsid w:val="00DC3858"/>
    <w:rsid w:val="00DC3EF0"/>
    <w:rsid w:val="00DC4379"/>
    <w:rsid w:val="00DC4416"/>
    <w:rsid w:val="00DC4AA9"/>
    <w:rsid w:val="00DC4CAF"/>
    <w:rsid w:val="00DC4E05"/>
    <w:rsid w:val="00DC61D4"/>
    <w:rsid w:val="00DC7A1B"/>
    <w:rsid w:val="00DD004F"/>
    <w:rsid w:val="00DD047C"/>
    <w:rsid w:val="00DD0784"/>
    <w:rsid w:val="00DD2905"/>
    <w:rsid w:val="00DD29C9"/>
    <w:rsid w:val="00DD307D"/>
    <w:rsid w:val="00DD3DFB"/>
    <w:rsid w:val="00DD43DA"/>
    <w:rsid w:val="00DD459A"/>
    <w:rsid w:val="00DD48EF"/>
    <w:rsid w:val="00DD4981"/>
    <w:rsid w:val="00DD4A55"/>
    <w:rsid w:val="00DD5A9D"/>
    <w:rsid w:val="00DD5C73"/>
    <w:rsid w:val="00DD6EF6"/>
    <w:rsid w:val="00DD71C4"/>
    <w:rsid w:val="00DD7F42"/>
    <w:rsid w:val="00DE07BB"/>
    <w:rsid w:val="00DE083D"/>
    <w:rsid w:val="00DE175D"/>
    <w:rsid w:val="00DE18D6"/>
    <w:rsid w:val="00DE222A"/>
    <w:rsid w:val="00DE2463"/>
    <w:rsid w:val="00DE343C"/>
    <w:rsid w:val="00DE38B9"/>
    <w:rsid w:val="00DE430A"/>
    <w:rsid w:val="00DE4786"/>
    <w:rsid w:val="00DE4F72"/>
    <w:rsid w:val="00DE50CB"/>
    <w:rsid w:val="00DE5D70"/>
    <w:rsid w:val="00DE6714"/>
    <w:rsid w:val="00DE69CE"/>
    <w:rsid w:val="00DE6D18"/>
    <w:rsid w:val="00DE6FFA"/>
    <w:rsid w:val="00DE70F9"/>
    <w:rsid w:val="00DE712C"/>
    <w:rsid w:val="00DE74B5"/>
    <w:rsid w:val="00DE75B6"/>
    <w:rsid w:val="00DF1444"/>
    <w:rsid w:val="00DF1868"/>
    <w:rsid w:val="00DF1CCF"/>
    <w:rsid w:val="00DF1CD5"/>
    <w:rsid w:val="00DF25A9"/>
    <w:rsid w:val="00DF2EA5"/>
    <w:rsid w:val="00DF2EBC"/>
    <w:rsid w:val="00DF39E0"/>
    <w:rsid w:val="00DF4251"/>
    <w:rsid w:val="00DF4C69"/>
    <w:rsid w:val="00DF4F98"/>
    <w:rsid w:val="00DF5482"/>
    <w:rsid w:val="00DF5A75"/>
    <w:rsid w:val="00DF5B30"/>
    <w:rsid w:val="00DF64D9"/>
    <w:rsid w:val="00DF7C6D"/>
    <w:rsid w:val="00DF7FA3"/>
    <w:rsid w:val="00DF7FCA"/>
    <w:rsid w:val="00E01719"/>
    <w:rsid w:val="00E028A9"/>
    <w:rsid w:val="00E03E38"/>
    <w:rsid w:val="00E03F4E"/>
    <w:rsid w:val="00E049CD"/>
    <w:rsid w:val="00E10B3F"/>
    <w:rsid w:val="00E11097"/>
    <w:rsid w:val="00E11222"/>
    <w:rsid w:val="00E1153B"/>
    <w:rsid w:val="00E1180D"/>
    <w:rsid w:val="00E11FCC"/>
    <w:rsid w:val="00E12980"/>
    <w:rsid w:val="00E12C8F"/>
    <w:rsid w:val="00E13741"/>
    <w:rsid w:val="00E17B2C"/>
    <w:rsid w:val="00E17C37"/>
    <w:rsid w:val="00E17E97"/>
    <w:rsid w:val="00E2082F"/>
    <w:rsid w:val="00E223F3"/>
    <w:rsid w:val="00E22754"/>
    <w:rsid w:val="00E2288A"/>
    <w:rsid w:val="00E22A5B"/>
    <w:rsid w:val="00E2304E"/>
    <w:rsid w:val="00E230E4"/>
    <w:rsid w:val="00E24048"/>
    <w:rsid w:val="00E248FC"/>
    <w:rsid w:val="00E24D80"/>
    <w:rsid w:val="00E24DDC"/>
    <w:rsid w:val="00E24DF2"/>
    <w:rsid w:val="00E24ED9"/>
    <w:rsid w:val="00E24F86"/>
    <w:rsid w:val="00E2578C"/>
    <w:rsid w:val="00E259B4"/>
    <w:rsid w:val="00E25C7F"/>
    <w:rsid w:val="00E25FD5"/>
    <w:rsid w:val="00E26753"/>
    <w:rsid w:val="00E27109"/>
    <w:rsid w:val="00E2756C"/>
    <w:rsid w:val="00E27E0E"/>
    <w:rsid w:val="00E3095A"/>
    <w:rsid w:val="00E30A02"/>
    <w:rsid w:val="00E31BB7"/>
    <w:rsid w:val="00E32514"/>
    <w:rsid w:val="00E33DB6"/>
    <w:rsid w:val="00E344B8"/>
    <w:rsid w:val="00E35323"/>
    <w:rsid w:val="00E358A5"/>
    <w:rsid w:val="00E35DF5"/>
    <w:rsid w:val="00E365F6"/>
    <w:rsid w:val="00E36CB5"/>
    <w:rsid w:val="00E37E5D"/>
    <w:rsid w:val="00E41212"/>
    <w:rsid w:val="00E41606"/>
    <w:rsid w:val="00E4177E"/>
    <w:rsid w:val="00E42BA5"/>
    <w:rsid w:val="00E439BD"/>
    <w:rsid w:val="00E43ACD"/>
    <w:rsid w:val="00E44024"/>
    <w:rsid w:val="00E44CD1"/>
    <w:rsid w:val="00E45254"/>
    <w:rsid w:val="00E45458"/>
    <w:rsid w:val="00E457B3"/>
    <w:rsid w:val="00E458C9"/>
    <w:rsid w:val="00E46E72"/>
    <w:rsid w:val="00E46F62"/>
    <w:rsid w:val="00E470BF"/>
    <w:rsid w:val="00E474FC"/>
    <w:rsid w:val="00E47D7B"/>
    <w:rsid w:val="00E50546"/>
    <w:rsid w:val="00E5165C"/>
    <w:rsid w:val="00E51C08"/>
    <w:rsid w:val="00E52179"/>
    <w:rsid w:val="00E52DC0"/>
    <w:rsid w:val="00E536D7"/>
    <w:rsid w:val="00E53C3D"/>
    <w:rsid w:val="00E53DB3"/>
    <w:rsid w:val="00E5403B"/>
    <w:rsid w:val="00E54123"/>
    <w:rsid w:val="00E545C2"/>
    <w:rsid w:val="00E5474F"/>
    <w:rsid w:val="00E5589D"/>
    <w:rsid w:val="00E55E69"/>
    <w:rsid w:val="00E5660E"/>
    <w:rsid w:val="00E56A67"/>
    <w:rsid w:val="00E57DD6"/>
    <w:rsid w:val="00E6016E"/>
    <w:rsid w:val="00E601FD"/>
    <w:rsid w:val="00E60826"/>
    <w:rsid w:val="00E60C12"/>
    <w:rsid w:val="00E60F4A"/>
    <w:rsid w:val="00E60FBC"/>
    <w:rsid w:val="00E61064"/>
    <w:rsid w:val="00E624D2"/>
    <w:rsid w:val="00E62CA7"/>
    <w:rsid w:val="00E630AE"/>
    <w:rsid w:val="00E638BC"/>
    <w:rsid w:val="00E6402E"/>
    <w:rsid w:val="00E64A73"/>
    <w:rsid w:val="00E65000"/>
    <w:rsid w:val="00E657F2"/>
    <w:rsid w:val="00E66574"/>
    <w:rsid w:val="00E6768F"/>
    <w:rsid w:val="00E7045E"/>
    <w:rsid w:val="00E70C7D"/>
    <w:rsid w:val="00E72185"/>
    <w:rsid w:val="00E729C7"/>
    <w:rsid w:val="00E73048"/>
    <w:rsid w:val="00E731BE"/>
    <w:rsid w:val="00E7398A"/>
    <w:rsid w:val="00E73C58"/>
    <w:rsid w:val="00E74C89"/>
    <w:rsid w:val="00E752BE"/>
    <w:rsid w:val="00E75604"/>
    <w:rsid w:val="00E759C5"/>
    <w:rsid w:val="00E75A23"/>
    <w:rsid w:val="00E766EF"/>
    <w:rsid w:val="00E76ECA"/>
    <w:rsid w:val="00E80388"/>
    <w:rsid w:val="00E8197C"/>
    <w:rsid w:val="00E82AA5"/>
    <w:rsid w:val="00E82E5F"/>
    <w:rsid w:val="00E83F60"/>
    <w:rsid w:val="00E8474C"/>
    <w:rsid w:val="00E84854"/>
    <w:rsid w:val="00E84BD0"/>
    <w:rsid w:val="00E8524F"/>
    <w:rsid w:val="00E8599E"/>
    <w:rsid w:val="00E8625C"/>
    <w:rsid w:val="00E86DBB"/>
    <w:rsid w:val="00E87626"/>
    <w:rsid w:val="00E87F7D"/>
    <w:rsid w:val="00E87F8C"/>
    <w:rsid w:val="00E90508"/>
    <w:rsid w:val="00E90B59"/>
    <w:rsid w:val="00E91AAA"/>
    <w:rsid w:val="00E91ABA"/>
    <w:rsid w:val="00E92AB6"/>
    <w:rsid w:val="00E92D99"/>
    <w:rsid w:val="00E938C7"/>
    <w:rsid w:val="00E93CF0"/>
    <w:rsid w:val="00E948C2"/>
    <w:rsid w:val="00E94AA2"/>
    <w:rsid w:val="00E94C55"/>
    <w:rsid w:val="00E94E06"/>
    <w:rsid w:val="00E94FF1"/>
    <w:rsid w:val="00E950A9"/>
    <w:rsid w:val="00E9545D"/>
    <w:rsid w:val="00E95831"/>
    <w:rsid w:val="00E96524"/>
    <w:rsid w:val="00E9668F"/>
    <w:rsid w:val="00E96D6F"/>
    <w:rsid w:val="00E97340"/>
    <w:rsid w:val="00E97358"/>
    <w:rsid w:val="00E97484"/>
    <w:rsid w:val="00EA00CA"/>
    <w:rsid w:val="00EA0119"/>
    <w:rsid w:val="00EA1B2E"/>
    <w:rsid w:val="00EA1D47"/>
    <w:rsid w:val="00EA20E9"/>
    <w:rsid w:val="00EA230D"/>
    <w:rsid w:val="00EA2A3F"/>
    <w:rsid w:val="00EA2BC1"/>
    <w:rsid w:val="00EA2C71"/>
    <w:rsid w:val="00EA3373"/>
    <w:rsid w:val="00EA355E"/>
    <w:rsid w:val="00EA4477"/>
    <w:rsid w:val="00EA596C"/>
    <w:rsid w:val="00EA63A2"/>
    <w:rsid w:val="00EA658B"/>
    <w:rsid w:val="00EA6A4A"/>
    <w:rsid w:val="00EA6C8D"/>
    <w:rsid w:val="00EA75E3"/>
    <w:rsid w:val="00EA7D42"/>
    <w:rsid w:val="00EB02B2"/>
    <w:rsid w:val="00EB02DF"/>
    <w:rsid w:val="00EB0AE9"/>
    <w:rsid w:val="00EB275D"/>
    <w:rsid w:val="00EB2BC5"/>
    <w:rsid w:val="00EB2FC8"/>
    <w:rsid w:val="00EB334D"/>
    <w:rsid w:val="00EB369A"/>
    <w:rsid w:val="00EB4ABF"/>
    <w:rsid w:val="00EB5E78"/>
    <w:rsid w:val="00EB600F"/>
    <w:rsid w:val="00EB6990"/>
    <w:rsid w:val="00EB69C8"/>
    <w:rsid w:val="00EB7231"/>
    <w:rsid w:val="00EB7A9B"/>
    <w:rsid w:val="00EC0026"/>
    <w:rsid w:val="00EC0E32"/>
    <w:rsid w:val="00EC145E"/>
    <w:rsid w:val="00EC2598"/>
    <w:rsid w:val="00EC2AC5"/>
    <w:rsid w:val="00EC3055"/>
    <w:rsid w:val="00EC3379"/>
    <w:rsid w:val="00EC3662"/>
    <w:rsid w:val="00EC44FF"/>
    <w:rsid w:val="00EC5675"/>
    <w:rsid w:val="00EC58C5"/>
    <w:rsid w:val="00EC5B40"/>
    <w:rsid w:val="00EC6165"/>
    <w:rsid w:val="00EC61A1"/>
    <w:rsid w:val="00EC6432"/>
    <w:rsid w:val="00EC6AF0"/>
    <w:rsid w:val="00EC6FAD"/>
    <w:rsid w:val="00EC7289"/>
    <w:rsid w:val="00EC7429"/>
    <w:rsid w:val="00EC7E6C"/>
    <w:rsid w:val="00ED0805"/>
    <w:rsid w:val="00ED0CFC"/>
    <w:rsid w:val="00ED19A7"/>
    <w:rsid w:val="00ED2267"/>
    <w:rsid w:val="00ED244D"/>
    <w:rsid w:val="00ED3064"/>
    <w:rsid w:val="00ED5255"/>
    <w:rsid w:val="00ED6127"/>
    <w:rsid w:val="00ED63AE"/>
    <w:rsid w:val="00ED6434"/>
    <w:rsid w:val="00ED6504"/>
    <w:rsid w:val="00ED717A"/>
    <w:rsid w:val="00ED77B8"/>
    <w:rsid w:val="00ED7C09"/>
    <w:rsid w:val="00ED7CED"/>
    <w:rsid w:val="00ED7F18"/>
    <w:rsid w:val="00EE0DD8"/>
    <w:rsid w:val="00EE1415"/>
    <w:rsid w:val="00EE15B1"/>
    <w:rsid w:val="00EE17F8"/>
    <w:rsid w:val="00EE1BDB"/>
    <w:rsid w:val="00EE1CE2"/>
    <w:rsid w:val="00EE1ED2"/>
    <w:rsid w:val="00EE201F"/>
    <w:rsid w:val="00EE25AF"/>
    <w:rsid w:val="00EE27F5"/>
    <w:rsid w:val="00EE2D29"/>
    <w:rsid w:val="00EE2D47"/>
    <w:rsid w:val="00EE3A76"/>
    <w:rsid w:val="00EE3CA2"/>
    <w:rsid w:val="00EE40EA"/>
    <w:rsid w:val="00EE4F13"/>
    <w:rsid w:val="00EE5780"/>
    <w:rsid w:val="00EE5859"/>
    <w:rsid w:val="00EE5F3E"/>
    <w:rsid w:val="00EE6379"/>
    <w:rsid w:val="00EE649F"/>
    <w:rsid w:val="00EE6EA3"/>
    <w:rsid w:val="00EE70A8"/>
    <w:rsid w:val="00EE758B"/>
    <w:rsid w:val="00EE7C29"/>
    <w:rsid w:val="00EE7D76"/>
    <w:rsid w:val="00EF192D"/>
    <w:rsid w:val="00EF1C80"/>
    <w:rsid w:val="00EF1E40"/>
    <w:rsid w:val="00EF282E"/>
    <w:rsid w:val="00EF31A1"/>
    <w:rsid w:val="00EF33D2"/>
    <w:rsid w:val="00EF3E0B"/>
    <w:rsid w:val="00EF3E36"/>
    <w:rsid w:val="00EF4A0F"/>
    <w:rsid w:val="00EF4AA5"/>
    <w:rsid w:val="00EF4AA8"/>
    <w:rsid w:val="00EF4EF4"/>
    <w:rsid w:val="00EF6E5B"/>
    <w:rsid w:val="00EF6EDE"/>
    <w:rsid w:val="00EF6EE3"/>
    <w:rsid w:val="00EF70E3"/>
    <w:rsid w:val="00EF78D8"/>
    <w:rsid w:val="00EF7EF1"/>
    <w:rsid w:val="00F009E3"/>
    <w:rsid w:val="00F00AB1"/>
    <w:rsid w:val="00F00B48"/>
    <w:rsid w:val="00F0129E"/>
    <w:rsid w:val="00F01464"/>
    <w:rsid w:val="00F017DC"/>
    <w:rsid w:val="00F018DA"/>
    <w:rsid w:val="00F01BC7"/>
    <w:rsid w:val="00F020C4"/>
    <w:rsid w:val="00F02920"/>
    <w:rsid w:val="00F02C3F"/>
    <w:rsid w:val="00F03EEF"/>
    <w:rsid w:val="00F04406"/>
    <w:rsid w:val="00F0504F"/>
    <w:rsid w:val="00F057FC"/>
    <w:rsid w:val="00F0597A"/>
    <w:rsid w:val="00F059A0"/>
    <w:rsid w:val="00F064EF"/>
    <w:rsid w:val="00F06582"/>
    <w:rsid w:val="00F06596"/>
    <w:rsid w:val="00F068FC"/>
    <w:rsid w:val="00F06D6F"/>
    <w:rsid w:val="00F06FC4"/>
    <w:rsid w:val="00F1118F"/>
    <w:rsid w:val="00F114B3"/>
    <w:rsid w:val="00F117AB"/>
    <w:rsid w:val="00F12648"/>
    <w:rsid w:val="00F13209"/>
    <w:rsid w:val="00F1447D"/>
    <w:rsid w:val="00F1454E"/>
    <w:rsid w:val="00F14AD2"/>
    <w:rsid w:val="00F157DF"/>
    <w:rsid w:val="00F17AA1"/>
    <w:rsid w:val="00F17B4D"/>
    <w:rsid w:val="00F17B8D"/>
    <w:rsid w:val="00F17F61"/>
    <w:rsid w:val="00F20E91"/>
    <w:rsid w:val="00F214FE"/>
    <w:rsid w:val="00F22C31"/>
    <w:rsid w:val="00F23A8B"/>
    <w:rsid w:val="00F24BBF"/>
    <w:rsid w:val="00F24DFC"/>
    <w:rsid w:val="00F25C96"/>
    <w:rsid w:val="00F25D88"/>
    <w:rsid w:val="00F264FE"/>
    <w:rsid w:val="00F26B76"/>
    <w:rsid w:val="00F27579"/>
    <w:rsid w:val="00F2774E"/>
    <w:rsid w:val="00F279A6"/>
    <w:rsid w:val="00F27DF0"/>
    <w:rsid w:val="00F30453"/>
    <w:rsid w:val="00F307A0"/>
    <w:rsid w:val="00F31A28"/>
    <w:rsid w:val="00F31CC0"/>
    <w:rsid w:val="00F320EF"/>
    <w:rsid w:val="00F3293F"/>
    <w:rsid w:val="00F3331F"/>
    <w:rsid w:val="00F33635"/>
    <w:rsid w:val="00F3383C"/>
    <w:rsid w:val="00F3421C"/>
    <w:rsid w:val="00F34D14"/>
    <w:rsid w:val="00F34E44"/>
    <w:rsid w:val="00F3502C"/>
    <w:rsid w:val="00F35327"/>
    <w:rsid w:val="00F358AC"/>
    <w:rsid w:val="00F35BDE"/>
    <w:rsid w:val="00F3611E"/>
    <w:rsid w:val="00F36207"/>
    <w:rsid w:val="00F36A1A"/>
    <w:rsid w:val="00F36A80"/>
    <w:rsid w:val="00F36FD5"/>
    <w:rsid w:val="00F372E3"/>
    <w:rsid w:val="00F4053D"/>
    <w:rsid w:val="00F409B1"/>
    <w:rsid w:val="00F40A9C"/>
    <w:rsid w:val="00F4138A"/>
    <w:rsid w:val="00F41CE4"/>
    <w:rsid w:val="00F42291"/>
    <w:rsid w:val="00F429F1"/>
    <w:rsid w:val="00F42C43"/>
    <w:rsid w:val="00F434A9"/>
    <w:rsid w:val="00F43AA8"/>
    <w:rsid w:val="00F4430E"/>
    <w:rsid w:val="00F448C0"/>
    <w:rsid w:val="00F45D24"/>
    <w:rsid w:val="00F45F87"/>
    <w:rsid w:val="00F46671"/>
    <w:rsid w:val="00F46BF9"/>
    <w:rsid w:val="00F503EC"/>
    <w:rsid w:val="00F5061F"/>
    <w:rsid w:val="00F5164C"/>
    <w:rsid w:val="00F5221B"/>
    <w:rsid w:val="00F5269E"/>
    <w:rsid w:val="00F52773"/>
    <w:rsid w:val="00F53428"/>
    <w:rsid w:val="00F53550"/>
    <w:rsid w:val="00F535E2"/>
    <w:rsid w:val="00F55AB1"/>
    <w:rsid w:val="00F55FC2"/>
    <w:rsid w:val="00F56320"/>
    <w:rsid w:val="00F566DC"/>
    <w:rsid w:val="00F56957"/>
    <w:rsid w:val="00F56F76"/>
    <w:rsid w:val="00F572AF"/>
    <w:rsid w:val="00F5776C"/>
    <w:rsid w:val="00F6090C"/>
    <w:rsid w:val="00F611E2"/>
    <w:rsid w:val="00F62149"/>
    <w:rsid w:val="00F62A56"/>
    <w:rsid w:val="00F63222"/>
    <w:rsid w:val="00F643A4"/>
    <w:rsid w:val="00F6462E"/>
    <w:rsid w:val="00F64B7C"/>
    <w:rsid w:val="00F65B2F"/>
    <w:rsid w:val="00F65D9A"/>
    <w:rsid w:val="00F66037"/>
    <w:rsid w:val="00F66199"/>
    <w:rsid w:val="00F66B45"/>
    <w:rsid w:val="00F67112"/>
    <w:rsid w:val="00F6738D"/>
    <w:rsid w:val="00F67F5D"/>
    <w:rsid w:val="00F70C74"/>
    <w:rsid w:val="00F7102B"/>
    <w:rsid w:val="00F7193C"/>
    <w:rsid w:val="00F7280A"/>
    <w:rsid w:val="00F7325B"/>
    <w:rsid w:val="00F736DF"/>
    <w:rsid w:val="00F73BB4"/>
    <w:rsid w:val="00F73E83"/>
    <w:rsid w:val="00F73ECE"/>
    <w:rsid w:val="00F742D5"/>
    <w:rsid w:val="00F74657"/>
    <w:rsid w:val="00F74662"/>
    <w:rsid w:val="00F74DD3"/>
    <w:rsid w:val="00F74F17"/>
    <w:rsid w:val="00F75EE7"/>
    <w:rsid w:val="00F76368"/>
    <w:rsid w:val="00F7705E"/>
    <w:rsid w:val="00F772F2"/>
    <w:rsid w:val="00F77442"/>
    <w:rsid w:val="00F77506"/>
    <w:rsid w:val="00F8026D"/>
    <w:rsid w:val="00F80EA0"/>
    <w:rsid w:val="00F81B2B"/>
    <w:rsid w:val="00F81C30"/>
    <w:rsid w:val="00F81D63"/>
    <w:rsid w:val="00F822F6"/>
    <w:rsid w:val="00F8390D"/>
    <w:rsid w:val="00F8491B"/>
    <w:rsid w:val="00F85025"/>
    <w:rsid w:val="00F85097"/>
    <w:rsid w:val="00F85152"/>
    <w:rsid w:val="00F8643C"/>
    <w:rsid w:val="00F8687E"/>
    <w:rsid w:val="00F86AD4"/>
    <w:rsid w:val="00F90BDA"/>
    <w:rsid w:val="00F90D44"/>
    <w:rsid w:val="00F91061"/>
    <w:rsid w:val="00F9144F"/>
    <w:rsid w:val="00F91CA8"/>
    <w:rsid w:val="00F9278A"/>
    <w:rsid w:val="00F92F0C"/>
    <w:rsid w:val="00F93F28"/>
    <w:rsid w:val="00F94D95"/>
    <w:rsid w:val="00F960EE"/>
    <w:rsid w:val="00F961CB"/>
    <w:rsid w:val="00F96378"/>
    <w:rsid w:val="00F96666"/>
    <w:rsid w:val="00FA0E5D"/>
    <w:rsid w:val="00FA0F2A"/>
    <w:rsid w:val="00FA1243"/>
    <w:rsid w:val="00FA1B97"/>
    <w:rsid w:val="00FA212F"/>
    <w:rsid w:val="00FA278E"/>
    <w:rsid w:val="00FA2798"/>
    <w:rsid w:val="00FA3C51"/>
    <w:rsid w:val="00FA4DFA"/>
    <w:rsid w:val="00FA564A"/>
    <w:rsid w:val="00FA5EC9"/>
    <w:rsid w:val="00FA620F"/>
    <w:rsid w:val="00FA68D2"/>
    <w:rsid w:val="00FA7EEF"/>
    <w:rsid w:val="00FB044A"/>
    <w:rsid w:val="00FB21B4"/>
    <w:rsid w:val="00FB250D"/>
    <w:rsid w:val="00FB26D6"/>
    <w:rsid w:val="00FB3C91"/>
    <w:rsid w:val="00FB422E"/>
    <w:rsid w:val="00FB44D8"/>
    <w:rsid w:val="00FB4D81"/>
    <w:rsid w:val="00FB5D5A"/>
    <w:rsid w:val="00FB5F37"/>
    <w:rsid w:val="00FB735E"/>
    <w:rsid w:val="00FB73AE"/>
    <w:rsid w:val="00FC06F7"/>
    <w:rsid w:val="00FC084C"/>
    <w:rsid w:val="00FC1CB1"/>
    <w:rsid w:val="00FC3215"/>
    <w:rsid w:val="00FC324E"/>
    <w:rsid w:val="00FC4880"/>
    <w:rsid w:val="00FC5680"/>
    <w:rsid w:val="00FC587D"/>
    <w:rsid w:val="00FC5DB8"/>
    <w:rsid w:val="00FC5EBC"/>
    <w:rsid w:val="00FC6081"/>
    <w:rsid w:val="00FC77D1"/>
    <w:rsid w:val="00FC79FC"/>
    <w:rsid w:val="00FC7BE5"/>
    <w:rsid w:val="00FC7CC9"/>
    <w:rsid w:val="00FD06A1"/>
    <w:rsid w:val="00FD121B"/>
    <w:rsid w:val="00FD17D6"/>
    <w:rsid w:val="00FD1BF1"/>
    <w:rsid w:val="00FD3497"/>
    <w:rsid w:val="00FD3576"/>
    <w:rsid w:val="00FD3AB9"/>
    <w:rsid w:val="00FD51E9"/>
    <w:rsid w:val="00FD57B2"/>
    <w:rsid w:val="00FD58BF"/>
    <w:rsid w:val="00FD5C59"/>
    <w:rsid w:val="00FD5EF3"/>
    <w:rsid w:val="00FD624A"/>
    <w:rsid w:val="00FD6252"/>
    <w:rsid w:val="00FD6E58"/>
    <w:rsid w:val="00FD7269"/>
    <w:rsid w:val="00FD765E"/>
    <w:rsid w:val="00FD78ED"/>
    <w:rsid w:val="00FD7DC2"/>
    <w:rsid w:val="00FD7F1E"/>
    <w:rsid w:val="00FE1443"/>
    <w:rsid w:val="00FE1659"/>
    <w:rsid w:val="00FE1704"/>
    <w:rsid w:val="00FE1E04"/>
    <w:rsid w:val="00FE28EF"/>
    <w:rsid w:val="00FE31A1"/>
    <w:rsid w:val="00FE35C2"/>
    <w:rsid w:val="00FE477C"/>
    <w:rsid w:val="00FE54C5"/>
    <w:rsid w:val="00FE5E2B"/>
    <w:rsid w:val="00FE6353"/>
    <w:rsid w:val="00FE66C6"/>
    <w:rsid w:val="00FE77EA"/>
    <w:rsid w:val="00FE79C6"/>
    <w:rsid w:val="00FF0A25"/>
    <w:rsid w:val="00FF14A9"/>
    <w:rsid w:val="00FF166B"/>
    <w:rsid w:val="00FF2131"/>
    <w:rsid w:val="00FF2165"/>
    <w:rsid w:val="00FF3AA7"/>
    <w:rsid w:val="00FF3CAE"/>
    <w:rsid w:val="00FF40F3"/>
    <w:rsid w:val="00FF4270"/>
    <w:rsid w:val="00FF4A5B"/>
    <w:rsid w:val="00FF4BC2"/>
    <w:rsid w:val="00FF4BFB"/>
    <w:rsid w:val="00FF51E1"/>
    <w:rsid w:val="00FF7A83"/>
    <w:rsid w:val="00FF7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798E1"/>
  <w15:docId w15:val="{FC2B2451-5735-4BED-93DE-15B450D44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17E"/>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47217E"/>
    <w:pPr>
      <w:keepNext/>
      <w:keepLines/>
      <w:spacing w:before="240"/>
      <w:ind w:firstLine="0"/>
      <w:outlineLvl w:val="0"/>
    </w:pPr>
    <w:rPr>
      <w:rFonts w:eastAsiaTheme="majorEastAsia"/>
      <w:b/>
      <w:sz w:val="36"/>
      <w:szCs w:val="36"/>
    </w:rPr>
  </w:style>
  <w:style w:type="paragraph" w:styleId="Heading2">
    <w:name w:val="heading 2"/>
    <w:basedOn w:val="Heading1"/>
    <w:next w:val="Normal"/>
    <w:link w:val="Heading2Char"/>
    <w:uiPriority w:val="9"/>
    <w:qFormat/>
    <w:rsid w:val="0070181C"/>
    <w:pPr>
      <w:spacing w:before="40"/>
      <w:outlineLvl w:val="1"/>
    </w:pPr>
    <w:rPr>
      <w:sz w:val="32"/>
      <w:szCs w:val="32"/>
    </w:rPr>
  </w:style>
  <w:style w:type="paragraph" w:styleId="Heading3">
    <w:name w:val="heading 3"/>
    <w:basedOn w:val="Normal"/>
    <w:next w:val="Normal"/>
    <w:link w:val="Heading3Char"/>
    <w:uiPriority w:val="9"/>
    <w:qFormat/>
    <w:rsid w:val="00EB4ABF"/>
    <w:pPr>
      <w:keepNext/>
      <w:keepLines/>
      <w:spacing w:before="40"/>
      <w:ind w:left="720" w:hanging="720"/>
      <w:outlineLvl w:val="2"/>
    </w:pPr>
    <w:rPr>
      <w:rFonts w:eastAsiaTheme="majorEastAsia"/>
      <w:b/>
      <w:sz w:val="28"/>
      <w:szCs w:val="28"/>
    </w:rPr>
  </w:style>
  <w:style w:type="paragraph" w:styleId="Heading4">
    <w:name w:val="heading 4"/>
    <w:basedOn w:val="Normal"/>
    <w:next w:val="Normal"/>
    <w:link w:val="Heading4Char"/>
    <w:uiPriority w:val="9"/>
    <w:qFormat/>
    <w:rsid w:val="00562B1D"/>
    <w:pPr>
      <w:keepNext/>
      <w:keepLines/>
      <w:numPr>
        <w:ilvl w:val="3"/>
        <w:numId w:val="34"/>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qFormat/>
    <w:rsid w:val="00562B1D"/>
    <w:pPr>
      <w:keepNext/>
      <w:keepLines/>
      <w:numPr>
        <w:ilvl w:val="4"/>
        <w:numId w:val="34"/>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qFormat/>
    <w:rsid w:val="00562B1D"/>
    <w:pPr>
      <w:keepNext/>
      <w:keepLines/>
      <w:numPr>
        <w:ilvl w:val="5"/>
        <w:numId w:val="34"/>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qFormat/>
    <w:rsid w:val="00562B1D"/>
    <w:pPr>
      <w:keepNext/>
      <w:keepLines/>
      <w:numPr>
        <w:ilvl w:val="6"/>
        <w:numId w:val="34"/>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qFormat/>
    <w:rsid w:val="00562B1D"/>
    <w:pPr>
      <w:keepNext/>
      <w:keepLines/>
      <w:numPr>
        <w:ilvl w:val="7"/>
        <w:numId w:val="3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qFormat/>
    <w:rsid w:val="00562B1D"/>
    <w:pPr>
      <w:keepNext/>
      <w:keepLines/>
      <w:numPr>
        <w:ilvl w:val="8"/>
        <w:numId w:val="3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7F18"/>
    <w:pPr>
      <w:ind w:left="720"/>
      <w:contextualSpacing/>
    </w:pPr>
  </w:style>
  <w:style w:type="character" w:styleId="PlaceholderText">
    <w:name w:val="Placeholder Text"/>
    <w:basedOn w:val="DefaultParagraphFont"/>
    <w:uiPriority w:val="99"/>
    <w:semiHidden/>
    <w:rsid w:val="00EA596C"/>
    <w:rPr>
      <w:color w:val="808080"/>
    </w:rPr>
  </w:style>
  <w:style w:type="character" w:customStyle="1" w:styleId="Heading1Char">
    <w:name w:val="Heading 1 Char"/>
    <w:basedOn w:val="DefaultParagraphFont"/>
    <w:link w:val="Heading1"/>
    <w:uiPriority w:val="9"/>
    <w:rsid w:val="0047217E"/>
    <w:rPr>
      <w:rFonts w:ascii="Times New Roman" w:eastAsiaTheme="majorEastAsia" w:hAnsi="Times New Roman" w:cs="Times New Roman"/>
      <w:b/>
      <w:sz w:val="36"/>
      <w:szCs w:val="36"/>
    </w:rPr>
  </w:style>
  <w:style w:type="character" w:customStyle="1" w:styleId="Heading2Char">
    <w:name w:val="Heading 2 Char"/>
    <w:basedOn w:val="DefaultParagraphFont"/>
    <w:link w:val="Heading2"/>
    <w:uiPriority w:val="9"/>
    <w:rsid w:val="0070181C"/>
    <w:rPr>
      <w:rFonts w:ascii="Times New Roman" w:eastAsiaTheme="majorEastAsia" w:hAnsi="Times New Roman" w:cs="Times New Roman"/>
      <w:b/>
      <w:sz w:val="32"/>
      <w:szCs w:val="32"/>
    </w:rPr>
  </w:style>
  <w:style w:type="paragraph" w:styleId="EndnoteText">
    <w:name w:val="endnote text"/>
    <w:basedOn w:val="Normal"/>
    <w:link w:val="EndnoteTextChar"/>
    <w:uiPriority w:val="99"/>
    <w:semiHidden/>
    <w:unhideWhenUsed/>
    <w:rsid w:val="00881094"/>
    <w:pPr>
      <w:spacing w:line="240" w:lineRule="auto"/>
    </w:pPr>
    <w:rPr>
      <w:sz w:val="20"/>
      <w:szCs w:val="20"/>
    </w:rPr>
  </w:style>
  <w:style w:type="character" w:customStyle="1" w:styleId="EndnoteTextChar">
    <w:name w:val="Endnote Text Char"/>
    <w:basedOn w:val="DefaultParagraphFont"/>
    <w:link w:val="EndnoteText"/>
    <w:uiPriority w:val="99"/>
    <w:semiHidden/>
    <w:rsid w:val="00881094"/>
    <w:rPr>
      <w:sz w:val="20"/>
      <w:szCs w:val="20"/>
    </w:rPr>
  </w:style>
  <w:style w:type="character" w:styleId="EndnoteReference">
    <w:name w:val="endnote reference"/>
    <w:basedOn w:val="DefaultParagraphFont"/>
    <w:uiPriority w:val="99"/>
    <w:semiHidden/>
    <w:unhideWhenUsed/>
    <w:rsid w:val="00881094"/>
    <w:rPr>
      <w:vertAlign w:val="superscript"/>
    </w:rPr>
  </w:style>
  <w:style w:type="character" w:styleId="Hyperlink">
    <w:name w:val="Hyperlink"/>
    <w:basedOn w:val="DefaultParagraphFont"/>
    <w:uiPriority w:val="99"/>
    <w:unhideWhenUsed/>
    <w:rsid w:val="00881094"/>
    <w:rPr>
      <w:color w:val="0563C1" w:themeColor="hyperlink"/>
      <w:u w:val="single"/>
    </w:rPr>
  </w:style>
  <w:style w:type="paragraph" w:styleId="Caption">
    <w:name w:val="caption"/>
    <w:basedOn w:val="Normal"/>
    <w:next w:val="Normal"/>
    <w:uiPriority w:val="35"/>
    <w:unhideWhenUsed/>
    <w:qFormat/>
    <w:rsid w:val="0088109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C0AC4"/>
    <w:pPr>
      <w:tabs>
        <w:tab w:val="center" w:pos="4680"/>
        <w:tab w:val="right" w:pos="9360"/>
      </w:tabs>
      <w:spacing w:line="240" w:lineRule="auto"/>
    </w:pPr>
  </w:style>
  <w:style w:type="character" w:customStyle="1" w:styleId="HeaderChar">
    <w:name w:val="Header Char"/>
    <w:basedOn w:val="DefaultParagraphFont"/>
    <w:link w:val="Header"/>
    <w:uiPriority w:val="99"/>
    <w:rsid w:val="00DC0AC4"/>
  </w:style>
  <w:style w:type="paragraph" w:styleId="Footer">
    <w:name w:val="footer"/>
    <w:basedOn w:val="Normal"/>
    <w:link w:val="FooterChar"/>
    <w:uiPriority w:val="99"/>
    <w:unhideWhenUsed/>
    <w:rsid w:val="00DC0AC4"/>
    <w:pPr>
      <w:tabs>
        <w:tab w:val="center" w:pos="4680"/>
        <w:tab w:val="right" w:pos="9360"/>
      </w:tabs>
      <w:spacing w:line="240" w:lineRule="auto"/>
    </w:pPr>
  </w:style>
  <w:style w:type="character" w:customStyle="1" w:styleId="FooterChar">
    <w:name w:val="Footer Char"/>
    <w:basedOn w:val="DefaultParagraphFont"/>
    <w:link w:val="Footer"/>
    <w:uiPriority w:val="99"/>
    <w:rsid w:val="00DC0AC4"/>
  </w:style>
  <w:style w:type="paragraph" w:styleId="TOCHeading">
    <w:name w:val="TOC Heading"/>
    <w:basedOn w:val="Heading1"/>
    <w:next w:val="Normal"/>
    <w:link w:val="TOCHeadingChar"/>
    <w:uiPriority w:val="39"/>
    <w:unhideWhenUsed/>
    <w:qFormat/>
    <w:rsid w:val="00DC0AC4"/>
    <w:pPr>
      <w:outlineLvl w:val="9"/>
    </w:pPr>
  </w:style>
  <w:style w:type="paragraph" w:styleId="TOC1">
    <w:name w:val="toc 1"/>
    <w:basedOn w:val="Normal"/>
    <w:next w:val="Normal"/>
    <w:autoRedefine/>
    <w:uiPriority w:val="39"/>
    <w:unhideWhenUsed/>
    <w:rsid w:val="00592588"/>
    <w:pPr>
      <w:tabs>
        <w:tab w:val="right" w:leader="dot" w:pos="9350"/>
      </w:tabs>
      <w:spacing w:after="100"/>
    </w:pPr>
  </w:style>
  <w:style w:type="paragraph" w:styleId="TOC2">
    <w:name w:val="toc 2"/>
    <w:basedOn w:val="Normal"/>
    <w:next w:val="Normal"/>
    <w:autoRedefine/>
    <w:uiPriority w:val="39"/>
    <w:unhideWhenUsed/>
    <w:rsid w:val="00364653"/>
    <w:pPr>
      <w:tabs>
        <w:tab w:val="right" w:leader="dot" w:pos="9350"/>
      </w:tabs>
      <w:spacing w:after="100"/>
      <w:ind w:left="220"/>
    </w:pPr>
  </w:style>
  <w:style w:type="paragraph" w:styleId="BalloonText">
    <w:name w:val="Balloon Text"/>
    <w:basedOn w:val="Normal"/>
    <w:link w:val="BalloonTextChar"/>
    <w:uiPriority w:val="99"/>
    <w:semiHidden/>
    <w:unhideWhenUsed/>
    <w:rsid w:val="0067132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32D"/>
    <w:rPr>
      <w:rFonts w:ascii="Segoe UI" w:hAnsi="Segoe UI" w:cs="Segoe UI"/>
      <w:sz w:val="18"/>
      <w:szCs w:val="18"/>
    </w:rPr>
  </w:style>
  <w:style w:type="paragraph" w:styleId="Revision">
    <w:name w:val="Revision"/>
    <w:hidden/>
    <w:uiPriority w:val="99"/>
    <w:semiHidden/>
    <w:rsid w:val="00B97384"/>
    <w:pPr>
      <w:spacing w:after="0" w:line="240" w:lineRule="auto"/>
    </w:pPr>
  </w:style>
  <w:style w:type="character" w:styleId="CommentReference">
    <w:name w:val="annotation reference"/>
    <w:basedOn w:val="DefaultParagraphFont"/>
    <w:uiPriority w:val="99"/>
    <w:unhideWhenUsed/>
    <w:rsid w:val="00A8378C"/>
    <w:rPr>
      <w:sz w:val="16"/>
      <w:szCs w:val="16"/>
    </w:rPr>
  </w:style>
  <w:style w:type="paragraph" w:styleId="CommentText">
    <w:name w:val="annotation text"/>
    <w:basedOn w:val="Normal"/>
    <w:link w:val="CommentTextChar"/>
    <w:uiPriority w:val="99"/>
    <w:unhideWhenUsed/>
    <w:rsid w:val="00A8378C"/>
    <w:pPr>
      <w:spacing w:line="240" w:lineRule="auto"/>
    </w:pPr>
    <w:rPr>
      <w:sz w:val="20"/>
      <w:szCs w:val="20"/>
    </w:rPr>
  </w:style>
  <w:style w:type="character" w:customStyle="1" w:styleId="CommentTextChar">
    <w:name w:val="Comment Text Char"/>
    <w:basedOn w:val="DefaultParagraphFont"/>
    <w:link w:val="CommentText"/>
    <w:uiPriority w:val="99"/>
    <w:rsid w:val="00A8378C"/>
    <w:rPr>
      <w:sz w:val="20"/>
      <w:szCs w:val="20"/>
    </w:rPr>
  </w:style>
  <w:style w:type="paragraph" w:styleId="CommentSubject">
    <w:name w:val="annotation subject"/>
    <w:basedOn w:val="CommentText"/>
    <w:next w:val="CommentText"/>
    <w:link w:val="CommentSubjectChar"/>
    <w:uiPriority w:val="99"/>
    <w:semiHidden/>
    <w:unhideWhenUsed/>
    <w:rsid w:val="00A8378C"/>
    <w:rPr>
      <w:b/>
      <w:bCs/>
    </w:rPr>
  </w:style>
  <w:style w:type="character" w:customStyle="1" w:styleId="CommentSubjectChar">
    <w:name w:val="Comment Subject Char"/>
    <w:basedOn w:val="CommentTextChar"/>
    <w:link w:val="CommentSubject"/>
    <w:uiPriority w:val="99"/>
    <w:semiHidden/>
    <w:rsid w:val="00A8378C"/>
    <w:rPr>
      <w:b/>
      <w:bCs/>
      <w:sz w:val="20"/>
      <w:szCs w:val="20"/>
    </w:rPr>
  </w:style>
  <w:style w:type="character" w:styleId="Strong">
    <w:name w:val="Strong"/>
    <w:basedOn w:val="DefaultParagraphFont"/>
    <w:uiPriority w:val="22"/>
    <w:qFormat/>
    <w:rsid w:val="00417CC8"/>
    <w:rPr>
      <w:b/>
      <w:bCs/>
    </w:rPr>
  </w:style>
  <w:style w:type="paragraph" w:styleId="FootnoteText">
    <w:name w:val="footnote text"/>
    <w:aliases w:val="ft,Footnote Text Char2,Footnote Text Char Char2,Footnote Text Char Char Char Char Char Char Char,Footnote Text Char Char1 Char,Footnote Text Char Char Char Char Char Char,Footnote Text Char Char1,Geneva 9,Font: Geneva 9,Boston 10,f,fn"/>
    <w:basedOn w:val="Normal"/>
    <w:link w:val="FootnoteTextChar"/>
    <w:rsid w:val="001D5E25"/>
    <w:pPr>
      <w:spacing w:before="120" w:after="120" w:line="240" w:lineRule="auto"/>
    </w:pPr>
    <w:rPr>
      <w:rFonts w:eastAsia="Times New Roman"/>
      <w:sz w:val="20"/>
    </w:rPr>
  </w:style>
  <w:style w:type="character" w:customStyle="1" w:styleId="FootnoteTextChar">
    <w:name w:val="Footnote Text Char"/>
    <w:aliases w:val="ft Char,Footnote Text Char2 Char,Footnote Text Char Char2 Char,Footnote Text Char Char Char Char Char Char Char Char,Footnote Text Char Char1 Char Char,Footnote Text Char Char Char Char Char Char Char1,Footnote Text Char Char1 Char1"/>
    <w:basedOn w:val="DefaultParagraphFont"/>
    <w:link w:val="FootnoteText"/>
    <w:rsid w:val="001D5E25"/>
    <w:rPr>
      <w:rFonts w:ascii="Times New Roman" w:eastAsia="Times New Roman" w:hAnsi="Times New Roman" w:cs="Times New Roman"/>
      <w:sz w:val="20"/>
      <w:szCs w:val="24"/>
    </w:rPr>
  </w:style>
  <w:style w:type="character" w:styleId="FootnoteReference">
    <w:name w:val="footnote reference"/>
    <w:aliases w:val="fr,ftref,16 Point,Superscript 6 Point"/>
    <w:basedOn w:val="DefaultParagraphFont"/>
    <w:rsid w:val="001D5E25"/>
    <w:rPr>
      <w:vertAlign w:val="superscript"/>
    </w:rPr>
  </w:style>
  <w:style w:type="paragraph" w:styleId="Bibliography">
    <w:name w:val="Bibliography"/>
    <w:basedOn w:val="Normal"/>
    <w:next w:val="Normal"/>
    <w:uiPriority w:val="37"/>
    <w:unhideWhenUsed/>
    <w:rsid w:val="00A161F7"/>
  </w:style>
  <w:style w:type="paragraph" w:customStyle="1" w:styleId="article-doi">
    <w:name w:val="article-doi"/>
    <w:basedOn w:val="Normal"/>
    <w:rsid w:val="00A161F7"/>
    <w:pPr>
      <w:spacing w:line="240" w:lineRule="auto"/>
    </w:pPr>
    <w:rPr>
      <w:rFonts w:eastAsia="Times New Roman"/>
    </w:rPr>
  </w:style>
  <w:style w:type="character" w:styleId="HTMLCite">
    <w:name w:val="HTML Cite"/>
    <w:basedOn w:val="DefaultParagraphFont"/>
    <w:uiPriority w:val="99"/>
    <w:unhideWhenUsed/>
    <w:rsid w:val="00497830"/>
    <w:rPr>
      <w:i/>
      <w:iCs/>
    </w:rPr>
  </w:style>
  <w:style w:type="character" w:customStyle="1" w:styleId="UnresolvedMention1">
    <w:name w:val="Unresolved Mention1"/>
    <w:basedOn w:val="DefaultParagraphFont"/>
    <w:uiPriority w:val="99"/>
    <w:semiHidden/>
    <w:unhideWhenUsed/>
    <w:rsid w:val="009D2F88"/>
    <w:rPr>
      <w:color w:val="808080"/>
      <w:shd w:val="clear" w:color="auto" w:fill="E6E6E6"/>
    </w:rPr>
  </w:style>
  <w:style w:type="character" w:customStyle="1" w:styleId="UnresolvedMention2">
    <w:name w:val="Unresolved Mention2"/>
    <w:basedOn w:val="DefaultParagraphFont"/>
    <w:uiPriority w:val="99"/>
    <w:semiHidden/>
    <w:unhideWhenUsed/>
    <w:rsid w:val="004B196D"/>
    <w:rPr>
      <w:color w:val="808080"/>
      <w:shd w:val="clear" w:color="auto" w:fill="E6E6E6"/>
    </w:rPr>
  </w:style>
  <w:style w:type="paragraph" w:styleId="BodyText">
    <w:name w:val="Body Text"/>
    <w:basedOn w:val="Normal"/>
    <w:link w:val="BodyTextChar"/>
    <w:rsid w:val="00841E58"/>
    <w:pPr>
      <w:spacing w:before="120" w:after="120" w:line="240" w:lineRule="auto"/>
      <w:jc w:val="both"/>
    </w:pPr>
    <w:rPr>
      <w:rFonts w:eastAsia="Times New Roman"/>
    </w:rPr>
  </w:style>
  <w:style w:type="character" w:customStyle="1" w:styleId="BodyTextChar">
    <w:name w:val="Body Text Char"/>
    <w:basedOn w:val="DefaultParagraphFont"/>
    <w:link w:val="BodyText"/>
    <w:rsid w:val="00841E58"/>
    <w:rPr>
      <w:rFonts w:ascii="Times New Roman" w:eastAsia="Times New Roman" w:hAnsi="Times New Roman" w:cs="Times New Roman"/>
      <w:sz w:val="24"/>
      <w:szCs w:val="24"/>
    </w:rPr>
  </w:style>
  <w:style w:type="paragraph" w:styleId="NoSpacing">
    <w:name w:val="No Spacing"/>
    <w:uiPriority w:val="1"/>
    <w:qFormat/>
    <w:rsid w:val="00BA5B9A"/>
    <w:pPr>
      <w:spacing w:after="0" w:line="240" w:lineRule="auto"/>
    </w:pPr>
    <w:rPr>
      <w:rFonts w:ascii="Times New Roman" w:hAnsi="Times New Roman" w:cs="Times New Roman"/>
      <w:sz w:val="24"/>
      <w:szCs w:val="24"/>
    </w:rPr>
  </w:style>
  <w:style w:type="paragraph" w:customStyle="1" w:styleId="Default">
    <w:name w:val="Default"/>
    <w:rsid w:val="0096468A"/>
    <w:pPr>
      <w:autoSpaceDE w:val="0"/>
      <w:autoSpaceDN w:val="0"/>
      <w:adjustRightInd w:val="0"/>
      <w:spacing w:after="0" w:line="240" w:lineRule="auto"/>
    </w:pPr>
    <w:rPr>
      <w:rFonts w:ascii="Times New Roman" w:hAnsi="Times New Roman" w:cs="Times New Roman"/>
      <w:color w:val="000000"/>
      <w:sz w:val="24"/>
      <w:szCs w:val="24"/>
    </w:rPr>
  </w:style>
  <w:style w:type="paragraph" w:styleId="ListBullet">
    <w:name w:val="List Bullet"/>
    <w:basedOn w:val="Normal"/>
    <w:uiPriority w:val="99"/>
    <w:unhideWhenUsed/>
    <w:rsid w:val="00464425"/>
    <w:pPr>
      <w:numPr>
        <w:numId w:val="14"/>
      </w:numPr>
      <w:contextualSpacing/>
    </w:pPr>
  </w:style>
  <w:style w:type="table" w:styleId="TableGrid">
    <w:name w:val="Table Grid"/>
    <w:basedOn w:val="TableNormal"/>
    <w:uiPriority w:val="39"/>
    <w:rsid w:val="003D3F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7C378A"/>
    <w:rPr>
      <w:color w:val="605E5C"/>
      <w:shd w:val="clear" w:color="auto" w:fill="E1DFDD"/>
    </w:rPr>
  </w:style>
  <w:style w:type="character" w:customStyle="1" w:styleId="Heading3Char">
    <w:name w:val="Heading 3 Char"/>
    <w:basedOn w:val="DefaultParagraphFont"/>
    <w:link w:val="Heading3"/>
    <w:uiPriority w:val="9"/>
    <w:rsid w:val="00EB4ABF"/>
    <w:rPr>
      <w:rFonts w:ascii="Times New Roman" w:eastAsiaTheme="majorEastAsia" w:hAnsi="Times New Roman" w:cs="Times New Roman"/>
      <w:b/>
      <w:sz w:val="28"/>
      <w:szCs w:val="28"/>
    </w:rPr>
  </w:style>
  <w:style w:type="paragraph" w:styleId="TOC3">
    <w:name w:val="toc 3"/>
    <w:basedOn w:val="Normal"/>
    <w:next w:val="Normal"/>
    <w:autoRedefine/>
    <w:uiPriority w:val="39"/>
    <w:unhideWhenUsed/>
    <w:rsid w:val="00AA5A0C"/>
    <w:pPr>
      <w:spacing w:after="100"/>
      <w:ind w:left="480"/>
    </w:pPr>
  </w:style>
  <w:style w:type="paragraph" w:customStyle="1" w:styleId="HeadingNoNumb">
    <w:name w:val="Heading No Numb"/>
    <w:link w:val="HeadingNoNumbChar"/>
    <w:qFormat/>
    <w:rsid w:val="00172E9F"/>
    <w:rPr>
      <w:rFonts w:asciiTheme="majorHAnsi" w:eastAsiaTheme="majorEastAsia" w:hAnsiTheme="majorHAnsi" w:cstheme="majorBidi"/>
      <w:color w:val="2E74B5" w:themeColor="accent1" w:themeShade="BF"/>
      <w:sz w:val="32"/>
      <w:szCs w:val="32"/>
    </w:rPr>
  </w:style>
  <w:style w:type="character" w:customStyle="1" w:styleId="TOCHeadingChar">
    <w:name w:val="TOC Heading Char"/>
    <w:basedOn w:val="Heading1Char"/>
    <w:link w:val="TOCHeading"/>
    <w:uiPriority w:val="39"/>
    <w:rsid w:val="00FD5EF3"/>
    <w:rPr>
      <w:rFonts w:asciiTheme="majorHAnsi" w:eastAsiaTheme="majorEastAsia" w:hAnsiTheme="majorHAnsi" w:cstheme="majorBidi"/>
      <w:b/>
      <w:color w:val="2E74B5" w:themeColor="accent1" w:themeShade="BF"/>
      <w:sz w:val="32"/>
      <w:szCs w:val="32"/>
    </w:rPr>
  </w:style>
  <w:style w:type="character" w:customStyle="1" w:styleId="HeadingNoNumbChar">
    <w:name w:val="Heading No Numb Char"/>
    <w:basedOn w:val="TOCHeadingChar"/>
    <w:link w:val="HeadingNoNumb"/>
    <w:rsid w:val="00172E9F"/>
    <w:rPr>
      <w:rFonts w:asciiTheme="majorHAnsi" w:eastAsiaTheme="majorEastAsia" w:hAnsiTheme="majorHAnsi" w:cstheme="majorBidi"/>
      <w:b/>
      <w:color w:val="2E74B5" w:themeColor="accent1" w:themeShade="BF"/>
      <w:sz w:val="32"/>
      <w:szCs w:val="32"/>
    </w:rPr>
  </w:style>
  <w:style w:type="character" w:customStyle="1" w:styleId="Heading4Char">
    <w:name w:val="Heading 4 Char"/>
    <w:basedOn w:val="DefaultParagraphFont"/>
    <w:link w:val="Heading4"/>
    <w:uiPriority w:val="9"/>
    <w:rsid w:val="00562B1D"/>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rsid w:val="00562B1D"/>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rsid w:val="00562B1D"/>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rsid w:val="00562B1D"/>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uiPriority w:val="9"/>
    <w:rsid w:val="00562B1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562B1D"/>
    <w:rPr>
      <w:rFonts w:asciiTheme="majorHAnsi" w:eastAsiaTheme="majorEastAsia" w:hAnsiTheme="majorHAnsi" w:cstheme="majorBidi"/>
      <w:i/>
      <w:iCs/>
      <w:color w:val="272727" w:themeColor="text1" w:themeTint="D8"/>
      <w:sz w:val="21"/>
      <w:szCs w:val="21"/>
    </w:rPr>
  </w:style>
  <w:style w:type="paragraph" w:styleId="TOC4">
    <w:name w:val="toc 4"/>
    <w:basedOn w:val="Normal"/>
    <w:next w:val="Normal"/>
    <w:autoRedefine/>
    <w:uiPriority w:val="39"/>
    <w:unhideWhenUsed/>
    <w:rsid w:val="00D62E22"/>
    <w:pPr>
      <w:tabs>
        <w:tab w:val="right" w:leader="dot" w:pos="9350"/>
      </w:tabs>
      <w:spacing w:after="100"/>
      <w:ind w:left="720"/>
    </w:pPr>
  </w:style>
  <w:style w:type="paragraph" w:styleId="Subtitle">
    <w:name w:val="Subtitle"/>
    <w:basedOn w:val="Normal"/>
    <w:next w:val="Normal"/>
    <w:link w:val="SubtitleChar"/>
    <w:uiPriority w:val="11"/>
    <w:qFormat/>
    <w:rsid w:val="007719CC"/>
    <w:pPr>
      <w:numPr>
        <w:ilvl w:val="1"/>
      </w:numPr>
      <w:ind w:firstLine="720"/>
    </w:pPr>
    <w:rPr>
      <w:rFonts w:asciiTheme="minorHAnsi" w:eastAsiaTheme="minorEastAsia" w:hAnsiTheme="minorHAnsi" w:cstheme="minorBidi"/>
      <w:color w:val="2E74B5" w:themeColor="accent1" w:themeShade="BF"/>
      <w:spacing w:val="15"/>
      <w:sz w:val="28"/>
      <w:szCs w:val="28"/>
    </w:rPr>
  </w:style>
  <w:style w:type="character" w:customStyle="1" w:styleId="SubtitleChar">
    <w:name w:val="Subtitle Char"/>
    <w:basedOn w:val="DefaultParagraphFont"/>
    <w:link w:val="Subtitle"/>
    <w:uiPriority w:val="11"/>
    <w:rsid w:val="007719CC"/>
    <w:rPr>
      <w:rFonts w:eastAsiaTheme="minorEastAsia"/>
      <w:color w:val="2E74B5" w:themeColor="accent1" w:themeShade="BF"/>
      <w:spacing w:val="15"/>
      <w:sz w:val="28"/>
      <w:szCs w:val="28"/>
    </w:rPr>
  </w:style>
  <w:style w:type="character" w:styleId="LineNumber">
    <w:name w:val="line number"/>
    <w:basedOn w:val="DefaultParagraphFont"/>
    <w:uiPriority w:val="99"/>
    <w:semiHidden/>
    <w:unhideWhenUsed/>
    <w:rsid w:val="00F77506"/>
  </w:style>
  <w:style w:type="character" w:styleId="FollowedHyperlink">
    <w:name w:val="FollowedHyperlink"/>
    <w:basedOn w:val="DefaultParagraphFont"/>
    <w:uiPriority w:val="99"/>
    <w:semiHidden/>
    <w:unhideWhenUsed/>
    <w:rsid w:val="0007633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516505">
      <w:bodyDiv w:val="1"/>
      <w:marLeft w:val="0"/>
      <w:marRight w:val="0"/>
      <w:marTop w:val="0"/>
      <w:marBottom w:val="0"/>
      <w:divBdr>
        <w:top w:val="none" w:sz="0" w:space="0" w:color="auto"/>
        <w:left w:val="none" w:sz="0" w:space="0" w:color="auto"/>
        <w:bottom w:val="none" w:sz="0" w:space="0" w:color="auto"/>
        <w:right w:val="none" w:sz="0" w:space="0" w:color="auto"/>
      </w:divBdr>
    </w:div>
    <w:div w:id="107894068">
      <w:bodyDiv w:val="1"/>
      <w:marLeft w:val="0"/>
      <w:marRight w:val="0"/>
      <w:marTop w:val="0"/>
      <w:marBottom w:val="0"/>
      <w:divBdr>
        <w:top w:val="none" w:sz="0" w:space="0" w:color="auto"/>
        <w:left w:val="none" w:sz="0" w:space="0" w:color="auto"/>
        <w:bottom w:val="none" w:sz="0" w:space="0" w:color="auto"/>
        <w:right w:val="none" w:sz="0" w:space="0" w:color="auto"/>
      </w:divBdr>
    </w:div>
    <w:div w:id="151683055">
      <w:bodyDiv w:val="1"/>
      <w:marLeft w:val="0"/>
      <w:marRight w:val="0"/>
      <w:marTop w:val="0"/>
      <w:marBottom w:val="0"/>
      <w:divBdr>
        <w:top w:val="none" w:sz="0" w:space="0" w:color="auto"/>
        <w:left w:val="none" w:sz="0" w:space="0" w:color="auto"/>
        <w:bottom w:val="none" w:sz="0" w:space="0" w:color="auto"/>
        <w:right w:val="none" w:sz="0" w:space="0" w:color="auto"/>
      </w:divBdr>
    </w:div>
    <w:div w:id="197473886">
      <w:bodyDiv w:val="1"/>
      <w:marLeft w:val="0"/>
      <w:marRight w:val="0"/>
      <w:marTop w:val="0"/>
      <w:marBottom w:val="0"/>
      <w:divBdr>
        <w:top w:val="none" w:sz="0" w:space="0" w:color="auto"/>
        <w:left w:val="none" w:sz="0" w:space="0" w:color="auto"/>
        <w:bottom w:val="none" w:sz="0" w:space="0" w:color="auto"/>
        <w:right w:val="none" w:sz="0" w:space="0" w:color="auto"/>
      </w:divBdr>
      <w:divsChild>
        <w:div w:id="613558927">
          <w:marLeft w:val="806"/>
          <w:marRight w:val="0"/>
          <w:marTop w:val="125"/>
          <w:marBottom w:val="0"/>
          <w:divBdr>
            <w:top w:val="none" w:sz="0" w:space="0" w:color="auto"/>
            <w:left w:val="none" w:sz="0" w:space="0" w:color="auto"/>
            <w:bottom w:val="none" w:sz="0" w:space="0" w:color="auto"/>
            <w:right w:val="none" w:sz="0" w:space="0" w:color="auto"/>
          </w:divBdr>
        </w:div>
        <w:div w:id="990403990">
          <w:marLeft w:val="1440"/>
          <w:marRight w:val="0"/>
          <w:marTop w:val="106"/>
          <w:marBottom w:val="0"/>
          <w:divBdr>
            <w:top w:val="none" w:sz="0" w:space="0" w:color="auto"/>
            <w:left w:val="none" w:sz="0" w:space="0" w:color="auto"/>
            <w:bottom w:val="none" w:sz="0" w:space="0" w:color="auto"/>
            <w:right w:val="none" w:sz="0" w:space="0" w:color="auto"/>
          </w:divBdr>
        </w:div>
        <w:div w:id="1868905298">
          <w:marLeft w:val="806"/>
          <w:marRight w:val="0"/>
          <w:marTop w:val="125"/>
          <w:marBottom w:val="0"/>
          <w:divBdr>
            <w:top w:val="none" w:sz="0" w:space="0" w:color="auto"/>
            <w:left w:val="none" w:sz="0" w:space="0" w:color="auto"/>
            <w:bottom w:val="none" w:sz="0" w:space="0" w:color="auto"/>
            <w:right w:val="none" w:sz="0" w:space="0" w:color="auto"/>
          </w:divBdr>
        </w:div>
        <w:div w:id="324819857">
          <w:marLeft w:val="1440"/>
          <w:marRight w:val="0"/>
          <w:marTop w:val="120"/>
          <w:marBottom w:val="0"/>
          <w:divBdr>
            <w:top w:val="none" w:sz="0" w:space="0" w:color="auto"/>
            <w:left w:val="none" w:sz="0" w:space="0" w:color="auto"/>
            <w:bottom w:val="none" w:sz="0" w:space="0" w:color="auto"/>
            <w:right w:val="none" w:sz="0" w:space="0" w:color="auto"/>
          </w:divBdr>
        </w:div>
        <w:div w:id="649747608">
          <w:marLeft w:val="1440"/>
          <w:marRight w:val="0"/>
          <w:marTop w:val="120"/>
          <w:marBottom w:val="0"/>
          <w:divBdr>
            <w:top w:val="none" w:sz="0" w:space="0" w:color="auto"/>
            <w:left w:val="none" w:sz="0" w:space="0" w:color="auto"/>
            <w:bottom w:val="none" w:sz="0" w:space="0" w:color="auto"/>
            <w:right w:val="none" w:sz="0" w:space="0" w:color="auto"/>
          </w:divBdr>
        </w:div>
        <w:div w:id="2113697614">
          <w:marLeft w:val="1440"/>
          <w:marRight w:val="0"/>
          <w:marTop w:val="120"/>
          <w:marBottom w:val="0"/>
          <w:divBdr>
            <w:top w:val="none" w:sz="0" w:space="0" w:color="auto"/>
            <w:left w:val="none" w:sz="0" w:space="0" w:color="auto"/>
            <w:bottom w:val="none" w:sz="0" w:space="0" w:color="auto"/>
            <w:right w:val="none" w:sz="0" w:space="0" w:color="auto"/>
          </w:divBdr>
        </w:div>
        <w:div w:id="1951157415">
          <w:marLeft w:val="1440"/>
          <w:marRight w:val="0"/>
          <w:marTop w:val="120"/>
          <w:marBottom w:val="0"/>
          <w:divBdr>
            <w:top w:val="none" w:sz="0" w:space="0" w:color="auto"/>
            <w:left w:val="none" w:sz="0" w:space="0" w:color="auto"/>
            <w:bottom w:val="none" w:sz="0" w:space="0" w:color="auto"/>
            <w:right w:val="none" w:sz="0" w:space="0" w:color="auto"/>
          </w:divBdr>
        </w:div>
        <w:div w:id="1580746197">
          <w:marLeft w:val="806"/>
          <w:marRight w:val="0"/>
          <w:marTop w:val="125"/>
          <w:marBottom w:val="0"/>
          <w:divBdr>
            <w:top w:val="none" w:sz="0" w:space="0" w:color="auto"/>
            <w:left w:val="none" w:sz="0" w:space="0" w:color="auto"/>
            <w:bottom w:val="none" w:sz="0" w:space="0" w:color="auto"/>
            <w:right w:val="none" w:sz="0" w:space="0" w:color="auto"/>
          </w:divBdr>
        </w:div>
        <w:div w:id="2014262804">
          <w:marLeft w:val="1440"/>
          <w:marRight w:val="0"/>
          <w:marTop w:val="106"/>
          <w:marBottom w:val="0"/>
          <w:divBdr>
            <w:top w:val="none" w:sz="0" w:space="0" w:color="auto"/>
            <w:left w:val="none" w:sz="0" w:space="0" w:color="auto"/>
            <w:bottom w:val="none" w:sz="0" w:space="0" w:color="auto"/>
            <w:right w:val="none" w:sz="0" w:space="0" w:color="auto"/>
          </w:divBdr>
        </w:div>
        <w:div w:id="937911177">
          <w:marLeft w:val="1440"/>
          <w:marRight w:val="0"/>
          <w:marTop w:val="106"/>
          <w:marBottom w:val="0"/>
          <w:divBdr>
            <w:top w:val="none" w:sz="0" w:space="0" w:color="auto"/>
            <w:left w:val="none" w:sz="0" w:space="0" w:color="auto"/>
            <w:bottom w:val="none" w:sz="0" w:space="0" w:color="auto"/>
            <w:right w:val="none" w:sz="0" w:space="0" w:color="auto"/>
          </w:divBdr>
        </w:div>
        <w:div w:id="224146369">
          <w:marLeft w:val="806"/>
          <w:marRight w:val="0"/>
          <w:marTop w:val="125"/>
          <w:marBottom w:val="0"/>
          <w:divBdr>
            <w:top w:val="none" w:sz="0" w:space="0" w:color="auto"/>
            <w:left w:val="none" w:sz="0" w:space="0" w:color="auto"/>
            <w:bottom w:val="none" w:sz="0" w:space="0" w:color="auto"/>
            <w:right w:val="none" w:sz="0" w:space="0" w:color="auto"/>
          </w:divBdr>
        </w:div>
        <w:div w:id="1860047820">
          <w:marLeft w:val="1440"/>
          <w:marRight w:val="0"/>
          <w:marTop w:val="106"/>
          <w:marBottom w:val="0"/>
          <w:divBdr>
            <w:top w:val="none" w:sz="0" w:space="0" w:color="auto"/>
            <w:left w:val="none" w:sz="0" w:space="0" w:color="auto"/>
            <w:bottom w:val="none" w:sz="0" w:space="0" w:color="auto"/>
            <w:right w:val="none" w:sz="0" w:space="0" w:color="auto"/>
          </w:divBdr>
        </w:div>
      </w:divsChild>
    </w:div>
    <w:div w:id="220143594">
      <w:bodyDiv w:val="1"/>
      <w:marLeft w:val="0"/>
      <w:marRight w:val="0"/>
      <w:marTop w:val="0"/>
      <w:marBottom w:val="0"/>
      <w:divBdr>
        <w:top w:val="none" w:sz="0" w:space="0" w:color="auto"/>
        <w:left w:val="none" w:sz="0" w:space="0" w:color="auto"/>
        <w:bottom w:val="none" w:sz="0" w:space="0" w:color="auto"/>
        <w:right w:val="none" w:sz="0" w:space="0" w:color="auto"/>
      </w:divBdr>
    </w:div>
    <w:div w:id="320471532">
      <w:bodyDiv w:val="1"/>
      <w:marLeft w:val="0"/>
      <w:marRight w:val="0"/>
      <w:marTop w:val="0"/>
      <w:marBottom w:val="0"/>
      <w:divBdr>
        <w:top w:val="none" w:sz="0" w:space="0" w:color="auto"/>
        <w:left w:val="none" w:sz="0" w:space="0" w:color="auto"/>
        <w:bottom w:val="none" w:sz="0" w:space="0" w:color="auto"/>
        <w:right w:val="none" w:sz="0" w:space="0" w:color="auto"/>
      </w:divBdr>
    </w:div>
    <w:div w:id="325397943">
      <w:bodyDiv w:val="1"/>
      <w:marLeft w:val="0"/>
      <w:marRight w:val="0"/>
      <w:marTop w:val="0"/>
      <w:marBottom w:val="0"/>
      <w:divBdr>
        <w:top w:val="none" w:sz="0" w:space="0" w:color="auto"/>
        <w:left w:val="none" w:sz="0" w:space="0" w:color="auto"/>
        <w:bottom w:val="none" w:sz="0" w:space="0" w:color="auto"/>
        <w:right w:val="none" w:sz="0" w:space="0" w:color="auto"/>
      </w:divBdr>
    </w:div>
    <w:div w:id="352075087">
      <w:bodyDiv w:val="1"/>
      <w:marLeft w:val="0"/>
      <w:marRight w:val="0"/>
      <w:marTop w:val="0"/>
      <w:marBottom w:val="0"/>
      <w:divBdr>
        <w:top w:val="none" w:sz="0" w:space="0" w:color="auto"/>
        <w:left w:val="none" w:sz="0" w:space="0" w:color="auto"/>
        <w:bottom w:val="none" w:sz="0" w:space="0" w:color="auto"/>
        <w:right w:val="none" w:sz="0" w:space="0" w:color="auto"/>
      </w:divBdr>
    </w:div>
    <w:div w:id="388312549">
      <w:bodyDiv w:val="1"/>
      <w:marLeft w:val="0"/>
      <w:marRight w:val="0"/>
      <w:marTop w:val="0"/>
      <w:marBottom w:val="0"/>
      <w:divBdr>
        <w:top w:val="none" w:sz="0" w:space="0" w:color="auto"/>
        <w:left w:val="none" w:sz="0" w:space="0" w:color="auto"/>
        <w:bottom w:val="none" w:sz="0" w:space="0" w:color="auto"/>
        <w:right w:val="none" w:sz="0" w:space="0" w:color="auto"/>
      </w:divBdr>
    </w:div>
    <w:div w:id="401492824">
      <w:bodyDiv w:val="1"/>
      <w:marLeft w:val="0"/>
      <w:marRight w:val="0"/>
      <w:marTop w:val="0"/>
      <w:marBottom w:val="0"/>
      <w:divBdr>
        <w:top w:val="none" w:sz="0" w:space="0" w:color="auto"/>
        <w:left w:val="none" w:sz="0" w:space="0" w:color="auto"/>
        <w:bottom w:val="none" w:sz="0" w:space="0" w:color="auto"/>
        <w:right w:val="none" w:sz="0" w:space="0" w:color="auto"/>
      </w:divBdr>
    </w:div>
    <w:div w:id="413549728">
      <w:bodyDiv w:val="1"/>
      <w:marLeft w:val="0"/>
      <w:marRight w:val="0"/>
      <w:marTop w:val="0"/>
      <w:marBottom w:val="0"/>
      <w:divBdr>
        <w:top w:val="none" w:sz="0" w:space="0" w:color="auto"/>
        <w:left w:val="none" w:sz="0" w:space="0" w:color="auto"/>
        <w:bottom w:val="none" w:sz="0" w:space="0" w:color="auto"/>
        <w:right w:val="none" w:sz="0" w:space="0" w:color="auto"/>
      </w:divBdr>
    </w:div>
    <w:div w:id="415251906">
      <w:bodyDiv w:val="1"/>
      <w:marLeft w:val="0"/>
      <w:marRight w:val="0"/>
      <w:marTop w:val="0"/>
      <w:marBottom w:val="0"/>
      <w:divBdr>
        <w:top w:val="none" w:sz="0" w:space="0" w:color="auto"/>
        <w:left w:val="none" w:sz="0" w:space="0" w:color="auto"/>
        <w:bottom w:val="none" w:sz="0" w:space="0" w:color="auto"/>
        <w:right w:val="none" w:sz="0" w:space="0" w:color="auto"/>
      </w:divBdr>
    </w:div>
    <w:div w:id="468518756">
      <w:bodyDiv w:val="1"/>
      <w:marLeft w:val="0"/>
      <w:marRight w:val="0"/>
      <w:marTop w:val="0"/>
      <w:marBottom w:val="0"/>
      <w:divBdr>
        <w:top w:val="none" w:sz="0" w:space="0" w:color="auto"/>
        <w:left w:val="none" w:sz="0" w:space="0" w:color="auto"/>
        <w:bottom w:val="none" w:sz="0" w:space="0" w:color="auto"/>
        <w:right w:val="none" w:sz="0" w:space="0" w:color="auto"/>
      </w:divBdr>
    </w:div>
    <w:div w:id="665940089">
      <w:bodyDiv w:val="1"/>
      <w:marLeft w:val="0"/>
      <w:marRight w:val="0"/>
      <w:marTop w:val="0"/>
      <w:marBottom w:val="0"/>
      <w:divBdr>
        <w:top w:val="none" w:sz="0" w:space="0" w:color="auto"/>
        <w:left w:val="none" w:sz="0" w:space="0" w:color="auto"/>
        <w:bottom w:val="none" w:sz="0" w:space="0" w:color="auto"/>
        <w:right w:val="none" w:sz="0" w:space="0" w:color="auto"/>
      </w:divBdr>
    </w:div>
    <w:div w:id="694425544">
      <w:bodyDiv w:val="1"/>
      <w:marLeft w:val="0"/>
      <w:marRight w:val="0"/>
      <w:marTop w:val="0"/>
      <w:marBottom w:val="0"/>
      <w:divBdr>
        <w:top w:val="none" w:sz="0" w:space="0" w:color="auto"/>
        <w:left w:val="none" w:sz="0" w:space="0" w:color="auto"/>
        <w:bottom w:val="none" w:sz="0" w:space="0" w:color="auto"/>
        <w:right w:val="none" w:sz="0" w:space="0" w:color="auto"/>
      </w:divBdr>
    </w:div>
    <w:div w:id="766929240">
      <w:bodyDiv w:val="1"/>
      <w:marLeft w:val="0"/>
      <w:marRight w:val="0"/>
      <w:marTop w:val="0"/>
      <w:marBottom w:val="0"/>
      <w:divBdr>
        <w:top w:val="none" w:sz="0" w:space="0" w:color="auto"/>
        <w:left w:val="none" w:sz="0" w:space="0" w:color="auto"/>
        <w:bottom w:val="none" w:sz="0" w:space="0" w:color="auto"/>
        <w:right w:val="none" w:sz="0" w:space="0" w:color="auto"/>
      </w:divBdr>
    </w:div>
    <w:div w:id="943422773">
      <w:bodyDiv w:val="1"/>
      <w:marLeft w:val="0"/>
      <w:marRight w:val="0"/>
      <w:marTop w:val="0"/>
      <w:marBottom w:val="0"/>
      <w:divBdr>
        <w:top w:val="none" w:sz="0" w:space="0" w:color="auto"/>
        <w:left w:val="none" w:sz="0" w:space="0" w:color="auto"/>
        <w:bottom w:val="none" w:sz="0" w:space="0" w:color="auto"/>
        <w:right w:val="none" w:sz="0" w:space="0" w:color="auto"/>
      </w:divBdr>
    </w:div>
    <w:div w:id="963727958">
      <w:bodyDiv w:val="1"/>
      <w:marLeft w:val="0"/>
      <w:marRight w:val="0"/>
      <w:marTop w:val="0"/>
      <w:marBottom w:val="0"/>
      <w:divBdr>
        <w:top w:val="none" w:sz="0" w:space="0" w:color="auto"/>
        <w:left w:val="none" w:sz="0" w:space="0" w:color="auto"/>
        <w:bottom w:val="none" w:sz="0" w:space="0" w:color="auto"/>
        <w:right w:val="none" w:sz="0" w:space="0" w:color="auto"/>
      </w:divBdr>
    </w:div>
    <w:div w:id="1022394047">
      <w:bodyDiv w:val="1"/>
      <w:marLeft w:val="0"/>
      <w:marRight w:val="0"/>
      <w:marTop w:val="0"/>
      <w:marBottom w:val="0"/>
      <w:divBdr>
        <w:top w:val="none" w:sz="0" w:space="0" w:color="auto"/>
        <w:left w:val="none" w:sz="0" w:space="0" w:color="auto"/>
        <w:bottom w:val="none" w:sz="0" w:space="0" w:color="auto"/>
        <w:right w:val="none" w:sz="0" w:space="0" w:color="auto"/>
      </w:divBdr>
    </w:div>
    <w:div w:id="1043092501">
      <w:bodyDiv w:val="1"/>
      <w:marLeft w:val="0"/>
      <w:marRight w:val="0"/>
      <w:marTop w:val="0"/>
      <w:marBottom w:val="0"/>
      <w:divBdr>
        <w:top w:val="none" w:sz="0" w:space="0" w:color="auto"/>
        <w:left w:val="none" w:sz="0" w:space="0" w:color="auto"/>
        <w:bottom w:val="none" w:sz="0" w:space="0" w:color="auto"/>
        <w:right w:val="none" w:sz="0" w:space="0" w:color="auto"/>
      </w:divBdr>
    </w:div>
    <w:div w:id="1063481882">
      <w:bodyDiv w:val="1"/>
      <w:marLeft w:val="0"/>
      <w:marRight w:val="0"/>
      <w:marTop w:val="0"/>
      <w:marBottom w:val="0"/>
      <w:divBdr>
        <w:top w:val="none" w:sz="0" w:space="0" w:color="auto"/>
        <w:left w:val="none" w:sz="0" w:space="0" w:color="auto"/>
        <w:bottom w:val="none" w:sz="0" w:space="0" w:color="auto"/>
        <w:right w:val="none" w:sz="0" w:space="0" w:color="auto"/>
      </w:divBdr>
    </w:div>
    <w:div w:id="1073233290">
      <w:bodyDiv w:val="1"/>
      <w:marLeft w:val="0"/>
      <w:marRight w:val="0"/>
      <w:marTop w:val="0"/>
      <w:marBottom w:val="0"/>
      <w:divBdr>
        <w:top w:val="none" w:sz="0" w:space="0" w:color="auto"/>
        <w:left w:val="none" w:sz="0" w:space="0" w:color="auto"/>
        <w:bottom w:val="none" w:sz="0" w:space="0" w:color="auto"/>
        <w:right w:val="none" w:sz="0" w:space="0" w:color="auto"/>
      </w:divBdr>
    </w:div>
    <w:div w:id="1135758292">
      <w:bodyDiv w:val="1"/>
      <w:marLeft w:val="0"/>
      <w:marRight w:val="0"/>
      <w:marTop w:val="0"/>
      <w:marBottom w:val="0"/>
      <w:divBdr>
        <w:top w:val="none" w:sz="0" w:space="0" w:color="auto"/>
        <w:left w:val="none" w:sz="0" w:space="0" w:color="auto"/>
        <w:bottom w:val="none" w:sz="0" w:space="0" w:color="auto"/>
        <w:right w:val="none" w:sz="0" w:space="0" w:color="auto"/>
      </w:divBdr>
    </w:div>
    <w:div w:id="1140534135">
      <w:bodyDiv w:val="1"/>
      <w:marLeft w:val="0"/>
      <w:marRight w:val="0"/>
      <w:marTop w:val="0"/>
      <w:marBottom w:val="0"/>
      <w:divBdr>
        <w:top w:val="none" w:sz="0" w:space="0" w:color="auto"/>
        <w:left w:val="none" w:sz="0" w:space="0" w:color="auto"/>
        <w:bottom w:val="none" w:sz="0" w:space="0" w:color="auto"/>
        <w:right w:val="none" w:sz="0" w:space="0" w:color="auto"/>
      </w:divBdr>
    </w:div>
    <w:div w:id="1217624150">
      <w:bodyDiv w:val="1"/>
      <w:marLeft w:val="0"/>
      <w:marRight w:val="0"/>
      <w:marTop w:val="0"/>
      <w:marBottom w:val="0"/>
      <w:divBdr>
        <w:top w:val="none" w:sz="0" w:space="0" w:color="auto"/>
        <w:left w:val="none" w:sz="0" w:space="0" w:color="auto"/>
        <w:bottom w:val="none" w:sz="0" w:space="0" w:color="auto"/>
        <w:right w:val="none" w:sz="0" w:space="0" w:color="auto"/>
      </w:divBdr>
      <w:divsChild>
        <w:div w:id="764501409">
          <w:marLeft w:val="1166"/>
          <w:marRight w:val="0"/>
          <w:marTop w:val="96"/>
          <w:marBottom w:val="0"/>
          <w:divBdr>
            <w:top w:val="none" w:sz="0" w:space="0" w:color="auto"/>
            <w:left w:val="none" w:sz="0" w:space="0" w:color="auto"/>
            <w:bottom w:val="none" w:sz="0" w:space="0" w:color="auto"/>
            <w:right w:val="none" w:sz="0" w:space="0" w:color="auto"/>
          </w:divBdr>
        </w:div>
        <w:div w:id="1444766870">
          <w:marLeft w:val="1166"/>
          <w:marRight w:val="0"/>
          <w:marTop w:val="96"/>
          <w:marBottom w:val="0"/>
          <w:divBdr>
            <w:top w:val="none" w:sz="0" w:space="0" w:color="auto"/>
            <w:left w:val="none" w:sz="0" w:space="0" w:color="auto"/>
            <w:bottom w:val="none" w:sz="0" w:space="0" w:color="auto"/>
            <w:right w:val="none" w:sz="0" w:space="0" w:color="auto"/>
          </w:divBdr>
        </w:div>
        <w:div w:id="1191918642">
          <w:marLeft w:val="1166"/>
          <w:marRight w:val="0"/>
          <w:marTop w:val="96"/>
          <w:marBottom w:val="0"/>
          <w:divBdr>
            <w:top w:val="none" w:sz="0" w:space="0" w:color="auto"/>
            <w:left w:val="none" w:sz="0" w:space="0" w:color="auto"/>
            <w:bottom w:val="none" w:sz="0" w:space="0" w:color="auto"/>
            <w:right w:val="none" w:sz="0" w:space="0" w:color="auto"/>
          </w:divBdr>
        </w:div>
        <w:div w:id="1247769300">
          <w:marLeft w:val="1166"/>
          <w:marRight w:val="0"/>
          <w:marTop w:val="96"/>
          <w:marBottom w:val="0"/>
          <w:divBdr>
            <w:top w:val="none" w:sz="0" w:space="0" w:color="auto"/>
            <w:left w:val="none" w:sz="0" w:space="0" w:color="auto"/>
            <w:bottom w:val="none" w:sz="0" w:space="0" w:color="auto"/>
            <w:right w:val="none" w:sz="0" w:space="0" w:color="auto"/>
          </w:divBdr>
        </w:div>
        <w:div w:id="1956330596">
          <w:marLeft w:val="1166"/>
          <w:marRight w:val="0"/>
          <w:marTop w:val="96"/>
          <w:marBottom w:val="0"/>
          <w:divBdr>
            <w:top w:val="none" w:sz="0" w:space="0" w:color="auto"/>
            <w:left w:val="none" w:sz="0" w:space="0" w:color="auto"/>
            <w:bottom w:val="none" w:sz="0" w:space="0" w:color="auto"/>
            <w:right w:val="none" w:sz="0" w:space="0" w:color="auto"/>
          </w:divBdr>
        </w:div>
        <w:div w:id="1114834915">
          <w:marLeft w:val="1166"/>
          <w:marRight w:val="0"/>
          <w:marTop w:val="96"/>
          <w:marBottom w:val="0"/>
          <w:divBdr>
            <w:top w:val="none" w:sz="0" w:space="0" w:color="auto"/>
            <w:left w:val="none" w:sz="0" w:space="0" w:color="auto"/>
            <w:bottom w:val="none" w:sz="0" w:space="0" w:color="auto"/>
            <w:right w:val="none" w:sz="0" w:space="0" w:color="auto"/>
          </w:divBdr>
        </w:div>
        <w:div w:id="1224606784">
          <w:marLeft w:val="1166"/>
          <w:marRight w:val="0"/>
          <w:marTop w:val="96"/>
          <w:marBottom w:val="0"/>
          <w:divBdr>
            <w:top w:val="none" w:sz="0" w:space="0" w:color="auto"/>
            <w:left w:val="none" w:sz="0" w:space="0" w:color="auto"/>
            <w:bottom w:val="none" w:sz="0" w:space="0" w:color="auto"/>
            <w:right w:val="none" w:sz="0" w:space="0" w:color="auto"/>
          </w:divBdr>
        </w:div>
        <w:div w:id="505829267">
          <w:marLeft w:val="1166"/>
          <w:marRight w:val="0"/>
          <w:marTop w:val="96"/>
          <w:marBottom w:val="0"/>
          <w:divBdr>
            <w:top w:val="none" w:sz="0" w:space="0" w:color="auto"/>
            <w:left w:val="none" w:sz="0" w:space="0" w:color="auto"/>
            <w:bottom w:val="none" w:sz="0" w:space="0" w:color="auto"/>
            <w:right w:val="none" w:sz="0" w:space="0" w:color="auto"/>
          </w:divBdr>
        </w:div>
        <w:div w:id="147131928">
          <w:marLeft w:val="1166"/>
          <w:marRight w:val="0"/>
          <w:marTop w:val="96"/>
          <w:marBottom w:val="0"/>
          <w:divBdr>
            <w:top w:val="none" w:sz="0" w:space="0" w:color="auto"/>
            <w:left w:val="none" w:sz="0" w:space="0" w:color="auto"/>
            <w:bottom w:val="none" w:sz="0" w:space="0" w:color="auto"/>
            <w:right w:val="none" w:sz="0" w:space="0" w:color="auto"/>
          </w:divBdr>
        </w:div>
      </w:divsChild>
    </w:div>
    <w:div w:id="1277562300">
      <w:bodyDiv w:val="1"/>
      <w:marLeft w:val="0"/>
      <w:marRight w:val="0"/>
      <w:marTop w:val="0"/>
      <w:marBottom w:val="0"/>
      <w:divBdr>
        <w:top w:val="none" w:sz="0" w:space="0" w:color="auto"/>
        <w:left w:val="none" w:sz="0" w:space="0" w:color="auto"/>
        <w:bottom w:val="none" w:sz="0" w:space="0" w:color="auto"/>
        <w:right w:val="none" w:sz="0" w:space="0" w:color="auto"/>
      </w:divBdr>
      <w:divsChild>
        <w:div w:id="2103187050">
          <w:marLeft w:val="0"/>
          <w:marRight w:val="0"/>
          <w:marTop w:val="0"/>
          <w:marBottom w:val="0"/>
          <w:divBdr>
            <w:top w:val="none" w:sz="0" w:space="0" w:color="auto"/>
            <w:left w:val="none" w:sz="0" w:space="0" w:color="auto"/>
            <w:bottom w:val="none" w:sz="0" w:space="0" w:color="auto"/>
            <w:right w:val="none" w:sz="0" w:space="0" w:color="auto"/>
          </w:divBdr>
        </w:div>
        <w:div w:id="8064709">
          <w:marLeft w:val="0"/>
          <w:marRight w:val="0"/>
          <w:marTop w:val="0"/>
          <w:marBottom w:val="0"/>
          <w:divBdr>
            <w:top w:val="none" w:sz="0" w:space="0" w:color="auto"/>
            <w:left w:val="none" w:sz="0" w:space="0" w:color="auto"/>
            <w:bottom w:val="none" w:sz="0" w:space="0" w:color="auto"/>
            <w:right w:val="none" w:sz="0" w:space="0" w:color="auto"/>
          </w:divBdr>
        </w:div>
        <w:div w:id="518809656">
          <w:marLeft w:val="0"/>
          <w:marRight w:val="0"/>
          <w:marTop w:val="0"/>
          <w:marBottom w:val="0"/>
          <w:divBdr>
            <w:top w:val="none" w:sz="0" w:space="0" w:color="auto"/>
            <w:left w:val="none" w:sz="0" w:space="0" w:color="auto"/>
            <w:bottom w:val="none" w:sz="0" w:space="0" w:color="auto"/>
            <w:right w:val="none" w:sz="0" w:space="0" w:color="auto"/>
          </w:divBdr>
        </w:div>
        <w:div w:id="1597329542">
          <w:marLeft w:val="0"/>
          <w:marRight w:val="0"/>
          <w:marTop w:val="0"/>
          <w:marBottom w:val="0"/>
          <w:divBdr>
            <w:top w:val="none" w:sz="0" w:space="0" w:color="auto"/>
            <w:left w:val="none" w:sz="0" w:space="0" w:color="auto"/>
            <w:bottom w:val="none" w:sz="0" w:space="0" w:color="auto"/>
            <w:right w:val="none" w:sz="0" w:space="0" w:color="auto"/>
          </w:divBdr>
        </w:div>
      </w:divsChild>
    </w:div>
    <w:div w:id="1291470163">
      <w:bodyDiv w:val="1"/>
      <w:marLeft w:val="0"/>
      <w:marRight w:val="0"/>
      <w:marTop w:val="0"/>
      <w:marBottom w:val="0"/>
      <w:divBdr>
        <w:top w:val="none" w:sz="0" w:space="0" w:color="auto"/>
        <w:left w:val="none" w:sz="0" w:space="0" w:color="auto"/>
        <w:bottom w:val="none" w:sz="0" w:space="0" w:color="auto"/>
        <w:right w:val="none" w:sz="0" w:space="0" w:color="auto"/>
      </w:divBdr>
    </w:div>
    <w:div w:id="1332291821">
      <w:bodyDiv w:val="1"/>
      <w:marLeft w:val="0"/>
      <w:marRight w:val="0"/>
      <w:marTop w:val="0"/>
      <w:marBottom w:val="0"/>
      <w:divBdr>
        <w:top w:val="none" w:sz="0" w:space="0" w:color="auto"/>
        <w:left w:val="none" w:sz="0" w:space="0" w:color="auto"/>
        <w:bottom w:val="none" w:sz="0" w:space="0" w:color="auto"/>
        <w:right w:val="none" w:sz="0" w:space="0" w:color="auto"/>
      </w:divBdr>
    </w:div>
    <w:div w:id="1334258989">
      <w:bodyDiv w:val="1"/>
      <w:marLeft w:val="0"/>
      <w:marRight w:val="0"/>
      <w:marTop w:val="0"/>
      <w:marBottom w:val="0"/>
      <w:divBdr>
        <w:top w:val="none" w:sz="0" w:space="0" w:color="auto"/>
        <w:left w:val="none" w:sz="0" w:space="0" w:color="auto"/>
        <w:bottom w:val="none" w:sz="0" w:space="0" w:color="auto"/>
        <w:right w:val="none" w:sz="0" w:space="0" w:color="auto"/>
      </w:divBdr>
    </w:div>
    <w:div w:id="1372146926">
      <w:bodyDiv w:val="1"/>
      <w:marLeft w:val="0"/>
      <w:marRight w:val="0"/>
      <w:marTop w:val="0"/>
      <w:marBottom w:val="0"/>
      <w:divBdr>
        <w:top w:val="none" w:sz="0" w:space="0" w:color="auto"/>
        <w:left w:val="none" w:sz="0" w:space="0" w:color="auto"/>
        <w:bottom w:val="none" w:sz="0" w:space="0" w:color="auto"/>
        <w:right w:val="none" w:sz="0" w:space="0" w:color="auto"/>
      </w:divBdr>
    </w:div>
    <w:div w:id="1390953358">
      <w:bodyDiv w:val="1"/>
      <w:marLeft w:val="0"/>
      <w:marRight w:val="0"/>
      <w:marTop w:val="0"/>
      <w:marBottom w:val="0"/>
      <w:divBdr>
        <w:top w:val="none" w:sz="0" w:space="0" w:color="auto"/>
        <w:left w:val="none" w:sz="0" w:space="0" w:color="auto"/>
        <w:bottom w:val="none" w:sz="0" w:space="0" w:color="auto"/>
        <w:right w:val="none" w:sz="0" w:space="0" w:color="auto"/>
      </w:divBdr>
    </w:div>
    <w:div w:id="1439442989">
      <w:bodyDiv w:val="1"/>
      <w:marLeft w:val="0"/>
      <w:marRight w:val="0"/>
      <w:marTop w:val="0"/>
      <w:marBottom w:val="0"/>
      <w:divBdr>
        <w:top w:val="none" w:sz="0" w:space="0" w:color="auto"/>
        <w:left w:val="none" w:sz="0" w:space="0" w:color="auto"/>
        <w:bottom w:val="none" w:sz="0" w:space="0" w:color="auto"/>
        <w:right w:val="none" w:sz="0" w:space="0" w:color="auto"/>
      </w:divBdr>
    </w:div>
    <w:div w:id="1444642600">
      <w:bodyDiv w:val="1"/>
      <w:marLeft w:val="0"/>
      <w:marRight w:val="0"/>
      <w:marTop w:val="0"/>
      <w:marBottom w:val="0"/>
      <w:divBdr>
        <w:top w:val="none" w:sz="0" w:space="0" w:color="auto"/>
        <w:left w:val="none" w:sz="0" w:space="0" w:color="auto"/>
        <w:bottom w:val="none" w:sz="0" w:space="0" w:color="auto"/>
        <w:right w:val="none" w:sz="0" w:space="0" w:color="auto"/>
      </w:divBdr>
    </w:div>
    <w:div w:id="1558275311">
      <w:bodyDiv w:val="1"/>
      <w:marLeft w:val="0"/>
      <w:marRight w:val="0"/>
      <w:marTop w:val="0"/>
      <w:marBottom w:val="0"/>
      <w:divBdr>
        <w:top w:val="none" w:sz="0" w:space="0" w:color="auto"/>
        <w:left w:val="none" w:sz="0" w:space="0" w:color="auto"/>
        <w:bottom w:val="none" w:sz="0" w:space="0" w:color="auto"/>
        <w:right w:val="none" w:sz="0" w:space="0" w:color="auto"/>
      </w:divBdr>
    </w:div>
    <w:div w:id="1599825500">
      <w:bodyDiv w:val="1"/>
      <w:marLeft w:val="0"/>
      <w:marRight w:val="0"/>
      <w:marTop w:val="0"/>
      <w:marBottom w:val="0"/>
      <w:divBdr>
        <w:top w:val="none" w:sz="0" w:space="0" w:color="auto"/>
        <w:left w:val="none" w:sz="0" w:space="0" w:color="auto"/>
        <w:bottom w:val="none" w:sz="0" w:space="0" w:color="auto"/>
        <w:right w:val="none" w:sz="0" w:space="0" w:color="auto"/>
      </w:divBdr>
    </w:div>
    <w:div w:id="1604147901">
      <w:bodyDiv w:val="1"/>
      <w:marLeft w:val="0"/>
      <w:marRight w:val="0"/>
      <w:marTop w:val="0"/>
      <w:marBottom w:val="0"/>
      <w:divBdr>
        <w:top w:val="none" w:sz="0" w:space="0" w:color="auto"/>
        <w:left w:val="none" w:sz="0" w:space="0" w:color="auto"/>
        <w:bottom w:val="none" w:sz="0" w:space="0" w:color="auto"/>
        <w:right w:val="none" w:sz="0" w:space="0" w:color="auto"/>
      </w:divBdr>
    </w:div>
    <w:div w:id="1722511015">
      <w:bodyDiv w:val="1"/>
      <w:marLeft w:val="0"/>
      <w:marRight w:val="0"/>
      <w:marTop w:val="0"/>
      <w:marBottom w:val="0"/>
      <w:divBdr>
        <w:top w:val="none" w:sz="0" w:space="0" w:color="auto"/>
        <w:left w:val="none" w:sz="0" w:space="0" w:color="auto"/>
        <w:bottom w:val="none" w:sz="0" w:space="0" w:color="auto"/>
        <w:right w:val="none" w:sz="0" w:space="0" w:color="auto"/>
      </w:divBdr>
    </w:div>
    <w:div w:id="1955870186">
      <w:bodyDiv w:val="1"/>
      <w:marLeft w:val="0"/>
      <w:marRight w:val="0"/>
      <w:marTop w:val="0"/>
      <w:marBottom w:val="0"/>
      <w:divBdr>
        <w:top w:val="none" w:sz="0" w:space="0" w:color="auto"/>
        <w:left w:val="none" w:sz="0" w:space="0" w:color="auto"/>
        <w:bottom w:val="none" w:sz="0" w:space="0" w:color="auto"/>
        <w:right w:val="none" w:sz="0" w:space="0" w:color="auto"/>
      </w:divBdr>
      <w:divsChild>
        <w:div w:id="1369255900">
          <w:marLeft w:val="446"/>
          <w:marRight w:val="0"/>
          <w:marTop w:val="0"/>
          <w:marBottom w:val="0"/>
          <w:divBdr>
            <w:top w:val="none" w:sz="0" w:space="0" w:color="auto"/>
            <w:left w:val="none" w:sz="0" w:space="0" w:color="auto"/>
            <w:bottom w:val="none" w:sz="0" w:space="0" w:color="auto"/>
            <w:right w:val="none" w:sz="0" w:space="0" w:color="auto"/>
          </w:divBdr>
        </w:div>
        <w:div w:id="1006321144">
          <w:marLeft w:val="446"/>
          <w:marRight w:val="0"/>
          <w:marTop w:val="0"/>
          <w:marBottom w:val="0"/>
          <w:divBdr>
            <w:top w:val="none" w:sz="0" w:space="0" w:color="auto"/>
            <w:left w:val="none" w:sz="0" w:space="0" w:color="auto"/>
            <w:bottom w:val="none" w:sz="0" w:space="0" w:color="auto"/>
            <w:right w:val="none" w:sz="0" w:space="0" w:color="auto"/>
          </w:divBdr>
        </w:div>
      </w:divsChild>
    </w:div>
    <w:div w:id="1957057521">
      <w:bodyDiv w:val="1"/>
      <w:marLeft w:val="0"/>
      <w:marRight w:val="0"/>
      <w:marTop w:val="0"/>
      <w:marBottom w:val="0"/>
      <w:divBdr>
        <w:top w:val="none" w:sz="0" w:space="0" w:color="auto"/>
        <w:left w:val="none" w:sz="0" w:space="0" w:color="auto"/>
        <w:bottom w:val="none" w:sz="0" w:space="0" w:color="auto"/>
        <w:right w:val="none" w:sz="0" w:space="0" w:color="auto"/>
      </w:divBdr>
    </w:div>
    <w:div w:id="1994336931">
      <w:bodyDiv w:val="1"/>
      <w:marLeft w:val="0"/>
      <w:marRight w:val="0"/>
      <w:marTop w:val="0"/>
      <w:marBottom w:val="0"/>
      <w:divBdr>
        <w:top w:val="none" w:sz="0" w:space="0" w:color="auto"/>
        <w:left w:val="none" w:sz="0" w:space="0" w:color="auto"/>
        <w:bottom w:val="none" w:sz="0" w:space="0" w:color="auto"/>
        <w:right w:val="none" w:sz="0" w:space="0" w:color="auto"/>
      </w:divBdr>
    </w:div>
    <w:div w:id="2027713766">
      <w:bodyDiv w:val="1"/>
      <w:marLeft w:val="0"/>
      <w:marRight w:val="0"/>
      <w:marTop w:val="0"/>
      <w:marBottom w:val="0"/>
      <w:divBdr>
        <w:top w:val="none" w:sz="0" w:space="0" w:color="auto"/>
        <w:left w:val="none" w:sz="0" w:space="0" w:color="auto"/>
        <w:bottom w:val="none" w:sz="0" w:space="0" w:color="auto"/>
        <w:right w:val="none" w:sz="0" w:space="0" w:color="auto"/>
      </w:divBdr>
    </w:div>
    <w:div w:id="2081247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pardee.du.edu/wiki/Main_Pag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4ED9BB-9808-4236-BE20-6A062CD45A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36</Words>
  <Characters>41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Denver</Company>
  <LinksUpToDate>false</LinksUpToDate>
  <CharactersWithSpaces>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emp</dc:creator>
  <cp:lastModifiedBy>chn off34</cp:lastModifiedBy>
  <cp:revision>4</cp:revision>
  <cp:lastPrinted>2020-04-04T21:46:00Z</cp:lastPrinted>
  <dcterms:created xsi:type="dcterms:W3CDTF">2021-02-12T22:50:00Z</dcterms:created>
  <dcterms:modified xsi:type="dcterms:W3CDTF">2021-02-18T09:27:00Z</dcterms:modified>
</cp:coreProperties>
</file>